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B842C" w14:textId="6806A795" w:rsidR="00367F1B" w:rsidRPr="00B936AC" w:rsidRDefault="00930246" w:rsidP="00B936AC">
      <w:pPr>
        <w:spacing w:line="360" w:lineRule="auto"/>
        <w:jc w:val="both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36"/>
          <w:szCs w:val="36"/>
          <w:lang w:val="en-US"/>
        </w:rPr>
        <w:t xml:space="preserve"> </w:t>
      </w:r>
      <w:r w:rsidR="00E03EB7">
        <w:rPr>
          <w:rFonts w:asciiTheme="minorHAnsi" w:hAnsiTheme="minorHAnsi" w:cstheme="minorHAnsi"/>
          <w:b/>
          <w:sz w:val="36"/>
          <w:szCs w:val="36"/>
          <w:lang w:val="en-US"/>
        </w:rPr>
        <w:t xml:space="preserve">Online </w:t>
      </w:r>
      <w:r w:rsidR="0045515E">
        <w:rPr>
          <w:rFonts w:asciiTheme="minorHAnsi" w:hAnsiTheme="minorHAnsi" w:cstheme="minorHAnsi"/>
          <w:b/>
          <w:sz w:val="36"/>
          <w:szCs w:val="36"/>
          <w:lang w:val="en-US"/>
        </w:rPr>
        <w:t xml:space="preserve">resource </w:t>
      </w:r>
    </w:p>
    <w:p w14:paraId="0E8C86CD" w14:textId="77777777" w:rsidR="00CE0C4F" w:rsidRDefault="00CE0C4F" w:rsidP="008C1275">
      <w:pPr>
        <w:spacing w:line="360" w:lineRule="auto"/>
        <w:rPr>
          <w:rFonts w:asciiTheme="minorHAnsi" w:hAnsiTheme="minorHAnsi" w:cstheme="minorHAnsi"/>
          <w:b/>
          <w:sz w:val="36"/>
          <w:szCs w:val="36"/>
          <w:lang w:val="en-US"/>
        </w:rPr>
      </w:pPr>
    </w:p>
    <w:tbl>
      <w:tblPr>
        <w:tblStyle w:val="PlainTable4"/>
        <w:tblpPr w:leftFromText="180" w:rightFromText="180" w:vertAnchor="page" w:horzAnchor="page" w:tblpX="261" w:tblpY="1981"/>
        <w:tblW w:w="16812" w:type="dxa"/>
        <w:tblInd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494"/>
        <w:gridCol w:w="48"/>
        <w:gridCol w:w="48"/>
        <w:gridCol w:w="2734"/>
        <w:gridCol w:w="48"/>
        <w:gridCol w:w="48"/>
        <w:gridCol w:w="3111"/>
        <w:gridCol w:w="1170"/>
        <w:gridCol w:w="1261"/>
        <w:gridCol w:w="931"/>
        <w:gridCol w:w="891"/>
        <w:gridCol w:w="2102"/>
        <w:gridCol w:w="804"/>
        <w:gridCol w:w="74"/>
        <w:gridCol w:w="48"/>
      </w:tblGrid>
      <w:tr w:rsidR="00CA7599" w:rsidRPr="006B0F02" w14:paraId="01453D2B" w14:textId="77777777" w:rsidTr="006B0F0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34C5C" w14:textId="480F90B3" w:rsidR="00CA7599" w:rsidRPr="00BB1367" w:rsidRDefault="0045515E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 xml:space="preserve">Online resource </w:t>
            </w:r>
            <w:r w:rsidR="00CA7599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1 Sensitivity analysis of demographic data between patients who provide data</w:t>
            </w:r>
            <w:r w:rsidR="001905F3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for the </w:t>
            </w:r>
            <w:r w:rsidR="00081FF8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outcomes at the 10-week</w:t>
            </w:r>
            <w:r w:rsidR="000545EF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, and 4-month</w:t>
            </w:r>
            <w:r w:rsidR="00081FF8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follow-up</w:t>
            </w:r>
            <w:r w:rsidR="00CA7599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versus patients who did not.</w:t>
            </w:r>
          </w:p>
        </w:tc>
      </w:tr>
      <w:tr w:rsidR="006B0F02" w:rsidRPr="00BB1367" w14:paraId="5322907C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842A2" w14:textId="77777777" w:rsidR="00CA7599" w:rsidRPr="00BB1367" w:rsidRDefault="00CA7599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3D8B0" w14:textId="26B8BA29" w:rsidR="00413983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CL</w:t>
            </w:r>
          </w:p>
          <w:p w14:paraId="67311A8A" w14:textId="47C1ECD5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9A7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4A02A" w14:textId="552342CE" w:rsidR="00413983" w:rsidRPr="00BB1367" w:rsidRDefault="002B5D15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</w:t>
            </w:r>
          </w:p>
          <w:p w14:paraId="61D415B2" w14:textId="75A7803E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9A7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F3FBE" w14:textId="05EC25C2" w:rsidR="00413983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CL</w:t>
            </w:r>
          </w:p>
          <w:p w14:paraId="20512748" w14:textId="35EFB4B3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9A7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3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5F6B6" w14:textId="77777777" w:rsidR="007E7610" w:rsidRPr="00BB1367" w:rsidRDefault="002B5D15" w:rsidP="007E76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</w:t>
            </w:r>
          </w:p>
          <w:p w14:paraId="645CB1EC" w14:textId="47F3F957" w:rsidR="00CA7599" w:rsidRPr="00BB1367" w:rsidRDefault="00CA7599" w:rsidP="007E76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9A7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</w:p>
        </w:tc>
      </w:tr>
      <w:tr w:rsidR="006B0F02" w:rsidRPr="00BB1367" w14:paraId="249F7362" w14:textId="77777777" w:rsidTr="004D73F7">
        <w:trPr>
          <w:gridAfter w:val="1"/>
          <w:wAfter w:w="48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DD882" w14:textId="49E6666A" w:rsidR="00CA7599" w:rsidRPr="00BB1367" w:rsidRDefault="000545EF" w:rsidP="000545EF">
            <w:pPr>
              <w:tabs>
                <w:tab w:val="center" w:pos="1903"/>
              </w:tabs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Follow-up</w:t>
            </w: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ab/>
            </w:r>
          </w:p>
        </w:tc>
        <w:tc>
          <w:tcPr>
            <w:tcW w:w="5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7EFE8" w14:textId="14E6C413" w:rsidR="00CA7599" w:rsidRPr="00BB1367" w:rsidRDefault="000545EF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="00663F1F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ek</w:t>
            </w:r>
          </w:p>
        </w:tc>
        <w:tc>
          <w:tcPr>
            <w:tcW w:w="73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FB7AB7" w14:textId="434E1B93" w:rsidR="00CA7599" w:rsidRPr="00BB1367" w:rsidRDefault="00663F1F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-month</w:t>
            </w:r>
          </w:p>
        </w:tc>
      </w:tr>
      <w:tr w:rsidR="00221652" w:rsidRPr="00BB1367" w14:paraId="09FD4661" w14:textId="77777777" w:rsidTr="004D73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A3339" w14:textId="77777777" w:rsidR="00CA7599" w:rsidRPr="00BB1367" w:rsidRDefault="00CA7599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Patient demographic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63F198" w14:textId="28F64755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out</w:t>
            </w:r>
          </w:p>
          <w:p w14:paraId="4C2BC329" w14:textId="75B14EED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8E74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57B39" w14:textId="0A1066EC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 Dropout </w:t>
            </w:r>
          </w:p>
          <w:p w14:paraId="45EAD13D" w14:textId="2E7EA058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8E74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9E6BA" w14:textId="77777777" w:rsidR="00CA7599" w:rsidRPr="00BB1367" w:rsidRDefault="00CA7599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E3AC2E" w14:textId="063245E1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ropout </w:t>
            </w:r>
          </w:p>
          <w:p w14:paraId="65C5580B" w14:textId="4ADA1BF2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8C694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9A7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2A71A" w14:textId="1DF39A32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 Dropout </w:t>
            </w:r>
          </w:p>
          <w:p w14:paraId="5ECF7C1B" w14:textId="2C6EF3CC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9A7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8F70B" w14:textId="77777777" w:rsidR="00CA7599" w:rsidRPr="00BB1367" w:rsidRDefault="00CA7599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7C720" w14:textId="77777777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out</w:t>
            </w:r>
          </w:p>
          <w:p w14:paraId="168A35AB" w14:textId="378BADA1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83681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171EA" w14:textId="4A032C8A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 Dropout </w:t>
            </w:r>
          </w:p>
          <w:p w14:paraId="4F399E56" w14:textId="0490CF23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83681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C3270" w14:textId="77777777" w:rsidR="00CA7599" w:rsidRPr="00BB1367" w:rsidRDefault="00CA7599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6CEE4" w14:textId="77777777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out</w:t>
            </w:r>
          </w:p>
          <w:p w14:paraId="67A7F3C9" w14:textId="4267166E" w:rsidR="00CA7599" w:rsidRPr="00BB1367" w:rsidRDefault="00CA7599" w:rsidP="009F49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6B2452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B24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37EBE" w14:textId="1BC31F03" w:rsidR="009F49AF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Dropout</w:t>
            </w:r>
          </w:p>
          <w:p w14:paraId="31406506" w14:textId="07D453F4" w:rsidR="00CA7599" w:rsidRPr="00BB1367" w:rsidRDefault="00CA7599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6B24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06C74" w14:textId="77777777" w:rsidR="00CA7599" w:rsidRPr="00BB1367" w:rsidRDefault="00CA7599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</w:tr>
      <w:tr w:rsidR="00221652" w:rsidRPr="00BB1367" w14:paraId="13A16D2B" w14:textId="77777777" w:rsidTr="004D73F7">
        <w:trPr>
          <w:gridAfter w:val="2"/>
          <w:wAfter w:w="123" w:type="dxa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81BF78" w14:textId="77777777" w:rsidR="00CA7599" w:rsidRPr="00BB1367" w:rsidRDefault="00CA7599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Patient sex, females, n (%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9B3C55" w14:textId="0BE1057F" w:rsidR="00CA7599" w:rsidRPr="00BB1367" w:rsidRDefault="008E74E4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64546" w14:textId="04739FEF" w:rsidR="00CA7599" w:rsidRPr="00BB1367" w:rsidRDefault="008E74E4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="0056514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7C5158" w14:textId="62CB3F5B" w:rsidR="00CA7599" w:rsidRPr="00BB1367" w:rsidRDefault="00735D5E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8E74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495850" w14:textId="24E7CF36" w:rsidR="00CA7599" w:rsidRPr="00BB1367" w:rsidRDefault="002546AE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</w:t>
            </w:r>
            <w:r w:rsidR="00C428E5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DC982" w14:textId="7D167D54" w:rsidR="00CA7599" w:rsidRPr="00BB1367" w:rsidRDefault="002546AE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="008E49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B84EE6" w14:textId="62D2E7D0" w:rsidR="00CA7599" w:rsidRPr="00BB1367" w:rsidRDefault="00CA7599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2546A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9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B7C31E" w14:textId="040DBD36" w:rsidR="00CA7599" w:rsidRPr="00BB1367" w:rsidRDefault="005218A1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52F96" w14:textId="46FEA5DD" w:rsidR="00CA7599" w:rsidRPr="00BB1367" w:rsidRDefault="005218A1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BF7797" w14:textId="26D3BC9C" w:rsidR="00CA7599" w:rsidRPr="00BB1367" w:rsidRDefault="001F0A54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5218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5BBD7D" w14:textId="24E9D32B" w:rsidR="00CA7599" w:rsidRPr="00BB1367" w:rsidRDefault="00F11EE5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8131E3" w14:textId="182DDEF0" w:rsidR="00CA7599" w:rsidRPr="00BB1367" w:rsidRDefault="00F11EE5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="00CA7599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3A444" w14:textId="32CE633F" w:rsidR="00CA7599" w:rsidRPr="00BB1367" w:rsidRDefault="00CA7599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F11EE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5</w:t>
            </w:r>
          </w:p>
        </w:tc>
      </w:tr>
      <w:tr w:rsidR="00221652" w:rsidRPr="00BB1367" w14:paraId="79788D00" w14:textId="77777777" w:rsidTr="004D73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5C165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Age, years mean ± SD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391111" w14:textId="606BF93C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 ± 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76B1" w14:textId="634932FF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64303" w14:textId="0A364B30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38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A59457" w14:textId="75F0C64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CE09" w14:textId="0A7CBDAA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44EF7C" w14:textId="6E84D7F4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A43512" w14:textId="1962918C" w:rsidR="00256A70" w:rsidRPr="00BB1367" w:rsidRDefault="00E358AE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E941" w14:textId="5935FCEE" w:rsidR="00256A70" w:rsidRPr="00BB1367" w:rsidRDefault="00E358AE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C523CC" w14:textId="0735177F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358A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FB4A5C" w14:textId="1AD31F3B" w:rsidR="00256A70" w:rsidRPr="00BB1367" w:rsidRDefault="009253A4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091ED" w14:textId="3061E7D6" w:rsidR="00256A70" w:rsidRPr="00BB1367" w:rsidRDefault="009253A4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AF729" w14:textId="3707C892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924AB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1</w:t>
            </w:r>
          </w:p>
        </w:tc>
      </w:tr>
      <w:tr w:rsidR="00221652" w:rsidRPr="00BB1367" w14:paraId="66B1F994" w14:textId="77777777" w:rsidTr="004D73F7">
        <w:trPr>
          <w:gridAfter w:val="2"/>
          <w:wAfter w:w="12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C6202E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Height, cm mean ± SD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CD3CD4" w14:textId="4923AF4F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6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9317" w14:textId="72B31F56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4EBFC9" w14:textId="5CC62971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7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20411D" w14:textId="1BDC51E2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4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A6C3" w14:textId="5B3F86BB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7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 ± 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006DA4" w14:textId="2F20902C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7B0E83" w14:textId="4C9647D6" w:rsidR="00256A70" w:rsidRPr="00BB1367" w:rsidRDefault="00E358AE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5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87A93" w14:textId="32CDA328" w:rsidR="00256A70" w:rsidRPr="00BB1367" w:rsidRDefault="00E358AE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B34214" w14:textId="15F8FA51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358A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FAC9AB" w14:textId="0BA7C587" w:rsidR="00256A70" w:rsidRPr="00BB1367" w:rsidRDefault="009253A4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8B2F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54C7" w14:textId="3E518630" w:rsidR="00256A70" w:rsidRPr="00BB1367" w:rsidRDefault="009253A4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 w:rsidR="008B2F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1DDA" w14:textId="5895B77A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924AB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0</w:t>
            </w:r>
          </w:p>
        </w:tc>
      </w:tr>
      <w:tr w:rsidR="00221652" w:rsidRPr="00BB1367" w14:paraId="01F3226E" w14:textId="77777777" w:rsidTr="004D73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C0843F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Weight, kg mean ± SD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9E4AC9" w14:textId="358B833F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026B" w14:textId="056808D0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71B763" w14:textId="0326D248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7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9515D3" w14:textId="3FF14154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316B9" w14:textId="09022180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3B6D3C" w14:textId="31CBE07A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DA48DA" w14:textId="4E8B76FA" w:rsidR="00256A70" w:rsidRPr="00BB1367" w:rsidRDefault="00E358AE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AA90" w14:textId="1F4FA20D" w:rsidR="00256A70" w:rsidRPr="00BB1367" w:rsidRDefault="00E358AE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70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812836" w14:textId="4D089E78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358A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F0678C" w14:textId="5EB441F3" w:rsidR="00256A70" w:rsidRPr="00BB1367" w:rsidRDefault="009253A4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="008B2F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 w:rsidR="008B2F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4E16" w14:textId="4452F7BF" w:rsidR="00256A70" w:rsidRPr="00BB1367" w:rsidRDefault="008B2F78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9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6EDF" w14:textId="3DF72684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924AB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8</w:t>
            </w:r>
          </w:p>
        </w:tc>
      </w:tr>
      <w:tr w:rsidR="00221652" w:rsidRPr="00BB1367" w14:paraId="1058373B" w14:textId="77777777" w:rsidTr="004D73F7">
        <w:trPr>
          <w:gridAfter w:val="2"/>
          <w:wAfter w:w="123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C7906" w14:textId="150F3BA1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Time from injury to ACL reconstruction, </w:t>
            </w:r>
            <w:r w:rsidR="0067096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months</w:t>
            </w:r>
            <w:r w:rsidR="00670963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3BDBAF" w14:textId="3DE412D2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8 (4.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7A6C2" w14:textId="3E5547F9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 (3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7546AD" w14:textId="68B6F9F0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3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2551C3" w14:textId="5555E6C4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8 (9.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636D" w14:textId="44D84E9F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 (3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F958A3" w14:textId="394D1090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6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CA51CA" w14:textId="6670A1DF" w:rsidR="00256A70" w:rsidRPr="00BB1367" w:rsidRDefault="00637127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="00EE1D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4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 w:rsidR="00EE1D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8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06D6D" w14:textId="0F98C044" w:rsidR="00256A70" w:rsidRPr="00BB1367" w:rsidRDefault="00EE1DE4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62CD88" w14:textId="72149963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026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73B990" w14:textId="1B4D5D02" w:rsidR="00256A70" w:rsidRPr="00BB1367" w:rsidRDefault="00597B0B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 w:rsidR="0063712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8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BD61" w14:textId="01F5DAE4" w:rsidR="00256A70" w:rsidRPr="00BB1367" w:rsidRDefault="00637127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  <w:r w:rsidR="00256A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F394" w14:textId="4FDB030A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026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0</w:t>
            </w:r>
          </w:p>
        </w:tc>
      </w:tr>
      <w:tr w:rsidR="00221652" w:rsidRPr="00BB1367" w14:paraId="6E9DBB52" w14:textId="77777777" w:rsidTr="004D73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4B8A55" w14:textId="1F2066B2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Knee HE, n (%) [n missing]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06A5B0" w14:textId="5E2A8188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1D5E" w14:textId="73F74106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0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E65D1E" w14:textId="6F866ACE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3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8F03B0" w14:textId="0CC0C8C6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8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1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7531" w14:textId="2AAE1473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1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D5B51E" w14:textId="73534263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91EAFC" w14:textId="7BA24CD3" w:rsidR="00256A70" w:rsidRPr="00BB1367" w:rsidRDefault="00B82AF7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) [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8A08" w14:textId="32E4EF5C" w:rsidR="00256A70" w:rsidRPr="00BB1367" w:rsidRDefault="00B82AF7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8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EC2F7F" w14:textId="13BF58AB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B82AF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E6E5C4" w14:textId="15CF7BAC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1D7E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 w:rsidR="001D7E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66BF" w14:textId="3FEC81A5" w:rsidR="00256A70" w:rsidRPr="00BB1367" w:rsidRDefault="001D7EA6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1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7F5B" w14:textId="156687C8" w:rsidR="00256A70" w:rsidRPr="00BB1367" w:rsidRDefault="00F11EE5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</w:tr>
      <w:tr w:rsidR="00221652" w:rsidRPr="00BB1367" w14:paraId="2395CD9D" w14:textId="77777777" w:rsidTr="004D73F7">
        <w:trPr>
          <w:gridAfter w:val="2"/>
          <w:wAfter w:w="123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81CE5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Pre-injury Tegner, median (IQR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E94A72" w14:textId="0836DA2A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9B54D" w14:textId="3B5C2F63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8.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D4C86" w14:textId="5A92B04C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1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3DA3B2" w14:textId="48822A73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DB688" w14:textId="1DC5B645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9.0 (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07B8F" w14:textId="44A36B9F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8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611C54" w14:textId="4A166EBC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</w:t>
            </w:r>
            <w:r w:rsidR="00EE1D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EE1DE4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="00EE1DE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89444" w14:textId="010169E8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2.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CAEB3" w14:textId="59A307D3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026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B6D323" w14:textId="5E700836" w:rsidR="00256A70" w:rsidRPr="00BB1367" w:rsidRDefault="00637127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 (1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E96FB" w14:textId="16EB206A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1.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2F249" w14:textId="0AF7E24D" w:rsidR="00256A70" w:rsidRPr="00BB1367" w:rsidRDefault="00256A70" w:rsidP="00256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026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05</w:t>
            </w:r>
          </w:p>
        </w:tc>
      </w:tr>
      <w:tr w:rsidR="00221652" w:rsidRPr="00BB1367" w14:paraId="76D20CA6" w14:textId="77777777" w:rsidTr="004D73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DB383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Graft choice, n (%)</w:t>
            </w:r>
          </w:p>
          <w:p w14:paraId="53DC7A43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HT</w:t>
            </w:r>
          </w:p>
          <w:p w14:paraId="4C4B35BB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BPTB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591528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08D91A7" w14:textId="49B979D6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100)</w:t>
            </w:r>
          </w:p>
          <w:p w14:paraId="5219595B" w14:textId="37506182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5DFE9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7EBC981" w14:textId="3C6E2FC2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2B9E4E3A" w14:textId="1012C6C5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BE45A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5E4565D" w14:textId="76307B5A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6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D22FC9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180118E" w14:textId="176C3BBA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692E3EC3" w14:textId="2E3C0BA3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AB84D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7ED264F" w14:textId="04FEBFCB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1FE3715A" w14:textId="5FB41E23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05C90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E6BFC79" w14:textId="2354828D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C160AF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8A6F24B" w14:textId="7C211417" w:rsidR="00256A70" w:rsidRPr="00BB1367" w:rsidRDefault="0068658F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)</w:t>
            </w:r>
          </w:p>
          <w:p w14:paraId="27A9DD1F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4B8BE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68019A0" w14:textId="2DFE06B2" w:rsidR="00256A70" w:rsidRPr="00BB1367" w:rsidRDefault="0068658F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2B640FB4" w14:textId="75E4BA2E" w:rsidR="00256A70" w:rsidRPr="00BB1367" w:rsidRDefault="0068658F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B3A8B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1C1AB49" w14:textId="1915A196" w:rsidR="00256A70" w:rsidRPr="00BB1367" w:rsidRDefault="0068658F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D4B940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4D3D31F" w14:textId="7CC12CBF" w:rsidR="00256A70" w:rsidRPr="00BB1367" w:rsidRDefault="001D7EA6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2D573B62" w14:textId="19DEA63B" w:rsidR="00256A70" w:rsidRPr="00BB1367" w:rsidRDefault="001D7EA6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DE064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BE6223D" w14:textId="3235CDC7" w:rsidR="00256A70" w:rsidRPr="00BB1367" w:rsidRDefault="00836815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2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16BC43B2" w14:textId="668EDC93" w:rsidR="00256A70" w:rsidRPr="00BB1367" w:rsidRDefault="00836815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256A70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DCCB8" w14:textId="77777777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8238C82" w14:textId="11B0D7E2" w:rsidR="00256A70" w:rsidRPr="00BB1367" w:rsidRDefault="00256A70" w:rsidP="00256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1D7E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4</w:t>
            </w:r>
          </w:p>
        </w:tc>
      </w:tr>
      <w:tr w:rsidR="00256A70" w:rsidRPr="006B0F02" w14:paraId="58C03676" w14:textId="77777777" w:rsidTr="006B0F0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0357A7" w14:textId="77777777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BPTB = Bone-Patellar Tendon-Bone autograft, cm = centimeters, GJH = Generalized Joint Hypermobility, HE = Hyperextension, HT = Hamstrings Tendon autograft, IQR = Interquartile range, kg = kilogram, n = Number of patients, Tegner = Tegner Activity Scale, SD = Standard deviation. </w:t>
            </w:r>
          </w:p>
          <w:p w14:paraId="733C29B2" w14:textId="02AA16C9" w:rsidR="00256A70" w:rsidRPr="00BB1367" w:rsidRDefault="00256A70" w:rsidP="00256A7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Dropout was defined as a patient who did not provide any data for the follow-up.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8995B" w14:textId="77777777" w:rsidR="00256A70" w:rsidRPr="00BB1367" w:rsidRDefault="00256A70" w:rsidP="00256A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5EFFF42F" w14:textId="77777777" w:rsidR="00CA7599" w:rsidRDefault="00CA7599" w:rsidP="008C1275">
      <w:pPr>
        <w:spacing w:line="360" w:lineRule="auto"/>
        <w:rPr>
          <w:rFonts w:asciiTheme="minorHAnsi" w:hAnsiTheme="minorHAnsi" w:cstheme="minorHAnsi"/>
          <w:b/>
          <w:sz w:val="36"/>
          <w:szCs w:val="36"/>
          <w:lang w:val="en-US"/>
        </w:rPr>
      </w:pPr>
    </w:p>
    <w:p w14:paraId="02E8A1D1" w14:textId="77777777" w:rsidR="00A202D2" w:rsidRDefault="00A202D2" w:rsidP="008C1275">
      <w:pPr>
        <w:spacing w:line="360" w:lineRule="auto"/>
        <w:rPr>
          <w:rFonts w:asciiTheme="minorHAnsi" w:hAnsiTheme="minorHAnsi" w:cstheme="minorHAnsi"/>
          <w:b/>
          <w:sz w:val="36"/>
          <w:szCs w:val="36"/>
          <w:lang w:val="en-US"/>
        </w:rPr>
      </w:pPr>
    </w:p>
    <w:p w14:paraId="299AB840" w14:textId="77777777" w:rsidR="00A202D2" w:rsidRDefault="00A202D2" w:rsidP="008C1275">
      <w:pPr>
        <w:spacing w:line="360" w:lineRule="auto"/>
        <w:rPr>
          <w:rFonts w:asciiTheme="minorHAnsi" w:hAnsiTheme="minorHAnsi" w:cstheme="minorHAnsi"/>
          <w:b/>
          <w:sz w:val="36"/>
          <w:szCs w:val="36"/>
          <w:lang w:val="en-US"/>
        </w:rPr>
      </w:pPr>
    </w:p>
    <w:p w14:paraId="49EC408D" w14:textId="77777777" w:rsidR="00A202D2" w:rsidRDefault="00A202D2" w:rsidP="008C1275">
      <w:pPr>
        <w:spacing w:line="360" w:lineRule="auto"/>
        <w:rPr>
          <w:rFonts w:asciiTheme="minorHAnsi" w:hAnsiTheme="minorHAnsi" w:cstheme="minorHAnsi"/>
          <w:b/>
          <w:sz w:val="36"/>
          <w:szCs w:val="36"/>
          <w:lang w:val="en-US"/>
        </w:rPr>
      </w:pPr>
    </w:p>
    <w:tbl>
      <w:tblPr>
        <w:tblStyle w:val="PlainTable4"/>
        <w:tblpPr w:leftFromText="180" w:rightFromText="180" w:vertAnchor="page" w:horzAnchor="page" w:tblpX="261" w:tblpY="1981"/>
        <w:tblW w:w="16491" w:type="dxa"/>
        <w:tblInd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48"/>
        <w:gridCol w:w="48"/>
        <w:gridCol w:w="1004"/>
        <w:gridCol w:w="1025"/>
        <w:gridCol w:w="1335"/>
        <w:gridCol w:w="1111"/>
        <w:gridCol w:w="905"/>
        <w:gridCol w:w="48"/>
        <w:gridCol w:w="48"/>
        <w:gridCol w:w="48"/>
        <w:gridCol w:w="48"/>
        <w:gridCol w:w="48"/>
        <w:gridCol w:w="10727"/>
        <w:gridCol w:w="48"/>
      </w:tblGrid>
      <w:tr w:rsidR="004D73F7" w:rsidRPr="006B0F02" w14:paraId="01C0340C" w14:textId="77777777" w:rsidTr="004D73F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DCC38" w14:textId="437D3507" w:rsidR="00A202D2" w:rsidRPr="00BB1367" w:rsidRDefault="0045515E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5515E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Online resource</w:t>
            </w:r>
            <w:r w:rsidR="00A202D2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A97B33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A202D2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Sensitivity analysis of demographic data between patients who provide data for the outcomes at the </w:t>
            </w:r>
            <w:r w:rsidR="00142F92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8</w:t>
            </w:r>
            <w:r w:rsidR="00A202D2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-</w:t>
            </w:r>
            <w:r w:rsidR="008F46A5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142F92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and 12-</w:t>
            </w:r>
            <w:r w:rsidR="00A202D2"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month follow-up versus patients who did not.</w:t>
            </w:r>
          </w:p>
        </w:tc>
      </w:tr>
      <w:tr w:rsidR="006B0F02" w:rsidRPr="00BB1367" w14:paraId="2B8F2678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97093" w14:textId="77777777" w:rsidR="00A202D2" w:rsidRPr="00BB1367" w:rsidRDefault="00A202D2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79931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CL</w:t>
            </w:r>
          </w:p>
          <w:p w14:paraId="2A80846F" w14:textId="35682A9B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8F46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41C4E" w14:textId="77777777" w:rsidR="00460D27" w:rsidRPr="00BB1367" w:rsidRDefault="002B5D15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</w:t>
            </w:r>
          </w:p>
          <w:p w14:paraId="1F655651" w14:textId="783746B6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8F46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BF20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CL</w:t>
            </w:r>
          </w:p>
          <w:p w14:paraId="0DAD198D" w14:textId="7BA09C1D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8F46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B4F4A" w14:textId="77777777" w:rsidR="00460D27" w:rsidRPr="00BB1367" w:rsidRDefault="002B5D15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</w:t>
            </w:r>
          </w:p>
          <w:p w14:paraId="44B9EB92" w14:textId="5B92093B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=</w:t>
            </w:r>
            <w:r w:rsidR="008F46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</w:p>
        </w:tc>
      </w:tr>
      <w:tr w:rsidR="006B0F02" w:rsidRPr="00BB1367" w14:paraId="61BF4C61" w14:textId="77777777" w:rsidTr="004D73F7">
        <w:trPr>
          <w:gridAfter w:val="1"/>
          <w:wAfter w:w="43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88AF" w14:textId="77777777" w:rsidR="00A202D2" w:rsidRPr="00BB1367" w:rsidRDefault="00A202D2" w:rsidP="00FE6BAA">
            <w:pPr>
              <w:tabs>
                <w:tab w:val="center" w:pos="1903"/>
              </w:tabs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Follow-up</w:t>
            </w: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ab/>
            </w:r>
          </w:p>
        </w:tc>
        <w:tc>
          <w:tcPr>
            <w:tcW w:w="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F792A" w14:textId="21FC099F" w:rsidR="00A202D2" w:rsidRPr="00BB1367" w:rsidRDefault="00142F92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-month</w:t>
            </w:r>
          </w:p>
        </w:tc>
        <w:tc>
          <w:tcPr>
            <w:tcW w:w="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B82710" w14:textId="364863BF" w:rsidR="00A202D2" w:rsidRPr="00BB1367" w:rsidRDefault="00142F92" w:rsidP="00FE6B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="00A202D2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month</w:t>
            </w:r>
          </w:p>
        </w:tc>
      </w:tr>
      <w:tr w:rsidR="00221652" w:rsidRPr="00BB1367" w14:paraId="587B7247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20E97" w14:textId="77777777" w:rsidR="00A202D2" w:rsidRPr="00BB1367" w:rsidRDefault="00A202D2" w:rsidP="00FE6BAA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Patient dem</w:t>
            </w: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ographic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8696F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Dropout</w:t>
            </w:r>
          </w:p>
          <w:p w14:paraId="3556792B" w14:textId="0C7910A7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F412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EE2A8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Dropout</w:t>
            </w:r>
          </w:p>
          <w:p w14:paraId="517336F2" w14:textId="2BAB315A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F4123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FC7F7" w14:textId="77777777" w:rsidR="00A202D2" w:rsidRPr="00BB1367" w:rsidRDefault="00A202D2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909416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out</w:t>
            </w:r>
          </w:p>
          <w:p w14:paraId="147737B5" w14:textId="1313A9BC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3473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09624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Dropout</w:t>
            </w:r>
          </w:p>
          <w:p w14:paraId="3CA0E096" w14:textId="74635AE0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3473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4BF6D" w14:textId="77777777" w:rsidR="00A202D2" w:rsidRPr="00BB1367" w:rsidRDefault="00A202D2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B3D61" w14:textId="77777777" w:rsidR="00460D27" w:rsidRPr="00BB1367" w:rsidRDefault="00A202D2" w:rsidP="00460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out</w:t>
            </w:r>
          </w:p>
          <w:p w14:paraId="36C05F69" w14:textId="22A22B74" w:rsidR="00A202D2" w:rsidRPr="00BB1367" w:rsidRDefault="00460D27" w:rsidP="00460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="00A202D2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</w:t>
            </w:r>
            <w:r w:rsidR="00143F3A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</w:t>
            </w:r>
            <w:r w:rsidR="00DB17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C14DE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No Dropout</w:t>
            </w:r>
          </w:p>
          <w:p w14:paraId="0D191C70" w14:textId="6DFD8F27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n = </w:t>
            </w:r>
            <w:r w:rsidR="00DB17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49E47" w14:textId="77777777" w:rsidR="00A202D2" w:rsidRPr="00BB1367" w:rsidRDefault="00A202D2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5EB95" w14:textId="77777777" w:rsidR="00460D27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opout</w:t>
            </w:r>
          </w:p>
          <w:p w14:paraId="0A18B601" w14:textId="3369B617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 = </w:t>
            </w:r>
            <w:r w:rsidR="00560A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</w:t>
            </w:r>
            <w:r w:rsidR="007A7BBA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3AD27" w14:textId="77777777" w:rsidR="00716270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No Dropout</w:t>
            </w:r>
          </w:p>
          <w:p w14:paraId="710AFE48" w14:textId="797B71FC" w:rsidR="00A202D2" w:rsidRPr="00BB1367" w:rsidRDefault="00A202D2" w:rsidP="00FE6B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n = </w:t>
            </w:r>
            <w:r w:rsidR="00560A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9F9A8" w14:textId="77777777" w:rsidR="00A202D2" w:rsidRPr="00BB1367" w:rsidRDefault="00A202D2" w:rsidP="00D540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p-value</w:t>
            </w:r>
          </w:p>
        </w:tc>
      </w:tr>
      <w:tr w:rsidR="00221652" w:rsidRPr="00BB1367" w14:paraId="0A869C26" w14:textId="77777777" w:rsidTr="004D73F7">
        <w:trPr>
          <w:gridAfter w:val="1"/>
          <w:wAfter w:w="43" w:type="dxa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DBFC3E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Patient sex, females, n (%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687FF6" w14:textId="56C9B368" w:rsidR="00670963" w:rsidRPr="00BB1367" w:rsidRDefault="005D254A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01C500" w14:textId="46B9CBF8" w:rsidR="00670963" w:rsidRPr="00BB1367" w:rsidRDefault="005D254A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EF7987" w14:textId="11001754" w:rsidR="00670963" w:rsidRPr="00BB1367" w:rsidRDefault="00F4123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15F282" w14:textId="457F4A61" w:rsidR="00670963" w:rsidRPr="00BB1367" w:rsidRDefault="000972E6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51D20" w14:textId="450E6486" w:rsidR="00670963" w:rsidRPr="00BB1367" w:rsidRDefault="000972E6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3B1B6F" w14:textId="543347C3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0972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983DC1" w14:textId="2BABECA6" w:rsidR="00670963" w:rsidRPr="00BB1367" w:rsidRDefault="00675DED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5D315" w14:textId="590C041C" w:rsidR="00670963" w:rsidRPr="00BB1367" w:rsidRDefault="00675DED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FF886D" w14:textId="3D0681A9" w:rsidR="00670963" w:rsidRPr="00BB1367" w:rsidRDefault="00675DED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216F20" w14:textId="17BB5FD4" w:rsidR="00670963" w:rsidRPr="00BB1367" w:rsidRDefault="00C338C2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B0FAF0" w14:textId="6BD68843" w:rsidR="00670963" w:rsidRPr="00BB1367" w:rsidRDefault="00560A88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7B1A3" w14:textId="20366BBA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C338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7</w:t>
            </w:r>
          </w:p>
        </w:tc>
      </w:tr>
      <w:tr w:rsidR="00221652" w:rsidRPr="00BB1367" w14:paraId="7F448F24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2120CA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Age, years mean ± SD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F3CE0F" w14:textId="4CD276F6" w:rsidR="00670963" w:rsidRPr="00BB1367" w:rsidRDefault="00FB2E81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E5C6" w14:textId="15024B34" w:rsidR="00670963" w:rsidRPr="00BB1367" w:rsidRDefault="00FB2E81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5FABFC" w14:textId="140BD9C4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110FA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2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5587DD" w14:textId="25ADFFCF" w:rsidR="00670963" w:rsidRPr="00BB1367" w:rsidRDefault="00470E0A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EE4D" w14:textId="1F3B663E" w:rsidR="00670963" w:rsidRPr="00BB1367" w:rsidRDefault="00470E0A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47AF41" w14:textId="44CE1B49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FB2E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01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1B1BB2" w14:textId="31F9934A" w:rsidR="00670963" w:rsidRPr="00BB1367" w:rsidRDefault="004948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22F4B" w14:textId="4E945A92" w:rsidR="00670963" w:rsidRPr="00BB1367" w:rsidRDefault="004948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DD097E" w14:textId="2C6360F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4948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1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C1F7EC" w14:textId="7B8BB9F8" w:rsidR="00670963" w:rsidRPr="00BB1367" w:rsidRDefault="006449C8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0E7B6" w14:textId="3A6A61EB" w:rsidR="00670963" w:rsidRPr="00BB1367" w:rsidRDefault="006449C8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5F5D3" w14:textId="1E3B53E8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4948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24</w:t>
            </w:r>
          </w:p>
        </w:tc>
      </w:tr>
      <w:tr w:rsidR="00221652" w:rsidRPr="00BB1367" w14:paraId="38479BAA" w14:textId="77777777" w:rsidTr="004D73F7">
        <w:trPr>
          <w:gridAfter w:val="1"/>
          <w:wAfter w:w="4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346313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Height, cm mean ± SD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98147" w14:textId="005442F8" w:rsidR="00670963" w:rsidRPr="00BB1367" w:rsidRDefault="00FB2E81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6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7589" w14:textId="44C2F046" w:rsidR="00670963" w:rsidRPr="00BB1367" w:rsidRDefault="00FB2E81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B6BC19" w14:textId="05887E6E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110FA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5ACED1" w14:textId="606702FF" w:rsidR="00670963" w:rsidRPr="00BB1367" w:rsidRDefault="00470E0A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098F" w14:textId="6AEAE3F3" w:rsidR="00670963" w:rsidRPr="00BB1367" w:rsidRDefault="00470E0A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24806C" w14:textId="5037D005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FB2E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0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5FA865" w14:textId="08343BA4" w:rsidR="00670963" w:rsidRPr="00BB1367" w:rsidRDefault="004948E6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F985" w14:textId="56E0C4AA" w:rsidR="00670963" w:rsidRPr="00BB1367" w:rsidRDefault="004948E6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301A17" w14:textId="07E58F8B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4948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5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65B5BA" w14:textId="0CC07C8C" w:rsidR="00670963" w:rsidRPr="00BB1367" w:rsidRDefault="006449C8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8473" w14:textId="4F76D16A" w:rsidR="00670963" w:rsidRPr="00BB1367" w:rsidRDefault="006449C8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0E7C" w14:textId="1C4C9F16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4948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9</w:t>
            </w:r>
          </w:p>
        </w:tc>
      </w:tr>
      <w:tr w:rsidR="00221652" w:rsidRPr="00BB1367" w14:paraId="65F50616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2BA2D3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Weight, kg mean ± SD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1238DD" w14:textId="39C48DBC" w:rsidR="00670963" w:rsidRPr="00BB1367" w:rsidRDefault="00110FA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C69AC" w14:textId="51764A37" w:rsidR="00670963" w:rsidRPr="00BB1367" w:rsidRDefault="00110FA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0EE133" w14:textId="420A0CC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110FA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E222B6" w14:textId="1698FE3F" w:rsidR="00670963" w:rsidRPr="00BB1367" w:rsidRDefault="00470E0A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A15E" w14:textId="065E6319" w:rsidR="00670963" w:rsidRPr="00BB1367" w:rsidRDefault="00470E0A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ED79B9" w14:textId="6E0C7000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FB2E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5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63A199" w14:textId="6E31997F" w:rsidR="00670963" w:rsidRPr="00BB1367" w:rsidRDefault="004948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39EF" w14:textId="7FDA93BF" w:rsidR="00670963" w:rsidRPr="00BB1367" w:rsidRDefault="004948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2A4704" w14:textId="7F62F4E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4948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5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F318FB" w14:textId="125A3F20" w:rsidR="00670963" w:rsidRPr="00BB1367" w:rsidRDefault="006449C8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1553" w14:textId="2B34762F" w:rsidR="00670963" w:rsidRPr="00BB1367" w:rsidRDefault="006449C8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D736" w14:textId="16A6AE76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4948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73</w:t>
            </w:r>
          </w:p>
        </w:tc>
      </w:tr>
      <w:tr w:rsidR="00221652" w:rsidRPr="00BB1367" w14:paraId="76026398" w14:textId="77777777" w:rsidTr="004D73F7">
        <w:trPr>
          <w:gridAfter w:val="1"/>
          <w:wAfter w:w="43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F7612C" w14:textId="137F9FFD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Time from injury to </w:t>
            </w: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 xml:space="preserve">ACL reconstruction, 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months median (I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QR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578D08" w14:textId="22296C74" w:rsidR="00670963" w:rsidRPr="00BB1367" w:rsidRDefault="006B057C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5.1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9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A40A6" w14:textId="2A3252D1" w:rsidR="00670963" w:rsidRPr="00BB1367" w:rsidRDefault="003B26E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7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1F0ADB" w14:textId="679FEA00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9416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68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F0326C" w14:textId="7CE0E62D" w:rsidR="00670963" w:rsidRPr="00BB1367" w:rsidRDefault="006B057C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4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424A" w14:textId="5AEB46EE" w:rsidR="00670963" w:rsidRPr="00BB1367" w:rsidRDefault="006B057C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3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BACE53" w14:textId="0F0CF899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9416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71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8A1DE5" w14:textId="7FA9BAC7" w:rsidR="00670963" w:rsidRPr="00BB1367" w:rsidRDefault="00200440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7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A891" w14:textId="2D6F6326" w:rsidR="00670963" w:rsidRPr="00BB1367" w:rsidRDefault="00200440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0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B49C5D" w14:textId="253B7037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D540F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52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DF85E1" w14:textId="744CA56D" w:rsidR="00670963" w:rsidRPr="00BB1367" w:rsidRDefault="00200440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8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0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10BC" w14:textId="3B733052" w:rsidR="00670963" w:rsidRPr="00BB1367" w:rsidRDefault="00200440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  <w:r w:rsidR="0067096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C9D9" w14:textId="4D119F04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F77C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5</w:t>
            </w:r>
          </w:p>
        </w:tc>
      </w:tr>
      <w:tr w:rsidR="00221652" w:rsidRPr="00BB1367" w14:paraId="6170BF16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B3AF49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Knee HE, n (%) [n missing]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58611C" w14:textId="168D32AB" w:rsidR="00670963" w:rsidRPr="00BB1367" w:rsidRDefault="004B5262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0]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1DA1" w14:textId="543196D5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4B52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7</w:t>
            </w:r>
            <w:r w:rsidR="004B52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</w:t>
            </w:r>
            <w:r w:rsidR="004B52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8774A4" w14:textId="43BEA4ED" w:rsidR="00670963" w:rsidRPr="00BB1367" w:rsidRDefault="005D254A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92988A" w14:textId="73876A8C" w:rsidR="00670963" w:rsidRPr="00BB1367" w:rsidRDefault="000972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9B43" w14:textId="474054EB" w:rsidR="00670963" w:rsidRPr="00BB1367" w:rsidRDefault="000972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2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3B0480" w14:textId="0A06A878" w:rsidR="00670963" w:rsidRPr="00BB1367" w:rsidRDefault="000972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286DF5" w14:textId="7FFED9C3" w:rsidR="00670963" w:rsidRPr="00BB1367" w:rsidRDefault="00675DED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F001C" w14:textId="4A64EAF4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0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83FD2D" w14:textId="1C96624B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3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947A5F" w14:textId="17634752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(</w:t>
            </w:r>
            <w:r w:rsidR="00DB17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1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4BE1" w14:textId="4C35F1EF" w:rsidR="00670963" w:rsidRPr="00BB1367" w:rsidRDefault="00C338C2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[1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6C784" w14:textId="4C8F2B99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C338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64</w:t>
            </w:r>
          </w:p>
        </w:tc>
      </w:tr>
      <w:tr w:rsidR="00221652" w:rsidRPr="00BB1367" w14:paraId="5A686D73" w14:textId="77777777" w:rsidTr="004D73F7">
        <w:trPr>
          <w:gridAfter w:val="1"/>
          <w:wAfter w:w="43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F884F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Pre-inju</w:t>
            </w: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ry Tegner, median (IQR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FD05F5" w14:textId="2DED2AF4" w:rsidR="00670963" w:rsidRPr="00BB1367" w:rsidRDefault="003B26E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2.0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A57E1" w14:textId="7E95B146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</w:t>
            </w:r>
            <w:r w:rsidR="003B26E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A1E57" w14:textId="4FBEB414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9416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9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1AD402" w14:textId="7E547EB8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</w:t>
            </w:r>
            <w:r w:rsidR="006B057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 w:rsidR="006B057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439D9" w14:textId="77777777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1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340A" w14:textId="0A8E4784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E9416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5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5475C" w14:textId="0F5A515F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</w:t>
            </w:r>
            <w:r w:rsidR="00F77C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2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F8B8F" w14:textId="4026495A" w:rsidR="00670963" w:rsidRPr="00BB1367" w:rsidRDefault="00F77CC4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9BF72" w14:textId="17D8E461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D540F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1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B251BB" w14:textId="3D80B3FF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2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63A31" w14:textId="77777777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1.0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339AC" w14:textId="76BE192E" w:rsidR="00670963" w:rsidRPr="00BB1367" w:rsidRDefault="00670963" w:rsidP="00670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 w:rsidR="00F77CC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</w:t>
            </w:r>
          </w:p>
        </w:tc>
      </w:tr>
      <w:tr w:rsidR="00221652" w:rsidRPr="00BB1367" w14:paraId="2AAAC3D4" w14:textId="77777777" w:rsidTr="004D73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BB92E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Graft choice, </w:t>
            </w: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lastRenderedPageBreak/>
              <w:t>n (%)</w:t>
            </w:r>
          </w:p>
          <w:p w14:paraId="553C02D6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HT</w:t>
            </w:r>
          </w:p>
          <w:p w14:paraId="7A459F95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BPTB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82125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EEC78C2" w14:textId="1C048548" w:rsidR="00670963" w:rsidRPr="00BB1367" w:rsidRDefault="004B5262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100)</w:t>
            </w:r>
          </w:p>
          <w:p w14:paraId="10E18F09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8F69B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F5F2D78" w14:textId="3722F464" w:rsidR="004B5262" w:rsidRPr="00BB1367" w:rsidRDefault="004B5262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0C57E62E" w14:textId="3C136393" w:rsidR="00670963" w:rsidRPr="00BB1367" w:rsidRDefault="004B5262" w:rsidP="004B52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639AC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C7F2F7D" w14:textId="7E072237" w:rsidR="00670963" w:rsidRPr="00BB1367" w:rsidRDefault="004B5262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D8423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6D2EF41" w14:textId="2F0670FF" w:rsidR="00670963" w:rsidRPr="00BB1367" w:rsidRDefault="000972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100)</w:t>
            </w:r>
          </w:p>
          <w:p w14:paraId="453187D3" w14:textId="42C7BC2E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4831F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196EB18" w14:textId="4D11E245" w:rsidR="00670963" w:rsidRPr="00BB1367" w:rsidRDefault="000972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05C5BF5B" w14:textId="422245A9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B2C2E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1B725B8" w14:textId="2B7BEA47" w:rsidR="00670963" w:rsidRPr="00BB1367" w:rsidRDefault="000972E6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2EEA1F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4D87EC8" w14:textId="4BD76256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100)</w:t>
            </w:r>
          </w:p>
          <w:p w14:paraId="00847821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149AD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D745AD3" w14:textId="7194A1D1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03CD221A" w14:textId="1534BEC2" w:rsidR="00670963" w:rsidRPr="00BB1367" w:rsidRDefault="00675DED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8237D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57D9C0D" w14:textId="459EE5EE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675D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D8696D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F51581C" w14:textId="006B7BF2" w:rsidR="00670963" w:rsidRPr="00BB1367" w:rsidRDefault="00DB1769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2EADF806" w14:textId="367EA5CB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(</w:t>
            </w:r>
            <w:r w:rsidR="00DB17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0CD74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6A6BBBA" w14:textId="4685C1BA" w:rsidR="00670963" w:rsidRPr="00BB1367" w:rsidRDefault="00DB1769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  <w:p w14:paraId="157C8738" w14:textId="1465E626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</w:t>
            </w:r>
            <w:r w:rsidR="00DB176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B9BE7" w14:textId="77777777" w:rsidR="00670963" w:rsidRPr="00BB1367" w:rsidRDefault="00670963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C880EC1" w14:textId="0A4D44EA" w:rsidR="00670963" w:rsidRPr="00BB1367" w:rsidRDefault="00DB1769" w:rsidP="006709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670963" w:rsidRPr="00BB136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00</w:t>
            </w:r>
          </w:p>
        </w:tc>
      </w:tr>
      <w:tr w:rsidR="004D73F7" w:rsidRPr="006B0F02" w14:paraId="3B794627" w14:textId="77777777" w:rsidTr="006B0F0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0EC32" w14:textId="77777777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BPTB = Bone-Patellar Tendon-Bone autograft, cm = centimeters, GJH = Generalized Joint Hypermobility, HE = Hyperextension, HT = Hamstrings Tendon autograft, IQR = Interquartile range, kg = kilogram, n = Number of patients, Tegner = Tegner Activity Scale, SD = Standard deviation. </w:t>
            </w:r>
          </w:p>
          <w:p w14:paraId="74275AF4" w14:textId="30A2076B" w:rsidR="00670963" w:rsidRPr="00BB1367" w:rsidRDefault="00670963" w:rsidP="0067096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B1367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Dropout was defined as a patient who did not provide any data for the follow-up.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932A9" w14:textId="77777777" w:rsidR="00670963" w:rsidRPr="00BB1367" w:rsidRDefault="00670963" w:rsidP="00670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741CB306" w14:textId="5369B211" w:rsidR="00A202D2" w:rsidRDefault="00A202D2" w:rsidP="008C1275">
      <w:pPr>
        <w:spacing w:line="360" w:lineRule="auto"/>
        <w:rPr>
          <w:rFonts w:asciiTheme="minorHAnsi" w:hAnsiTheme="minorHAnsi" w:cstheme="minorHAnsi"/>
          <w:b/>
          <w:sz w:val="36"/>
          <w:szCs w:val="36"/>
          <w:lang w:val="en-US"/>
        </w:rPr>
        <w:sectPr w:rsidR="00A202D2" w:rsidSect="00930246">
          <w:headerReference w:type="default" r:id="rId11"/>
          <w:footerReference w:type="default" r:id="rId12"/>
          <w:pgSz w:w="16838" w:h="11906" w:orient="landscape" w:code="9"/>
          <w:pgMar w:top="1440" w:right="1440" w:bottom="1440" w:left="1440" w:header="0" w:footer="0" w:gutter="0"/>
          <w:cols w:space="708"/>
          <w:docGrid w:linePitch="360"/>
        </w:sectPr>
      </w:pPr>
    </w:p>
    <w:p w14:paraId="18CAA0F6" w14:textId="082D2D96" w:rsidR="002646AE" w:rsidRPr="00BB3071" w:rsidRDefault="002646AE" w:rsidP="000E0872">
      <w:pPr>
        <w:pStyle w:val="EndNoteBibliography"/>
        <w:rPr>
          <w:rFonts w:asciiTheme="minorHAnsi" w:hAnsiTheme="minorHAnsi" w:cstheme="minorHAnsi"/>
          <w:szCs w:val="24"/>
        </w:rPr>
      </w:pPr>
    </w:p>
    <w:sectPr w:rsidR="002646AE" w:rsidRPr="00BB3071" w:rsidSect="00930246">
      <w:pgSz w:w="11906" w:h="16838" w:code="9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37B56" w14:textId="77777777" w:rsidR="001955B6" w:rsidRDefault="001955B6" w:rsidP="00B90A64">
      <w:pPr>
        <w:spacing w:after="0"/>
      </w:pPr>
      <w:r>
        <w:separator/>
      </w:r>
    </w:p>
  </w:endnote>
  <w:endnote w:type="continuationSeparator" w:id="0">
    <w:p w14:paraId="2E4047F0" w14:textId="77777777" w:rsidR="001955B6" w:rsidRDefault="001955B6" w:rsidP="00B90A64">
      <w:pPr>
        <w:spacing w:after="0"/>
      </w:pPr>
      <w:r>
        <w:continuationSeparator/>
      </w:r>
    </w:p>
  </w:endnote>
  <w:endnote w:type="continuationNotice" w:id="1">
    <w:p w14:paraId="77063D7B" w14:textId="77777777" w:rsidR="001955B6" w:rsidRDefault="001955B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0362317"/>
      <w:docPartObj>
        <w:docPartGallery w:val="Page Numbers (Bottom of Page)"/>
        <w:docPartUnique/>
      </w:docPartObj>
    </w:sdtPr>
    <w:sdtEndPr/>
    <w:sdtContent>
      <w:p w14:paraId="2A3D7D89" w14:textId="3239000A" w:rsidR="00401602" w:rsidRDefault="004016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201E">
          <w:rPr>
            <w:noProof/>
          </w:rPr>
          <w:t>21</w:t>
        </w:r>
        <w:r>
          <w:fldChar w:fldCharType="end"/>
        </w:r>
      </w:p>
    </w:sdtContent>
  </w:sdt>
  <w:p w14:paraId="66A10444" w14:textId="77777777" w:rsidR="00401602" w:rsidRDefault="00401602"/>
  <w:p w14:paraId="7AB2913B" w14:textId="77777777" w:rsidR="00401602" w:rsidRDefault="004016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8C4EF" w14:textId="77777777" w:rsidR="001955B6" w:rsidRDefault="001955B6" w:rsidP="00B90A64">
      <w:pPr>
        <w:spacing w:after="0"/>
      </w:pPr>
      <w:r>
        <w:separator/>
      </w:r>
    </w:p>
  </w:footnote>
  <w:footnote w:type="continuationSeparator" w:id="0">
    <w:p w14:paraId="751BCC20" w14:textId="77777777" w:rsidR="001955B6" w:rsidRDefault="001955B6" w:rsidP="00B90A64">
      <w:pPr>
        <w:spacing w:after="0"/>
      </w:pPr>
      <w:r>
        <w:continuationSeparator/>
      </w:r>
    </w:p>
  </w:footnote>
  <w:footnote w:type="continuationNotice" w:id="1">
    <w:p w14:paraId="3ED03D62" w14:textId="77777777" w:rsidR="001955B6" w:rsidRDefault="001955B6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215412" w14:textId="77777777" w:rsidR="00401602" w:rsidRDefault="00401602"/>
  <w:p w14:paraId="53C35C65" w14:textId="77777777" w:rsidR="00401602" w:rsidRDefault="0040160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0411D"/>
    <w:multiLevelType w:val="hybridMultilevel"/>
    <w:tmpl w:val="5D8C4084"/>
    <w:lvl w:ilvl="0" w:tplc="96F489BA">
      <w:start w:val="1"/>
      <w:numFmt w:val="upperLetter"/>
      <w:lvlText w:val="%1)"/>
      <w:lvlJc w:val="left"/>
      <w:pPr>
        <w:ind w:left="1020" w:hanging="360"/>
      </w:pPr>
    </w:lvl>
    <w:lvl w:ilvl="1" w:tplc="411C19F8">
      <w:start w:val="1"/>
      <w:numFmt w:val="upperLetter"/>
      <w:lvlText w:val="%2)"/>
      <w:lvlJc w:val="left"/>
      <w:pPr>
        <w:ind w:left="1020" w:hanging="360"/>
      </w:pPr>
    </w:lvl>
    <w:lvl w:ilvl="2" w:tplc="C392361C">
      <w:start w:val="1"/>
      <w:numFmt w:val="upperLetter"/>
      <w:lvlText w:val="%3)"/>
      <w:lvlJc w:val="left"/>
      <w:pPr>
        <w:ind w:left="1020" w:hanging="360"/>
      </w:pPr>
    </w:lvl>
    <w:lvl w:ilvl="3" w:tplc="3ABC9FA6">
      <w:start w:val="1"/>
      <w:numFmt w:val="upperLetter"/>
      <w:lvlText w:val="%4)"/>
      <w:lvlJc w:val="left"/>
      <w:pPr>
        <w:ind w:left="1020" w:hanging="360"/>
      </w:pPr>
    </w:lvl>
    <w:lvl w:ilvl="4" w:tplc="35F214DA">
      <w:start w:val="1"/>
      <w:numFmt w:val="upperLetter"/>
      <w:lvlText w:val="%5)"/>
      <w:lvlJc w:val="left"/>
      <w:pPr>
        <w:ind w:left="1020" w:hanging="360"/>
      </w:pPr>
    </w:lvl>
    <w:lvl w:ilvl="5" w:tplc="4FACF7A6">
      <w:start w:val="1"/>
      <w:numFmt w:val="upperLetter"/>
      <w:lvlText w:val="%6)"/>
      <w:lvlJc w:val="left"/>
      <w:pPr>
        <w:ind w:left="1020" w:hanging="360"/>
      </w:pPr>
    </w:lvl>
    <w:lvl w:ilvl="6" w:tplc="3686360E">
      <w:start w:val="1"/>
      <w:numFmt w:val="upperLetter"/>
      <w:lvlText w:val="%7)"/>
      <w:lvlJc w:val="left"/>
      <w:pPr>
        <w:ind w:left="1020" w:hanging="360"/>
      </w:pPr>
    </w:lvl>
    <w:lvl w:ilvl="7" w:tplc="48A42A22">
      <w:start w:val="1"/>
      <w:numFmt w:val="upperLetter"/>
      <w:lvlText w:val="%8)"/>
      <w:lvlJc w:val="left"/>
      <w:pPr>
        <w:ind w:left="1020" w:hanging="360"/>
      </w:pPr>
    </w:lvl>
    <w:lvl w:ilvl="8" w:tplc="B440A59A">
      <w:start w:val="1"/>
      <w:numFmt w:val="upperLetter"/>
      <w:lvlText w:val="%9)"/>
      <w:lvlJc w:val="left"/>
      <w:pPr>
        <w:ind w:left="1020" w:hanging="360"/>
      </w:pPr>
    </w:lvl>
  </w:abstractNum>
  <w:abstractNum w:abstractNumId="1" w15:restartNumberingAfterBreak="0">
    <w:nsid w:val="1F681142"/>
    <w:multiLevelType w:val="hybridMultilevel"/>
    <w:tmpl w:val="908837A6"/>
    <w:lvl w:ilvl="0" w:tplc="2B7A74FC">
      <w:start w:val="1"/>
      <w:numFmt w:val="upperLetter"/>
      <w:lvlText w:val="%1)"/>
      <w:lvlJc w:val="left"/>
      <w:pPr>
        <w:ind w:left="1020" w:hanging="360"/>
      </w:pPr>
    </w:lvl>
    <w:lvl w:ilvl="1" w:tplc="43C099D2">
      <w:start w:val="1"/>
      <w:numFmt w:val="upperLetter"/>
      <w:lvlText w:val="%2)"/>
      <w:lvlJc w:val="left"/>
      <w:pPr>
        <w:ind w:left="1020" w:hanging="360"/>
      </w:pPr>
    </w:lvl>
    <w:lvl w:ilvl="2" w:tplc="BD26CED6">
      <w:start w:val="1"/>
      <w:numFmt w:val="upperLetter"/>
      <w:lvlText w:val="%3)"/>
      <w:lvlJc w:val="left"/>
      <w:pPr>
        <w:ind w:left="1020" w:hanging="360"/>
      </w:pPr>
    </w:lvl>
    <w:lvl w:ilvl="3" w:tplc="97401EA2">
      <w:start w:val="1"/>
      <w:numFmt w:val="upperLetter"/>
      <w:lvlText w:val="%4)"/>
      <w:lvlJc w:val="left"/>
      <w:pPr>
        <w:ind w:left="1020" w:hanging="360"/>
      </w:pPr>
    </w:lvl>
    <w:lvl w:ilvl="4" w:tplc="9B52272A">
      <w:start w:val="1"/>
      <w:numFmt w:val="upperLetter"/>
      <w:lvlText w:val="%5)"/>
      <w:lvlJc w:val="left"/>
      <w:pPr>
        <w:ind w:left="1020" w:hanging="360"/>
      </w:pPr>
    </w:lvl>
    <w:lvl w:ilvl="5" w:tplc="FE8039FA">
      <w:start w:val="1"/>
      <w:numFmt w:val="upperLetter"/>
      <w:lvlText w:val="%6)"/>
      <w:lvlJc w:val="left"/>
      <w:pPr>
        <w:ind w:left="1020" w:hanging="360"/>
      </w:pPr>
    </w:lvl>
    <w:lvl w:ilvl="6" w:tplc="8A06942C">
      <w:start w:val="1"/>
      <w:numFmt w:val="upperLetter"/>
      <w:lvlText w:val="%7)"/>
      <w:lvlJc w:val="left"/>
      <w:pPr>
        <w:ind w:left="1020" w:hanging="360"/>
      </w:pPr>
    </w:lvl>
    <w:lvl w:ilvl="7" w:tplc="EA0C844E">
      <w:start w:val="1"/>
      <w:numFmt w:val="upperLetter"/>
      <w:lvlText w:val="%8)"/>
      <w:lvlJc w:val="left"/>
      <w:pPr>
        <w:ind w:left="1020" w:hanging="360"/>
      </w:pPr>
    </w:lvl>
    <w:lvl w:ilvl="8" w:tplc="4DF08284">
      <w:start w:val="1"/>
      <w:numFmt w:val="upperLetter"/>
      <w:lvlText w:val="%9)"/>
      <w:lvlJc w:val="left"/>
      <w:pPr>
        <w:ind w:left="1020" w:hanging="360"/>
      </w:pPr>
    </w:lvl>
  </w:abstractNum>
  <w:abstractNum w:abstractNumId="2" w15:restartNumberingAfterBreak="0">
    <w:nsid w:val="2C794996"/>
    <w:multiLevelType w:val="hybridMultilevel"/>
    <w:tmpl w:val="84925D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7D025A"/>
    <w:multiLevelType w:val="hybridMultilevel"/>
    <w:tmpl w:val="D8F6E326"/>
    <w:lvl w:ilvl="0" w:tplc="D6143A70">
      <w:start w:val="1"/>
      <w:numFmt w:val="upperLetter"/>
      <w:lvlText w:val="%1)"/>
      <w:lvlJc w:val="left"/>
      <w:pPr>
        <w:ind w:left="1020" w:hanging="360"/>
      </w:pPr>
    </w:lvl>
    <w:lvl w:ilvl="1" w:tplc="45180A90">
      <w:start w:val="1"/>
      <w:numFmt w:val="upperLetter"/>
      <w:lvlText w:val="%2)"/>
      <w:lvlJc w:val="left"/>
      <w:pPr>
        <w:ind w:left="1020" w:hanging="360"/>
      </w:pPr>
    </w:lvl>
    <w:lvl w:ilvl="2" w:tplc="750E2658">
      <w:start w:val="1"/>
      <w:numFmt w:val="upperLetter"/>
      <w:lvlText w:val="%3)"/>
      <w:lvlJc w:val="left"/>
      <w:pPr>
        <w:ind w:left="1020" w:hanging="360"/>
      </w:pPr>
    </w:lvl>
    <w:lvl w:ilvl="3" w:tplc="586CA1E4">
      <w:start w:val="1"/>
      <w:numFmt w:val="upperLetter"/>
      <w:lvlText w:val="%4)"/>
      <w:lvlJc w:val="left"/>
      <w:pPr>
        <w:ind w:left="1020" w:hanging="360"/>
      </w:pPr>
    </w:lvl>
    <w:lvl w:ilvl="4" w:tplc="521C59D0">
      <w:start w:val="1"/>
      <w:numFmt w:val="upperLetter"/>
      <w:lvlText w:val="%5)"/>
      <w:lvlJc w:val="left"/>
      <w:pPr>
        <w:ind w:left="1020" w:hanging="360"/>
      </w:pPr>
    </w:lvl>
    <w:lvl w:ilvl="5" w:tplc="EC2258E8">
      <w:start w:val="1"/>
      <w:numFmt w:val="upperLetter"/>
      <w:lvlText w:val="%6)"/>
      <w:lvlJc w:val="left"/>
      <w:pPr>
        <w:ind w:left="1020" w:hanging="360"/>
      </w:pPr>
    </w:lvl>
    <w:lvl w:ilvl="6" w:tplc="49885C68">
      <w:start w:val="1"/>
      <w:numFmt w:val="upperLetter"/>
      <w:lvlText w:val="%7)"/>
      <w:lvlJc w:val="left"/>
      <w:pPr>
        <w:ind w:left="1020" w:hanging="360"/>
      </w:pPr>
    </w:lvl>
    <w:lvl w:ilvl="7" w:tplc="93C2E984">
      <w:start w:val="1"/>
      <w:numFmt w:val="upperLetter"/>
      <w:lvlText w:val="%8)"/>
      <w:lvlJc w:val="left"/>
      <w:pPr>
        <w:ind w:left="1020" w:hanging="360"/>
      </w:pPr>
    </w:lvl>
    <w:lvl w:ilvl="8" w:tplc="3154B118">
      <w:start w:val="1"/>
      <w:numFmt w:val="upperLetter"/>
      <w:lvlText w:val="%9)"/>
      <w:lvlJc w:val="left"/>
      <w:pPr>
        <w:ind w:left="1020" w:hanging="360"/>
      </w:pPr>
    </w:lvl>
  </w:abstractNum>
  <w:abstractNum w:abstractNumId="4" w15:restartNumberingAfterBreak="0">
    <w:nsid w:val="4E5F5207"/>
    <w:multiLevelType w:val="hybridMultilevel"/>
    <w:tmpl w:val="5F4A0238"/>
    <w:lvl w:ilvl="0" w:tplc="88023B9C">
      <w:start w:val="1"/>
      <w:numFmt w:val="decimal"/>
      <w:lvlText w:val="%1."/>
      <w:lvlJc w:val="left"/>
      <w:pPr>
        <w:ind w:left="1020" w:hanging="360"/>
      </w:pPr>
    </w:lvl>
    <w:lvl w:ilvl="1" w:tplc="33EC33FE">
      <w:start w:val="1"/>
      <w:numFmt w:val="decimal"/>
      <w:lvlText w:val="%2."/>
      <w:lvlJc w:val="left"/>
      <w:pPr>
        <w:ind w:left="1020" w:hanging="360"/>
      </w:pPr>
    </w:lvl>
    <w:lvl w:ilvl="2" w:tplc="FAD440FC">
      <w:start w:val="1"/>
      <w:numFmt w:val="decimal"/>
      <w:lvlText w:val="%3."/>
      <w:lvlJc w:val="left"/>
      <w:pPr>
        <w:ind w:left="1020" w:hanging="360"/>
      </w:pPr>
    </w:lvl>
    <w:lvl w:ilvl="3" w:tplc="7FE2910E">
      <w:start w:val="1"/>
      <w:numFmt w:val="decimal"/>
      <w:lvlText w:val="%4."/>
      <w:lvlJc w:val="left"/>
      <w:pPr>
        <w:ind w:left="1020" w:hanging="360"/>
      </w:pPr>
    </w:lvl>
    <w:lvl w:ilvl="4" w:tplc="671AB938">
      <w:start w:val="1"/>
      <w:numFmt w:val="decimal"/>
      <w:lvlText w:val="%5."/>
      <w:lvlJc w:val="left"/>
      <w:pPr>
        <w:ind w:left="1020" w:hanging="360"/>
      </w:pPr>
    </w:lvl>
    <w:lvl w:ilvl="5" w:tplc="40C092CA">
      <w:start w:val="1"/>
      <w:numFmt w:val="decimal"/>
      <w:lvlText w:val="%6."/>
      <w:lvlJc w:val="left"/>
      <w:pPr>
        <w:ind w:left="1020" w:hanging="360"/>
      </w:pPr>
    </w:lvl>
    <w:lvl w:ilvl="6" w:tplc="FC284276">
      <w:start w:val="1"/>
      <w:numFmt w:val="decimal"/>
      <w:lvlText w:val="%7."/>
      <w:lvlJc w:val="left"/>
      <w:pPr>
        <w:ind w:left="1020" w:hanging="360"/>
      </w:pPr>
    </w:lvl>
    <w:lvl w:ilvl="7" w:tplc="0AF6D4C4">
      <w:start w:val="1"/>
      <w:numFmt w:val="decimal"/>
      <w:lvlText w:val="%8."/>
      <w:lvlJc w:val="left"/>
      <w:pPr>
        <w:ind w:left="1020" w:hanging="360"/>
      </w:pPr>
    </w:lvl>
    <w:lvl w:ilvl="8" w:tplc="FF445EB8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5B062EEF"/>
    <w:multiLevelType w:val="hybridMultilevel"/>
    <w:tmpl w:val="435A62D6"/>
    <w:lvl w:ilvl="0" w:tplc="B450EF12">
      <w:start w:val="1"/>
      <w:numFmt w:val="decimal"/>
      <w:lvlText w:val="%1."/>
      <w:lvlJc w:val="left"/>
      <w:pPr>
        <w:ind w:left="720" w:hanging="360"/>
      </w:pPr>
      <w:rPr>
        <w:rFonts w:eastAsia="Arial" w:cs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B65F6"/>
    <w:multiLevelType w:val="hybridMultilevel"/>
    <w:tmpl w:val="BD98E878"/>
    <w:lvl w:ilvl="0" w:tplc="C83A0972">
      <w:start w:val="1"/>
      <w:numFmt w:val="decimal"/>
      <w:lvlText w:val="%1."/>
      <w:lvlJc w:val="left"/>
      <w:pPr>
        <w:ind w:left="1020" w:hanging="360"/>
      </w:pPr>
    </w:lvl>
    <w:lvl w:ilvl="1" w:tplc="B9581902">
      <w:start w:val="1"/>
      <w:numFmt w:val="decimal"/>
      <w:lvlText w:val="%2."/>
      <w:lvlJc w:val="left"/>
      <w:pPr>
        <w:ind w:left="1020" w:hanging="360"/>
      </w:pPr>
    </w:lvl>
    <w:lvl w:ilvl="2" w:tplc="D9483C82">
      <w:start w:val="1"/>
      <w:numFmt w:val="decimal"/>
      <w:lvlText w:val="%3."/>
      <w:lvlJc w:val="left"/>
      <w:pPr>
        <w:ind w:left="1020" w:hanging="360"/>
      </w:pPr>
    </w:lvl>
    <w:lvl w:ilvl="3" w:tplc="B8E260C0">
      <w:start w:val="1"/>
      <w:numFmt w:val="decimal"/>
      <w:lvlText w:val="%4."/>
      <w:lvlJc w:val="left"/>
      <w:pPr>
        <w:ind w:left="1020" w:hanging="360"/>
      </w:pPr>
    </w:lvl>
    <w:lvl w:ilvl="4" w:tplc="3A1CD7CE">
      <w:start w:val="1"/>
      <w:numFmt w:val="decimal"/>
      <w:lvlText w:val="%5."/>
      <w:lvlJc w:val="left"/>
      <w:pPr>
        <w:ind w:left="1020" w:hanging="360"/>
      </w:pPr>
    </w:lvl>
    <w:lvl w:ilvl="5" w:tplc="AC9EB15C">
      <w:start w:val="1"/>
      <w:numFmt w:val="decimal"/>
      <w:lvlText w:val="%6."/>
      <w:lvlJc w:val="left"/>
      <w:pPr>
        <w:ind w:left="1020" w:hanging="360"/>
      </w:pPr>
    </w:lvl>
    <w:lvl w:ilvl="6" w:tplc="C8365D66">
      <w:start w:val="1"/>
      <w:numFmt w:val="decimal"/>
      <w:lvlText w:val="%7."/>
      <w:lvlJc w:val="left"/>
      <w:pPr>
        <w:ind w:left="1020" w:hanging="360"/>
      </w:pPr>
    </w:lvl>
    <w:lvl w:ilvl="7" w:tplc="6A7E05C8">
      <w:start w:val="1"/>
      <w:numFmt w:val="decimal"/>
      <w:lvlText w:val="%8."/>
      <w:lvlJc w:val="left"/>
      <w:pPr>
        <w:ind w:left="1020" w:hanging="360"/>
      </w:pPr>
    </w:lvl>
    <w:lvl w:ilvl="8" w:tplc="179E6E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7680698A"/>
    <w:multiLevelType w:val="hybridMultilevel"/>
    <w:tmpl w:val="430A2290"/>
    <w:lvl w:ilvl="0" w:tplc="0EDC66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B24C91"/>
    <w:multiLevelType w:val="hybridMultilevel"/>
    <w:tmpl w:val="327631CE"/>
    <w:lvl w:ilvl="0" w:tplc="FBE67188">
      <w:start w:val="1"/>
      <w:numFmt w:val="decimal"/>
      <w:lvlText w:val="%1."/>
      <w:lvlJc w:val="left"/>
      <w:pPr>
        <w:ind w:left="1020" w:hanging="360"/>
      </w:pPr>
    </w:lvl>
    <w:lvl w:ilvl="1" w:tplc="F3A0CEC6">
      <w:start w:val="1"/>
      <w:numFmt w:val="decimal"/>
      <w:lvlText w:val="%2."/>
      <w:lvlJc w:val="left"/>
      <w:pPr>
        <w:ind w:left="1020" w:hanging="360"/>
      </w:pPr>
    </w:lvl>
    <w:lvl w:ilvl="2" w:tplc="2A401C0C">
      <w:start w:val="1"/>
      <w:numFmt w:val="decimal"/>
      <w:lvlText w:val="%3."/>
      <w:lvlJc w:val="left"/>
      <w:pPr>
        <w:ind w:left="1020" w:hanging="360"/>
      </w:pPr>
    </w:lvl>
    <w:lvl w:ilvl="3" w:tplc="69F8B794">
      <w:start w:val="1"/>
      <w:numFmt w:val="decimal"/>
      <w:lvlText w:val="%4."/>
      <w:lvlJc w:val="left"/>
      <w:pPr>
        <w:ind w:left="1020" w:hanging="360"/>
      </w:pPr>
    </w:lvl>
    <w:lvl w:ilvl="4" w:tplc="1E04BF06">
      <w:start w:val="1"/>
      <w:numFmt w:val="decimal"/>
      <w:lvlText w:val="%5."/>
      <w:lvlJc w:val="left"/>
      <w:pPr>
        <w:ind w:left="1020" w:hanging="360"/>
      </w:pPr>
    </w:lvl>
    <w:lvl w:ilvl="5" w:tplc="D9C61A70">
      <w:start w:val="1"/>
      <w:numFmt w:val="decimal"/>
      <w:lvlText w:val="%6."/>
      <w:lvlJc w:val="left"/>
      <w:pPr>
        <w:ind w:left="1020" w:hanging="360"/>
      </w:pPr>
    </w:lvl>
    <w:lvl w:ilvl="6" w:tplc="B7966B54">
      <w:start w:val="1"/>
      <w:numFmt w:val="decimal"/>
      <w:lvlText w:val="%7."/>
      <w:lvlJc w:val="left"/>
      <w:pPr>
        <w:ind w:left="1020" w:hanging="360"/>
      </w:pPr>
    </w:lvl>
    <w:lvl w:ilvl="7" w:tplc="E20A5D2E">
      <w:start w:val="1"/>
      <w:numFmt w:val="decimal"/>
      <w:lvlText w:val="%8."/>
      <w:lvlJc w:val="left"/>
      <w:pPr>
        <w:ind w:left="1020" w:hanging="360"/>
      </w:pPr>
    </w:lvl>
    <w:lvl w:ilvl="8" w:tplc="02501F88">
      <w:start w:val="1"/>
      <w:numFmt w:val="decimal"/>
      <w:lvlText w:val="%9."/>
      <w:lvlJc w:val="left"/>
      <w:pPr>
        <w:ind w:left="1020" w:hanging="360"/>
      </w:pPr>
    </w:lvl>
  </w:abstractNum>
  <w:num w:numId="1" w16cid:durableId="1887793363">
    <w:abstractNumId w:val="6"/>
  </w:num>
  <w:num w:numId="2" w16cid:durableId="989478707">
    <w:abstractNumId w:val="6"/>
  </w:num>
  <w:num w:numId="3" w16cid:durableId="309479522">
    <w:abstractNumId w:val="6"/>
  </w:num>
  <w:num w:numId="4" w16cid:durableId="2142267807">
    <w:abstractNumId w:val="6"/>
  </w:num>
  <w:num w:numId="5" w16cid:durableId="1301377873">
    <w:abstractNumId w:val="2"/>
  </w:num>
  <w:num w:numId="6" w16cid:durableId="694037301">
    <w:abstractNumId w:val="8"/>
  </w:num>
  <w:num w:numId="7" w16cid:durableId="1520779352">
    <w:abstractNumId w:val="5"/>
  </w:num>
  <w:num w:numId="8" w16cid:durableId="1802336004">
    <w:abstractNumId w:val="0"/>
  </w:num>
  <w:num w:numId="9" w16cid:durableId="846140960">
    <w:abstractNumId w:val="3"/>
  </w:num>
  <w:num w:numId="10" w16cid:durableId="649601062">
    <w:abstractNumId w:val="1"/>
  </w:num>
  <w:num w:numId="11" w16cid:durableId="1361248291">
    <w:abstractNumId w:val="7"/>
  </w:num>
  <w:num w:numId="12" w16cid:durableId="1957831128">
    <w:abstractNumId w:val="9"/>
  </w:num>
  <w:num w:numId="13" w16cid:durableId="4925730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trfzs39t9x2exwe8vste2vtvdppf5wp9w&quot;&gt;Styrketräning&lt;record-ids&gt;&lt;item&gt;12&lt;/item&gt;&lt;item&gt;17&lt;/item&gt;&lt;item&gt;19&lt;/item&gt;&lt;item&gt;20&lt;/item&gt;&lt;item&gt;26&lt;/item&gt;&lt;item&gt;29&lt;/item&gt;&lt;item&gt;31&lt;/item&gt;&lt;item&gt;32&lt;/item&gt;&lt;item&gt;36&lt;/item&gt;&lt;item&gt;37&lt;/item&gt;&lt;item&gt;39&lt;/item&gt;&lt;item&gt;43&lt;/item&gt;&lt;item&gt;44&lt;/item&gt;&lt;item&gt;45&lt;/item&gt;&lt;item&gt;46&lt;/item&gt;&lt;item&gt;47&lt;/item&gt;&lt;item&gt;111&lt;/item&gt;&lt;item&gt;136&lt;/item&gt;&lt;item&gt;142&lt;/item&gt;&lt;item&gt;143&lt;/item&gt;&lt;item&gt;155&lt;/item&gt;&lt;item&gt;157&lt;/item&gt;&lt;item&gt;158&lt;/item&gt;&lt;item&gt;160&lt;/item&gt;&lt;item&gt;166&lt;/item&gt;&lt;item&gt;173&lt;/item&gt;&lt;item&gt;175&lt;/item&gt;&lt;item&gt;241&lt;/item&gt;&lt;item&gt;243&lt;/item&gt;&lt;item&gt;245&lt;/item&gt;&lt;item&gt;250&lt;/item&gt;&lt;item&gt;257&lt;/item&gt;&lt;item&gt;275&lt;/item&gt;&lt;item&gt;276&lt;/item&gt;&lt;item&gt;289&lt;/item&gt;&lt;item&gt;290&lt;/item&gt;&lt;/record-ids&gt;&lt;/item&gt;&lt;/Libraries&gt;"/>
  </w:docVars>
  <w:rsids>
    <w:rsidRoot w:val="00787861"/>
    <w:rsid w:val="00000A6B"/>
    <w:rsid w:val="00001005"/>
    <w:rsid w:val="00001794"/>
    <w:rsid w:val="00001910"/>
    <w:rsid w:val="00002E98"/>
    <w:rsid w:val="000032FA"/>
    <w:rsid w:val="0000411A"/>
    <w:rsid w:val="00004949"/>
    <w:rsid w:val="00004C82"/>
    <w:rsid w:val="00005B5A"/>
    <w:rsid w:val="00006133"/>
    <w:rsid w:val="000067E7"/>
    <w:rsid w:val="00006C66"/>
    <w:rsid w:val="000076E4"/>
    <w:rsid w:val="00007AB6"/>
    <w:rsid w:val="00007BEF"/>
    <w:rsid w:val="000102BB"/>
    <w:rsid w:val="00010483"/>
    <w:rsid w:val="00011250"/>
    <w:rsid w:val="00011A5D"/>
    <w:rsid w:val="00011E1A"/>
    <w:rsid w:val="00012E06"/>
    <w:rsid w:val="00013EF9"/>
    <w:rsid w:val="00013F05"/>
    <w:rsid w:val="00015BA1"/>
    <w:rsid w:val="0001607E"/>
    <w:rsid w:val="00016658"/>
    <w:rsid w:val="00016DDE"/>
    <w:rsid w:val="00017356"/>
    <w:rsid w:val="00017652"/>
    <w:rsid w:val="00017E75"/>
    <w:rsid w:val="00022A9C"/>
    <w:rsid w:val="000237EB"/>
    <w:rsid w:val="00024836"/>
    <w:rsid w:val="00024C88"/>
    <w:rsid w:val="000254AF"/>
    <w:rsid w:val="00025A6F"/>
    <w:rsid w:val="0002650B"/>
    <w:rsid w:val="00026C46"/>
    <w:rsid w:val="00026C81"/>
    <w:rsid w:val="00026FA1"/>
    <w:rsid w:val="00027624"/>
    <w:rsid w:val="00027841"/>
    <w:rsid w:val="00027D5A"/>
    <w:rsid w:val="00027F10"/>
    <w:rsid w:val="000302F9"/>
    <w:rsid w:val="00030E3A"/>
    <w:rsid w:val="000310B4"/>
    <w:rsid w:val="00032F41"/>
    <w:rsid w:val="000331A6"/>
    <w:rsid w:val="00035240"/>
    <w:rsid w:val="00035F32"/>
    <w:rsid w:val="000374B5"/>
    <w:rsid w:val="00037989"/>
    <w:rsid w:val="00042226"/>
    <w:rsid w:val="00042538"/>
    <w:rsid w:val="000426E9"/>
    <w:rsid w:val="0004279A"/>
    <w:rsid w:val="00043189"/>
    <w:rsid w:val="00043638"/>
    <w:rsid w:val="00043658"/>
    <w:rsid w:val="00044047"/>
    <w:rsid w:val="000444D8"/>
    <w:rsid w:val="0004471E"/>
    <w:rsid w:val="00044808"/>
    <w:rsid w:val="00045168"/>
    <w:rsid w:val="00045848"/>
    <w:rsid w:val="0004632B"/>
    <w:rsid w:val="00046E5F"/>
    <w:rsid w:val="00047159"/>
    <w:rsid w:val="00047C50"/>
    <w:rsid w:val="00050734"/>
    <w:rsid w:val="000508DB"/>
    <w:rsid w:val="000509A8"/>
    <w:rsid w:val="000516EF"/>
    <w:rsid w:val="00051D9B"/>
    <w:rsid w:val="00051E1C"/>
    <w:rsid w:val="00051FD5"/>
    <w:rsid w:val="00053214"/>
    <w:rsid w:val="00053773"/>
    <w:rsid w:val="00053805"/>
    <w:rsid w:val="0005426E"/>
    <w:rsid w:val="000545EF"/>
    <w:rsid w:val="00055943"/>
    <w:rsid w:val="00056344"/>
    <w:rsid w:val="00056438"/>
    <w:rsid w:val="00056B36"/>
    <w:rsid w:val="00056EA8"/>
    <w:rsid w:val="0005742E"/>
    <w:rsid w:val="000607BA"/>
    <w:rsid w:val="0006085F"/>
    <w:rsid w:val="00061964"/>
    <w:rsid w:val="00061EEC"/>
    <w:rsid w:val="00063989"/>
    <w:rsid w:val="00063B35"/>
    <w:rsid w:val="0006443C"/>
    <w:rsid w:val="0006459A"/>
    <w:rsid w:val="00064C89"/>
    <w:rsid w:val="00064DCF"/>
    <w:rsid w:val="00064E07"/>
    <w:rsid w:val="0006511A"/>
    <w:rsid w:val="00065913"/>
    <w:rsid w:val="00065A27"/>
    <w:rsid w:val="0006723E"/>
    <w:rsid w:val="0006758C"/>
    <w:rsid w:val="00067E3F"/>
    <w:rsid w:val="00070F4B"/>
    <w:rsid w:val="00072A07"/>
    <w:rsid w:val="00072D7F"/>
    <w:rsid w:val="00073752"/>
    <w:rsid w:val="00073927"/>
    <w:rsid w:val="000755F5"/>
    <w:rsid w:val="000756A7"/>
    <w:rsid w:val="0007633E"/>
    <w:rsid w:val="0007713B"/>
    <w:rsid w:val="0007747D"/>
    <w:rsid w:val="00077C3E"/>
    <w:rsid w:val="00080D0E"/>
    <w:rsid w:val="00080D1C"/>
    <w:rsid w:val="00081FF8"/>
    <w:rsid w:val="00083DA0"/>
    <w:rsid w:val="00084526"/>
    <w:rsid w:val="000848DD"/>
    <w:rsid w:val="0008529C"/>
    <w:rsid w:val="00085B2D"/>
    <w:rsid w:val="00086510"/>
    <w:rsid w:val="00086B75"/>
    <w:rsid w:val="00087411"/>
    <w:rsid w:val="0008773A"/>
    <w:rsid w:val="00087C74"/>
    <w:rsid w:val="00087FD2"/>
    <w:rsid w:val="000903D6"/>
    <w:rsid w:val="00090421"/>
    <w:rsid w:val="0009096E"/>
    <w:rsid w:val="00091764"/>
    <w:rsid w:val="00091C08"/>
    <w:rsid w:val="00092158"/>
    <w:rsid w:val="00092168"/>
    <w:rsid w:val="00092B3A"/>
    <w:rsid w:val="00093297"/>
    <w:rsid w:val="00093D85"/>
    <w:rsid w:val="00093E40"/>
    <w:rsid w:val="00094288"/>
    <w:rsid w:val="000944EA"/>
    <w:rsid w:val="000949E8"/>
    <w:rsid w:val="0009504A"/>
    <w:rsid w:val="0009508B"/>
    <w:rsid w:val="000959EF"/>
    <w:rsid w:val="00095CB0"/>
    <w:rsid w:val="00095E5F"/>
    <w:rsid w:val="00096527"/>
    <w:rsid w:val="00096A94"/>
    <w:rsid w:val="000972E6"/>
    <w:rsid w:val="00097733"/>
    <w:rsid w:val="00097977"/>
    <w:rsid w:val="00097EA8"/>
    <w:rsid w:val="000A0FF1"/>
    <w:rsid w:val="000A2D68"/>
    <w:rsid w:val="000A2E27"/>
    <w:rsid w:val="000A3044"/>
    <w:rsid w:val="000A3431"/>
    <w:rsid w:val="000A349F"/>
    <w:rsid w:val="000A378D"/>
    <w:rsid w:val="000A44CB"/>
    <w:rsid w:val="000A4B51"/>
    <w:rsid w:val="000A568F"/>
    <w:rsid w:val="000A5FD7"/>
    <w:rsid w:val="000A6061"/>
    <w:rsid w:val="000A6CDC"/>
    <w:rsid w:val="000A70AE"/>
    <w:rsid w:val="000A71C3"/>
    <w:rsid w:val="000A7AA0"/>
    <w:rsid w:val="000B0A56"/>
    <w:rsid w:val="000B19C0"/>
    <w:rsid w:val="000B2A96"/>
    <w:rsid w:val="000B2E40"/>
    <w:rsid w:val="000B345D"/>
    <w:rsid w:val="000B362D"/>
    <w:rsid w:val="000B3929"/>
    <w:rsid w:val="000B4EB3"/>
    <w:rsid w:val="000B5A31"/>
    <w:rsid w:val="000B63D9"/>
    <w:rsid w:val="000B6F0A"/>
    <w:rsid w:val="000B704B"/>
    <w:rsid w:val="000C12F3"/>
    <w:rsid w:val="000C1D39"/>
    <w:rsid w:val="000C1DCD"/>
    <w:rsid w:val="000C2677"/>
    <w:rsid w:val="000C2BCD"/>
    <w:rsid w:val="000C3B1E"/>
    <w:rsid w:val="000C409D"/>
    <w:rsid w:val="000C4F1E"/>
    <w:rsid w:val="000C54F3"/>
    <w:rsid w:val="000C568A"/>
    <w:rsid w:val="000C591E"/>
    <w:rsid w:val="000C5E26"/>
    <w:rsid w:val="000C62AF"/>
    <w:rsid w:val="000C6BAE"/>
    <w:rsid w:val="000C7559"/>
    <w:rsid w:val="000D11C9"/>
    <w:rsid w:val="000D1552"/>
    <w:rsid w:val="000D20D2"/>
    <w:rsid w:val="000D2618"/>
    <w:rsid w:val="000D292E"/>
    <w:rsid w:val="000D3502"/>
    <w:rsid w:val="000D3D3D"/>
    <w:rsid w:val="000D4544"/>
    <w:rsid w:val="000D51B4"/>
    <w:rsid w:val="000D6628"/>
    <w:rsid w:val="000D7260"/>
    <w:rsid w:val="000D757B"/>
    <w:rsid w:val="000E0400"/>
    <w:rsid w:val="000E0550"/>
    <w:rsid w:val="000E0872"/>
    <w:rsid w:val="000E08F1"/>
    <w:rsid w:val="000E177B"/>
    <w:rsid w:val="000E1D1B"/>
    <w:rsid w:val="000E20BB"/>
    <w:rsid w:val="000E2F68"/>
    <w:rsid w:val="000E386A"/>
    <w:rsid w:val="000E588D"/>
    <w:rsid w:val="000E5D04"/>
    <w:rsid w:val="000E63C2"/>
    <w:rsid w:val="000E6B38"/>
    <w:rsid w:val="000E7655"/>
    <w:rsid w:val="000E7EA0"/>
    <w:rsid w:val="000F04BD"/>
    <w:rsid w:val="000F04D3"/>
    <w:rsid w:val="000F05F7"/>
    <w:rsid w:val="000F169E"/>
    <w:rsid w:val="000F233D"/>
    <w:rsid w:val="000F27FB"/>
    <w:rsid w:val="000F28BB"/>
    <w:rsid w:val="000F2F75"/>
    <w:rsid w:val="000F42E9"/>
    <w:rsid w:val="000F4996"/>
    <w:rsid w:val="000F4B24"/>
    <w:rsid w:val="000F512A"/>
    <w:rsid w:val="000F513E"/>
    <w:rsid w:val="000F55AE"/>
    <w:rsid w:val="000F61A7"/>
    <w:rsid w:val="000F6D13"/>
    <w:rsid w:val="000F7B78"/>
    <w:rsid w:val="000F7CDB"/>
    <w:rsid w:val="000F7E0D"/>
    <w:rsid w:val="00100439"/>
    <w:rsid w:val="00100519"/>
    <w:rsid w:val="00101C9B"/>
    <w:rsid w:val="00103764"/>
    <w:rsid w:val="001046FD"/>
    <w:rsid w:val="001047BD"/>
    <w:rsid w:val="00105AC5"/>
    <w:rsid w:val="00106F0E"/>
    <w:rsid w:val="0011069C"/>
    <w:rsid w:val="00110F22"/>
    <w:rsid w:val="00110FA3"/>
    <w:rsid w:val="001115C1"/>
    <w:rsid w:val="0011180B"/>
    <w:rsid w:val="00112E94"/>
    <w:rsid w:val="0011399A"/>
    <w:rsid w:val="00114980"/>
    <w:rsid w:val="001162F9"/>
    <w:rsid w:val="00116CB0"/>
    <w:rsid w:val="00116E4E"/>
    <w:rsid w:val="00116E55"/>
    <w:rsid w:val="00117EC6"/>
    <w:rsid w:val="00120ED8"/>
    <w:rsid w:val="00121730"/>
    <w:rsid w:val="00121E86"/>
    <w:rsid w:val="001227FC"/>
    <w:rsid w:val="00122DFA"/>
    <w:rsid w:val="00122EA3"/>
    <w:rsid w:val="001230A4"/>
    <w:rsid w:val="00124918"/>
    <w:rsid w:val="001253CF"/>
    <w:rsid w:val="001254A2"/>
    <w:rsid w:val="00125567"/>
    <w:rsid w:val="00126D9A"/>
    <w:rsid w:val="0012725D"/>
    <w:rsid w:val="00127534"/>
    <w:rsid w:val="00127DE5"/>
    <w:rsid w:val="001304CF"/>
    <w:rsid w:val="001305DC"/>
    <w:rsid w:val="0013091B"/>
    <w:rsid w:val="00130DEA"/>
    <w:rsid w:val="00131F48"/>
    <w:rsid w:val="0013244C"/>
    <w:rsid w:val="00132DFA"/>
    <w:rsid w:val="00133A11"/>
    <w:rsid w:val="001344C6"/>
    <w:rsid w:val="00134646"/>
    <w:rsid w:val="00134802"/>
    <w:rsid w:val="0013543A"/>
    <w:rsid w:val="0013693D"/>
    <w:rsid w:val="0013712D"/>
    <w:rsid w:val="0013750D"/>
    <w:rsid w:val="00137A2C"/>
    <w:rsid w:val="001401C9"/>
    <w:rsid w:val="001402C4"/>
    <w:rsid w:val="00140509"/>
    <w:rsid w:val="001406FB"/>
    <w:rsid w:val="001419B5"/>
    <w:rsid w:val="00142F92"/>
    <w:rsid w:val="001435B6"/>
    <w:rsid w:val="00143E43"/>
    <w:rsid w:val="00143F3A"/>
    <w:rsid w:val="001448BF"/>
    <w:rsid w:val="00144F5F"/>
    <w:rsid w:val="001458B0"/>
    <w:rsid w:val="00146D33"/>
    <w:rsid w:val="00150491"/>
    <w:rsid w:val="00151AB4"/>
    <w:rsid w:val="00151D4B"/>
    <w:rsid w:val="00152B74"/>
    <w:rsid w:val="001530F1"/>
    <w:rsid w:val="0015372B"/>
    <w:rsid w:val="00153E26"/>
    <w:rsid w:val="00153F87"/>
    <w:rsid w:val="0015491F"/>
    <w:rsid w:val="00154B83"/>
    <w:rsid w:val="0015603E"/>
    <w:rsid w:val="00156332"/>
    <w:rsid w:val="00156395"/>
    <w:rsid w:val="001566CA"/>
    <w:rsid w:val="00157A30"/>
    <w:rsid w:val="001616E0"/>
    <w:rsid w:val="0016173B"/>
    <w:rsid w:val="00161C9B"/>
    <w:rsid w:val="0016241C"/>
    <w:rsid w:val="001651E1"/>
    <w:rsid w:val="0016665F"/>
    <w:rsid w:val="0016750A"/>
    <w:rsid w:val="0016768D"/>
    <w:rsid w:val="00167857"/>
    <w:rsid w:val="00167FD1"/>
    <w:rsid w:val="001708E9"/>
    <w:rsid w:val="001709C1"/>
    <w:rsid w:val="00170CE8"/>
    <w:rsid w:val="00170F72"/>
    <w:rsid w:val="00171618"/>
    <w:rsid w:val="001717A6"/>
    <w:rsid w:val="00172238"/>
    <w:rsid w:val="001733D1"/>
    <w:rsid w:val="001738DA"/>
    <w:rsid w:val="00174861"/>
    <w:rsid w:val="00174953"/>
    <w:rsid w:val="00174EB5"/>
    <w:rsid w:val="00175AB7"/>
    <w:rsid w:val="00175CEC"/>
    <w:rsid w:val="00175DAA"/>
    <w:rsid w:val="0017616A"/>
    <w:rsid w:val="00176318"/>
    <w:rsid w:val="0017725C"/>
    <w:rsid w:val="00180A64"/>
    <w:rsid w:val="001814AE"/>
    <w:rsid w:val="00181761"/>
    <w:rsid w:val="00182DE6"/>
    <w:rsid w:val="00183607"/>
    <w:rsid w:val="0018374C"/>
    <w:rsid w:val="00183E58"/>
    <w:rsid w:val="0018451B"/>
    <w:rsid w:val="0018486C"/>
    <w:rsid w:val="00184C29"/>
    <w:rsid w:val="0018654E"/>
    <w:rsid w:val="00187231"/>
    <w:rsid w:val="00187571"/>
    <w:rsid w:val="001876E0"/>
    <w:rsid w:val="00187B13"/>
    <w:rsid w:val="00187EDD"/>
    <w:rsid w:val="001905F3"/>
    <w:rsid w:val="0019112E"/>
    <w:rsid w:val="00191E5F"/>
    <w:rsid w:val="00191ED4"/>
    <w:rsid w:val="0019281E"/>
    <w:rsid w:val="001933C6"/>
    <w:rsid w:val="00193981"/>
    <w:rsid w:val="00194091"/>
    <w:rsid w:val="0019470D"/>
    <w:rsid w:val="00194CFF"/>
    <w:rsid w:val="0019515E"/>
    <w:rsid w:val="00195235"/>
    <w:rsid w:val="001954A8"/>
    <w:rsid w:val="001955B6"/>
    <w:rsid w:val="001958F8"/>
    <w:rsid w:val="001959C1"/>
    <w:rsid w:val="00195C63"/>
    <w:rsid w:val="00196C3F"/>
    <w:rsid w:val="00197482"/>
    <w:rsid w:val="001A012F"/>
    <w:rsid w:val="001A0657"/>
    <w:rsid w:val="001A0AD6"/>
    <w:rsid w:val="001A16E8"/>
    <w:rsid w:val="001A190B"/>
    <w:rsid w:val="001A20E1"/>
    <w:rsid w:val="001A20E3"/>
    <w:rsid w:val="001A22F0"/>
    <w:rsid w:val="001A2D2A"/>
    <w:rsid w:val="001A308D"/>
    <w:rsid w:val="001A30AA"/>
    <w:rsid w:val="001A44DD"/>
    <w:rsid w:val="001A45C1"/>
    <w:rsid w:val="001A4CE8"/>
    <w:rsid w:val="001A4F3A"/>
    <w:rsid w:val="001A5C9C"/>
    <w:rsid w:val="001A6C6D"/>
    <w:rsid w:val="001A77C4"/>
    <w:rsid w:val="001B084F"/>
    <w:rsid w:val="001B0A29"/>
    <w:rsid w:val="001B1E86"/>
    <w:rsid w:val="001B24F1"/>
    <w:rsid w:val="001B2AD9"/>
    <w:rsid w:val="001B4584"/>
    <w:rsid w:val="001B65F7"/>
    <w:rsid w:val="001B6631"/>
    <w:rsid w:val="001B68A2"/>
    <w:rsid w:val="001B7515"/>
    <w:rsid w:val="001C1005"/>
    <w:rsid w:val="001C15C2"/>
    <w:rsid w:val="001C1CDC"/>
    <w:rsid w:val="001C1DA8"/>
    <w:rsid w:val="001C2083"/>
    <w:rsid w:val="001C236D"/>
    <w:rsid w:val="001C25AC"/>
    <w:rsid w:val="001C31D1"/>
    <w:rsid w:val="001C406F"/>
    <w:rsid w:val="001C4614"/>
    <w:rsid w:val="001C478F"/>
    <w:rsid w:val="001C4F25"/>
    <w:rsid w:val="001C5B19"/>
    <w:rsid w:val="001C6282"/>
    <w:rsid w:val="001C63DE"/>
    <w:rsid w:val="001C6A0F"/>
    <w:rsid w:val="001C723D"/>
    <w:rsid w:val="001C774D"/>
    <w:rsid w:val="001D10B4"/>
    <w:rsid w:val="001D1971"/>
    <w:rsid w:val="001D1ABA"/>
    <w:rsid w:val="001D2DF6"/>
    <w:rsid w:val="001D2EDD"/>
    <w:rsid w:val="001D3512"/>
    <w:rsid w:val="001D3D2F"/>
    <w:rsid w:val="001D4723"/>
    <w:rsid w:val="001D5617"/>
    <w:rsid w:val="001D57DF"/>
    <w:rsid w:val="001D581D"/>
    <w:rsid w:val="001D64E0"/>
    <w:rsid w:val="001D68D8"/>
    <w:rsid w:val="001D7EA6"/>
    <w:rsid w:val="001E03BC"/>
    <w:rsid w:val="001E0F03"/>
    <w:rsid w:val="001E1902"/>
    <w:rsid w:val="001E22BD"/>
    <w:rsid w:val="001E2F1F"/>
    <w:rsid w:val="001E31B2"/>
    <w:rsid w:val="001E400C"/>
    <w:rsid w:val="001E4297"/>
    <w:rsid w:val="001E44FD"/>
    <w:rsid w:val="001E4D2E"/>
    <w:rsid w:val="001E5860"/>
    <w:rsid w:val="001E5886"/>
    <w:rsid w:val="001E5C8D"/>
    <w:rsid w:val="001E7E1D"/>
    <w:rsid w:val="001F02AB"/>
    <w:rsid w:val="001F0772"/>
    <w:rsid w:val="001F0922"/>
    <w:rsid w:val="001F0A54"/>
    <w:rsid w:val="001F215E"/>
    <w:rsid w:val="001F2CC5"/>
    <w:rsid w:val="001F4246"/>
    <w:rsid w:val="001F4428"/>
    <w:rsid w:val="001F4EFF"/>
    <w:rsid w:val="001F5B55"/>
    <w:rsid w:val="001F5CED"/>
    <w:rsid w:val="001F645B"/>
    <w:rsid w:val="001F6649"/>
    <w:rsid w:val="001F6845"/>
    <w:rsid w:val="001F709E"/>
    <w:rsid w:val="00200440"/>
    <w:rsid w:val="00200C08"/>
    <w:rsid w:val="00201D16"/>
    <w:rsid w:val="00201E36"/>
    <w:rsid w:val="00205376"/>
    <w:rsid w:val="00205D20"/>
    <w:rsid w:val="0020688C"/>
    <w:rsid w:val="00206A8A"/>
    <w:rsid w:val="002077DE"/>
    <w:rsid w:val="00210683"/>
    <w:rsid w:val="00210AEE"/>
    <w:rsid w:val="00210F18"/>
    <w:rsid w:val="00211682"/>
    <w:rsid w:val="002119EB"/>
    <w:rsid w:val="002120B2"/>
    <w:rsid w:val="002123AC"/>
    <w:rsid w:val="00214CD6"/>
    <w:rsid w:val="00214CFC"/>
    <w:rsid w:val="0021536D"/>
    <w:rsid w:val="00216370"/>
    <w:rsid w:val="0021657E"/>
    <w:rsid w:val="00216863"/>
    <w:rsid w:val="00216D02"/>
    <w:rsid w:val="002171C8"/>
    <w:rsid w:val="00217ABE"/>
    <w:rsid w:val="00217F65"/>
    <w:rsid w:val="0022000E"/>
    <w:rsid w:val="0022067D"/>
    <w:rsid w:val="00220AF2"/>
    <w:rsid w:val="002211DF"/>
    <w:rsid w:val="00221652"/>
    <w:rsid w:val="002223B6"/>
    <w:rsid w:val="00222C1F"/>
    <w:rsid w:val="0022360E"/>
    <w:rsid w:val="00224285"/>
    <w:rsid w:val="002243B4"/>
    <w:rsid w:val="002246E8"/>
    <w:rsid w:val="002248FF"/>
    <w:rsid w:val="00225045"/>
    <w:rsid w:val="00225C3C"/>
    <w:rsid w:val="00226C3C"/>
    <w:rsid w:val="00226E33"/>
    <w:rsid w:val="00226F5D"/>
    <w:rsid w:val="002300BF"/>
    <w:rsid w:val="00230133"/>
    <w:rsid w:val="002319C3"/>
    <w:rsid w:val="00233B3F"/>
    <w:rsid w:val="0023418B"/>
    <w:rsid w:val="00234AD0"/>
    <w:rsid w:val="00235706"/>
    <w:rsid w:val="00235E30"/>
    <w:rsid w:val="00237C99"/>
    <w:rsid w:val="0024001C"/>
    <w:rsid w:val="00240B3C"/>
    <w:rsid w:val="00240CAE"/>
    <w:rsid w:val="002414BD"/>
    <w:rsid w:val="002418D6"/>
    <w:rsid w:val="00241C0C"/>
    <w:rsid w:val="002425FA"/>
    <w:rsid w:val="0024371D"/>
    <w:rsid w:val="00244024"/>
    <w:rsid w:val="0024408F"/>
    <w:rsid w:val="00244468"/>
    <w:rsid w:val="00244577"/>
    <w:rsid w:val="00244FD3"/>
    <w:rsid w:val="0024543D"/>
    <w:rsid w:val="002469A3"/>
    <w:rsid w:val="002470AB"/>
    <w:rsid w:val="002477B3"/>
    <w:rsid w:val="002501BF"/>
    <w:rsid w:val="00250257"/>
    <w:rsid w:val="00250269"/>
    <w:rsid w:val="00250440"/>
    <w:rsid w:val="00250E8D"/>
    <w:rsid w:val="00251537"/>
    <w:rsid w:val="00251BE3"/>
    <w:rsid w:val="00252D03"/>
    <w:rsid w:val="00253137"/>
    <w:rsid w:val="002540E8"/>
    <w:rsid w:val="00254549"/>
    <w:rsid w:val="002546AE"/>
    <w:rsid w:val="00254902"/>
    <w:rsid w:val="002554AC"/>
    <w:rsid w:val="00255955"/>
    <w:rsid w:val="00255D8B"/>
    <w:rsid w:val="00256932"/>
    <w:rsid w:val="00256971"/>
    <w:rsid w:val="00256A70"/>
    <w:rsid w:val="0025736C"/>
    <w:rsid w:val="0026022A"/>
    <w:rsid w:val="0026035E"/>
    <w:rsid w:val="0026130A"/>
    <w:rsid w:val="0026279D"/>
    <w:rsid w:val="00262A68"/>
    <w:rsid w:val="002634D3"/>
    <w:rsid w:val="00263685"/>
    <w:rsid w:val="00263CDE"/>
    <w:rsid w:val="00263F8A"/>
    <w:rsid w:val="0026412E"/>
    <w:rsid w:val="0026431A"/>
    <w:rsid w:val="00264579"/>
    <w:rsid w:val="002646AE"/>
    <w:rsid w:val="00264DC8"/>
    <w:rsid w:val="00265C51"/>
    <w:rsid w:val="0026612B"/>
    <w:rsid w:val="0026733F"/>
    <w:rsid w:val="00267802"/>
    <w:rsid w:val="0027009E"/>
    <w:rsid w:val="002707AB"/>
    <w:rsid w:val="00270E20"/>
    <w:rsid w:val="0027146A"/>
    <w:rsid w:val="002718E7"/>
    <w:rsid w:val="002719A1"/>
    <w:rsid w:val="00271E27"/>
    <w:rsid w:val="00273319"/>
    <w:rsid w:val="0027388C"/>
    <w:rsid w:val="0027457C"/>
    <w:rsid w:val="002749D2"/>
    <w:rsid w:val="00274A3D"/>
    <w:rsid w:val="00274B99"/>
    <w:rsid w:val="00275311"/>
    <w:rsid w:val="00275F08"/>
    <w:rsid w:val="00276A0B"/>
    <w:rsid w:val="00276D42"/>
    <w:rsid w:val="00277169"/>
    <w:rsid w:val="0027796C"/>
    <w:rsid w:val="00277E99"/>
    <w:rsid w:val="00280310"/>
    <w:rsid w:val="0028091D"/>
    <w:rsid w:val="002811E4"/>
    <w:rsid w:val="00281C24"/>
    <w:rsid w:val="00282117"/>
    <w:rsid w:val="002821F7"/>
    <w:rsid w:val="0028229B"/>
    <w:rsid w:val="0028327A"/>
    <w:rsid w:val="002850FC"/>
    <w:rsid w:val="0028553B"/>
    <w:rsid w:val="00285540"/>
    <w:rsid w:val="0028673B"/>
    <w:rsid w:val="00287114"/>
    <w:rsid w:val="0029020E"/>
    <w:rsid w:val="00290541"/>
    <w:rsid w:val="002905DA"/>
    <w:rsid w:val="00290BE0"/>
    <w:rsid w:val="002916A8"/>
    <w:rsid w:val="00291949"/>
    <w:rsid w:val="00291A23"/>
    <w:rsid w:val="00291BBC"/>
    <w:rsid w:val="00291D03"/>
    <w:rsid w:val="00291E69"/>
    <w:rsid w:val="002922BA"/>
    <w:rsid w:val="0029231C"/>
    <w:rsid w:val="00293929"/>
    <w:rsid w:val="00294512"/>
    <w:rsid w:val="00297DF8"/>
    <w:rsid w:val="002A0236"/>
    <w:rsid w:val="002A0406"/>
    <w:rsid w:val="002A068E"/>
    <w:rsid w:val="002A0B9B"/>
    <w:rsid w:val="002A0C35"/>
    <w:rsid w:val="002A0D37"/>
    <w:rsid w:val="002A14BB"/>
    <w:rsid w:val="002A24E6"/>
    <w:rsid w:val="002A2715"/>
    <w:rsid w:val="002A2FBE"/>
    <w:rsid w:val="002A3479"/>
    <w:rsid w:val="002A3ED1"/>
    <w:rsid w:val="002A4090"/>
    <w:rsid w:val="002A4748"/>
    <w:rsid w:val="002A5500"/>
    <w:rsid w:val="002A6161"/>
    <w:rsid w:val="002A61E1"/>
    <w:rsid w:val="002A6732"/>
    <w:rsid w:val="002A6E16"/>
    <w:rsid w:val="002A7383"/>
    <w:rsid w:val="002A7A54"/>
    <w:rsid w:val="002A7EFB"/>
    <w:rsid w:val="002B02C8"/>
    <w:rsid w:val="002B1B7C"/>
    <w:rsid w:val="002B265B"/>
    <w:rsid w:val="002B2E0A"/>
    <w:rsid w:val="002B2ED8"/>
    <w:rsid w:val="002B336F"/>
    <w:rsid w:val="002B34F6"/>
    <w:rsid w:val="002B43AC"/>
    <w:rsid w:val="002B4D8B"/>
    <w:rsid w:val="002B5AF5"/>
    <w:rsid w:val="002B5BAD"/>
    <w:rsid w:val="002B5D15"/>
    <w:rsid w:val="002B62BC"/>
    <w:rsid w:val="002B782D"/>
    <w:rsid w:val="002B7D65"/>
    <w:rsid w:val="002C09CD"/>
    <w:rsid w:val="002C0DA5"/>
    <w:rsid w:val="002C140C"/>
    <w:rsid w:val="002C1791"/>
    <w:rsid w:val="002C1883"/>
    <w:rsid w:val="002C263F"/>
    <w:rsid w:val="002C2B85"/>
    <w:rsid w:val="002C2CAF"/>
    <w:rsid w:val="002C3F42"/>
    <w:rsid w:val="002C542A"/>
    <w:rsid w:val="002C5B08"/>
    <w:rsid w:val="002C5F13"/>
    <w:rsid w:val="002C6936"/>
    <w:rsid w:val="002C721B"/>
    <w:rsid w:val="002C7429"/>
    <w:rsid w:val="002C75F7"/>
    <w:rsid w:val="002C7CB8"/>
    <w:rsid w:val="002D01F8"/>
    <w:rsid w:val="002D1A60"/>
    <w:rsid w:val="002D1F38"/>
    <w:rsid w:val="002D1F9C"/>
    <w:rsid w:val="002D339B"/>
    <w:rsid w:val="002D387F"/>
    <w:rsid w:val="002D3B95"/>
    <w:rsid w:val="002D3FA9"/>
    <w:rsid w:val="002D4045"/>
    <w:rsid w:val="002D445B"/>
    <w:rsid w:val="002D52A8"/>
    <w:rsid w:val="002D5998"/>
    <w:rsid w:val="002D5B6D"/>
    <w:rsid w:val="002D602E"/>
    <w:rsid w:val="002D6738"/>
    <w:rsid w:val="002D6D12"/>
    <w:rsid w:val="002D71D7"/>
    <w:rsid w:val="002D7CC7"/>
    <w:rsid w:val="002E072E"/>
    <w:rsid w:val="002E15B9"/>
    <w:rsid w:val="002E17ED"/>
    <w:rsid w:val="002E217E"/>
    <w:rsid w:val="002E254D"/>
    <w:rsid w:val="002E2867"/>
    <w:rsid w:val="002E33B9"/>
    <w:rsid w:val="002E346E"/>
    <w:rsid w:val="002E4CD8"/>
    <w:rsid w:val="002E4CF3"/>
    <w:rsid w:val="002E588D"/>
    <w:rsid w:val="002E5D84"/>
    <w:rsid w:val="002E7014"/>
    <w:rsid w:val="002E70EA"/>
    <w:rsid w:val="002E723A"/>
    <w:rsid w:val="002E7557"/>
    <w:rsid w:val="002E7659"/>
    <w:rsid w:val="002F13AF"/>
    <w:rsid w:val="002F2393"/>
    <w:rsid w:val="002F3724"/>
    <w:rsid w:val="002F4F48"/>
    <w:rsid w:val="002F51FB"/>
    <w:rsid w:val="002F5811"/>
    <w:rsid w:val="002F5F91"/>
    <w:rsid w:val="002F6068"/>
    <w:rsid w:val="002F64DB"/>
    <w:rsid w:val="002F656A"/>
    <w:rsid w:val="002F7042"/>
    <w:rsid w:val="002F7177"/>
    <w:rsid w:val="002F7A99"/>
    <w:rsid w:val="002F7F25"/>
    <w:rsid w:val="003005A6"/>
    <w:rsid w:val="00301B6C"/>
    <w:rsid w:val="00302198"/>
    <w:rsid w:val="003023FD"/>
    <w:rsid w:val="0030269D"/>
    <w:rsid w:val="00303455"/>
    <w:rsid w:val="00303B21"/>
    <w:rsid w:val="00304070"/>
    <w:rsid w:val="00304626"/>
    <w:rsid w:val="0030565C"/>
    <w:rsid w:val="003075FD"/>
    <w:rsid w:val="0031043F"/>
    <w:rsid w:val="00311524"/>
    <w:rsid w:val="00311869"/>
    <w:rsid w:val="00311CBD"/>
    <w:rsid w:val="00312178"/>
    <w:rsid w:val="003121CC"/>
    <w:rsid w:val="00312B25"/>
    <w:rsid w:val="00312B68"/>
    <w:rsid w:val="003130D6"/>
    <w:rsid w:val="00314AA5"/>
    <w:rsid w:val="00315B0F"/>
    <w:rsid w:val="00315B77"/>
    <w:rsid w:val="0031603D"/>
    <w:rsid w:val="00316CA5"/>
    <w:rsid w:val="003173BC"/>
    <w:rsid w:val="00320EED"/>
    <w:rsid w:val="00321104"/>
    <w:rsid w:val="00321B24"/>
    <w:rsid w:val="00321CE3"/>
    <w:rsid w:val="00322427"/>
    <w:rsid w:val="0032250B"/>
    <w:rsid w:val="00322670"/>
    <w:rsid w:val="0032319F"/>
    <w:rsid w:val="00324533"/>
    <w:rsid w:val="00324CD5"/>
    <w:rsid w:val="0032501D"/>
    <w:rsid w:val="003258AD"/>
    <w:rsid w:val="00325CFA"/>
    <w:rsid w:val="00326028"/>
    <w:rsid w:val="00327104"/>
    <w:rsid w:val="0032774E"/>
    <w:rsid w:val="003300FC"/>
    <w:rsid w:val="00330E62"/>
    <w:rsid w:val="003311EA"/>
    <w:rsid w:val="00331FEF"/>
    <w:rsid w:val="00332DF2"/>
    <w:rsid w:val="0033321C"/>
    <w:rsid w:val="00333355"/>
    <w:rsid w:val="00333401"/>
    <w:rsid w:val="00334E25"/>
    <w:rsid w:val="00335E28"/>
    <w:rsid w:val="00336565"/>
    <w:rsid w:val="00336C54"/>
    <w:rsid w:val="00337179"/>
    <w:rsid w:val="00337743"/>
    <w:rsid w:val="003400A4"/>
    <w:rsid w:val="00340BA4"/>
    <w:rsid w:val="00341286"/>
    <w:rsid w:val="003414D7"/>
    <w:rsid w:val="00342FA6"/>
    <w:rsid w:val="00343A24"/>
    <w:rsid w:val="00343CC1"/>
    <w:rsid w:val="00344830"/>
    <w:rsid w:val="003452AA"/>
    <w:rsid w:val="003463A1"/>
    <w:rsid w:val="003464EC"/>
    <w:rsid w:val="0034723C"/>
    <w:rsid w:val="003473EE"/>
    <w:rsid w:val="00347E4B"/>
    <w:rsid w:val="00350394"/>
    <w:rsid w:val="0035045A"/>
    <w:rsid w:val="003509C1"/>
    <w:rsid w:val="00352348"/>
    <w:rsid w:val="003523DE"/>
    <w:rsid w:val="003530E8"/>
    <w:rsid w:val="00353EDB"/>
    <w:rsid w:val="00354FB3"/>
    <w:rsid w:val="00355923"/>
    <w:rsid w:val="00355D6B"/>
    <w:rsid w:val="00356164"/>
    <w:rsid w:val="00356A39"/>
    <w:rsid w:val="00356D1F"/>
    <w:rsid w:val="003573D9"/>
    <w:rsid w:val="003574E1"/>
    <w:rsid w:val="00357594"/>
    <w:rsid w:val="00357C49"/>
    <w:rsid w:val="00357E81"/>
    <w:rsid w:val="003602B1"/>
    <w:rsid w:val="0036079F"/>
    <w:rsid w:val="00361E5B"/>
    <w:rsid w:val="003622BC"/>
    <w:rsid w:val="0036259C"/>
    <w:rsid w:val="00362C9B"/>
    <w:rsid w:val="003633C5"/>
    <w:rsid w:val="00364D93"/>
    <w:rsid w:val="00365425"/>
    <w:rsid w:val="00365BFC"/>
    <w:rsid w:val="003662C7"/>
    <w:rsid w:val="00366CA2"/>
    <w:rsid w:val="003672C5"/>
    <w:rsid w:val="0036740D"/>
    <w:rsid w:val="003675D7"/>
    <w:rsid w:val="00367F1B"/>
    <w:rsid w:val="00370B78"/>
    <w:rsid w:val="00370DB7"/>
    <w:rsid w:val="003712A2"/>
    <w:rsid w:val="003719CF"/>
    <w:rsid w:val="00371AF8"/>
    <w:rsid w:val="00372667"/>
    <w:rsid w:val="0037293F"/>
    <w:rsid w:val="0037309C"/>
    <w:rsid w:val="003732A7"/>
    <w:rsid w:val="003733C4"/>
    <w:rsid w:val="00373FA0"/>
    <w:rsid w:val="00374073"/>
    <w:rsid w:val="00374945"/>
    <w:rsid w:val="00374EA9"/>
    <w:rsid w:val="00374F0F"/>
    <w:rsid w:val="0037521D"/>
    <w:rsid w:val="003759F2"/>
    <w:rsid w:val="00375FB9"/>
    <w:rsid w:val="00376AAE"/>
    <w:rsid w:val="003771E3"/>
    <w:rsid w:val="00377CA3"/>
    <w:rsid w:val="00380759"/>
    <w:rsid w:val="00380823"/>
    <w:rsid w:val="0038121E"/>
    <w:rsid w:val="00382379"/>
    <w:rsid w:val="003829DE"/>
    <w:rsid w:val="003829F4"/>
    <w:rsid w:val="00382CD0"/>
    <w:rsid w:val="0038338B"/>
    <w:rsid w:val="003853E9"/>
    <w:rsid w:val="00385B73"/>
    <w:rsid w:val="00386658"/>
    <w:rsid w:val="00386D92"/>
    <w:rsid w:val="003878BF"/>
    <w:rsid w:val="00390765"/>
    <w:rsid w:val="003928C2"/>
    <w:rsid w:val="00392FB7"/>
    <w:rsid w:val="00393528"/>
    <w:rsid w:val="00393E72"/>
    <w:rsid w:val="003945A4"/>
    <w:rsid w:val="00394685"/>
    <w:rsid w:val="00394B63"/>
    <w:rsid w:val="00394E9F"/>
    <w:rsid w:val="003952F9"/>
    <w:rsid w:val="00395E24"/>
    <w:rsid w:val="003966CC"/>
    <w:rsid w:val="00397274"/>
    <w:rsid w:val="00397678"/>
    <w:rsid w:val="003A06CD"/>
    <w:rsid w:val="003A0F0B"/>
    <w:rsid w:val="003A27DE"/>
    <w:rsid w:val="003A2A92"/>
    <w:rsid w:val="003A2EE5"/>
    <w:rsid w:val="003A3715"/>
    <w:rsid w:val="003A4062"/>
    <w:rsid w:val="003A5114"/>
    <w:rsid w:val="003A5811"/>
    <w:rsid w:val="003A5F9F"/>
    <w:rsid w:val="003A6392"/>
    <w:rsid w:val="003A6FBE"/>
    <w:rsid w:val="003A704F"/>
    <w:rsid w:val="003A79D4"/>
    <w:rsid w:val="003B056A"/>
    <w:rsid w:val="003B0B15"/>
    <w:rsid w:val="003B1D85"/>
    <w:rsid w:val="003B206A"/>
    <w:rsid w:val="003B26E3"/>
    <w:rsid w:val="003B318C"/>
    <w:rsid w:val="003B4244"/>
    <w:rsid w:val="003B4300"/>
    <w:rsid w:val="003B485A"/>
    <w:rsid w:val="003B54D8"/>
    <w:rsid w:val="003B5706"/>
    <w:rsid w:val="003B5A06"/>
    <w:rsid w:val="003B5C50"/>
    <w:rsid w:val="003B7026"/>
    <w:rsid w:val="003B7728"/>
    <w:rsid w:val="003C0D1D"/>
    <w:rsid w:val="003C1A59"/>
    <w:rsid w:val="003C270D"/>
    <w:rsid w:val="003C3EBE"/>
    <w:rsid w:val="003C474E"/>
    <w:rsid w:val="003C5436"/>
    <w:rsid w:val="003C5A3B"/>
    <w:rsid w:val="003C6929"/>
    <w:rsid w:val="003C72FA"/>
    <w:rsid w:val="003C7B22"/>
    <w:rsid w:val="003D0474"/>
    <w:rsid w:val="003D072B"/>
    <w:rsid w:val="003D0A78"/>
    <w:rsid w:val="003D2E3A"/>
    <w:rsid w:val="003D32AE"/>
    <w:rsid w:val="003D389F"/>
    <w:rsid w:val="003D3C03"/>
    <w:rsid w:val="003D5197"/>
    <w:rsid w:val="003D5B1A"/>
    <w:rsid w:val="003D72EA"/>
    <w:rsid w:val="003D77FD"/>
    <w:rsid w:val="003D7D3E"/>
    <w:rsid w:val="003E043A"/>
    <w:rsid w:val="003E0533"/>
    <w:rsid w:val="003E0ECA"/>
    <w:rsid w:val="003E0EE0"/>
    <w:rsid w:val="003E11BB"/>
    <w:rsid w:val="003E172C"/>
    <w:rsid w:val="003E1AC9"/>
    <w:rsid w:val="003E1DE1"/>
    <w:rsid w:val="003E243C"/>
    <w:rsid w:val="003E2542"/>
    <w:rsid w:val="003E2701"/>
    <w:rsid w:val="003E2BC1"/>
    <w:rsid w:val="003E2CA9"/>
    <w:rsid w:val="003E3774"/>
    <w:rsid w:val="003E396D"/>
    <w:rsid w:val="003E3D59"/>
    <w:rsid w:val="003E5271"/>
    <w:rsid w:val="003E5499"/>
    <w:rsid w:val="003E56AE"/>
    <w:rsid w:val="003E64D4"/>
    <w:rsid w:val="003E686A"/>
    <w:rsid w:val="003E7597"/>
    <w:rsid w:val="003E75FF"/>
    <w:rsid w:val="003E771E"/>
    <w:rsid w:val="003F05D4"/>
    <w:rsid w:val="003F0FB4"/>
    <w:rsid w:val="003F1408"/>
    <w:rsid w:val="003F260B"/>
    <w:rsid w:val="003F2783"/>
    <w:rsid w:val="003F4A60"/>
    <w:rsid w:val="003F4BCE"/>
    <w:rsid w:val="003F5A77"/>
    <w:rsid w:val="003F7482"/>
    <w:rsid w:val="003F75C5"/>
    <w:rsid w:val="003F768C"/>
    <w:rsid w:val="003F7D08"/>
    <w:rsid w:val="00400FA7"/>
    <w:rsid w:val="00401205"/>
    <w:rsid w:val="00401602"/>
    <w:rsid w:val="00401736"/>
    <w:rsid w:val="00402339"/>
    <w:rsid w:val="004038F4"/>
    <w:rsid w:val="004043A7"/>
    <w:rsid w:val="004045C2"/>
    <w:rsid w:val="00404F3D"/>
    <w:rsid w:val="004056C6"/>
    <w:rsid w:val="00405D26"/>
    <w:rsid w:val="004069FE"/>
    <w:rsid w:val="00406C5C"/>
    <w:rsid w:val="00406F1F"/>
    <w:rsid w:val="004101E2"/>
    <w:rsid w:val="0041026D"/>
    <w:rsid w:val="004107E0"/>
    <w:rsid w:val="00410DF2"/>
    <w:rsid w:val="004113C5"/>
    <w:rsid w:val="00411C7A"/>
    <w:rsid w:val="00413173"/>
    <w:rsid w:val="00413983"/>
    <w:rsid w:val="00415CEB"/>
    <w:rsid w:val="00415D1F"/>
    <w:rsid w:val="004167D3"/>
    <w:rsid w:val="00416929"/>
    <w:rsid w:val="00416937"/>
    <w:rsid w:val="00420AFE"/>
    <w:rsid w:val="0042126F"/>
    <w:rsid w:val="00421506"/>
    <w:rsid w:val="00421B65"/>
    <w:rsid w:val="00422FF9"/>
    <w:rsid w:val="00423230"/>
    <w:rsid w:val="00424175"/>
    <w:rsid w:val="00424239"/>
    <w:rsid w:val="004244C8"/>
    <w:rsid w:val="00424DF6"/>
    <w:rsid w:val="00424EB8"/>
    <w:rsid w:val="00425216"/>
    <w:rsid w:val="00425A62"/>
    <w:rsid w:val="00426B0E"/>
    <w:rsid w:val="00426B1A"/>
    <w:rsid w:val="00426CD1"/>
    <w:rsid w:val="004271D4"/>
    <w:rsid w:val="0042752B"/>
    <w:rsid w:val="0042780C"/>
    <w:rsid w:val="00427AAA"/>
    <w:rsid w:val="004312CF"/>
    <w:rsid w:val="00431841"/>
    <w:rsid w:val="0043194A"/>
    <w:rsid w:val="00432076"/>
    <w:rsid w:val="0043257B"/>
    <w:rsid w:val="0043451C"/>
    <w:rsid w:val="00434F45"/>
    <w:rsid w:val="004357E0"/>
    <w:rsid w:val="00435C09"/>
    <w:rsid w:val="00436331"/>
    <w:rsid w:val="004369B3"/>
    <w:rsid w:val="004371B5"/>
    <w:rsid w:val="00437C27"/>
    <w:rsid w:val="00437FF4"/>
    <w:rsid w:val="00440024"/>
    <w:rsid w:val="004400F5"/>
    <w:rsid w:val="00440E4E"/>
    <w:rsid w:val="0044115D"/>
    <w:rsid w:val="00441A5C"/>
    <w:rsid w:val="00441F7B"/>
    <w:rsid w:val="00442A60"/>
    <w:rsid w:val="00442B2E"/>
    <w:rsid w:val="00442BDC"/>
    <w:rsid w:val="00444C10"/>
    <w:rsid w:val="0044506D"/>
    <w:rsid w:val="004456C6"/>
    <w:rsid w:val="00445F92"/>
    <w:rsid w:val="00446865"/>
    <w:rsid w:val="004468A3"/>
    <w:rsid w:val="004468D8"/>
    <w:rsid w:val="00446B04"/>
    <w:rsid w:val="00447CB7"/>
    <w:rsid w:val="00450A53"/>
    <w:rsid w:val="004516C2"/>
    <w:rsid w:val="00451F97"/>
    <w:rsid w:val="0045295C"/>
    <w:rsid w:val="0045317D"/>
    <w:rsid w:val="00453428"/>
    <w:rsid w:val="00453461"/>
    <w:rsid w:val="00454A8D"/>
    <w:rsid w:val="0045515E"/>
    <w:rsid w:val="00456C8C"/>
    <w:rsid w:val="00457ABE"/>
    <w:rsid w:val="004600BA"/>
    <w:rsid w:val="00460856"/>
    <w:rsid w:val="00460D27"/>
    <w:rsid w:val="004627EE"/>
    <w:rsid w:val="00463061"/>
    <w:rsid w:val="00465380"/>
    <w:rsid w:val="004653C5"/>
    <w:rsid w:val="004659FA"/>
    <w:rsid w:val="00466174"/>
    <w:rsid w:val="004661A2"/>
    <w:rsid w:val="00466787"/>
    <w:rsid w:val="004678D4"/>
    <w:rsid w:val="004705D9"/>
    <w:rsid w:val="0047067F"/>
    <w:rsid w:val="00470E0A"/>
    <w:rsid w:val="00471CDF"/>
    <w:rsid w:val="00471FB8"/>
    <w:rsid w:val="004722A2"/>
    <w:rsid w:val="004730A6"/>
    <w:rsid w:val="0047324B"/>
    <w:rsid w:val="00473916"/>
    <w:rsid w:val="004739C3"/>
    <w:rsid w:val="00473DD1"/>
    <w:rsid w:val="004743A8"/>
    <w:rsid w:val="00474796"/>
    <w:rsid w:val="00475EAB"/>
    <w:rsid w:val="004770E7"/>
    <w:rsid w:val="0047723E"/>
    <w:rsid w:val="00477269"/>
    <w:rsid w:val="00481050"/>
    <w:rsid w:val="00481376"/>
    <w:rsid w:val="00481748"/>
    <w:rsid w:val="00481B53"/>
    <w:rsid w:val="004821BD"/>
    <w:rsid w:val="00482508"/>
    <w:rsid w:val="00482981"/>
    <w:rsid w:val="00482CFB"/>
    <w:rsid w:val="00483201"/>
    <w:rsid w:val="0048390D"/>
    <w:rsid w:val="00483BC8"/>
    <w:rsid w:val="004843A3"/>
    <w:rsid w:val="004850E6"/>
    <w:rsid w:val="00485E4A"/>
    <w:rsid w:val="00486415"/>
    <w:rsid w:val="004869B0"/>
    <w:rsid w:val="00486DC9"/>
    <w:rsid w:val="00487F40"/>
    <w:rsid w:val="004902D0"/>
    <w:rsid w:val="00490A81"/>
    <w:rsid w:val="004915F2"/>
    <w:rsid w:val="00491829"/>
    <w:rsid w:val="004919EF"/>
    <w:rsid w:val="00491E28"/>
    <w:rsid w:val="0049232C"/>
    <w:rsid w:val="0049307C"/>
    <w:rsid w:val="004935AF"/>
    <w:rsid w:val="004943FD"/>
    <w:rsid w:val="004948E6"/>
    <w:rsid w:val="004954EA"/>
    <w:rsid w:val="00495E62"/>
    <w:rsid w:val="00496147"/>
    <w:rsid w:val="0049679C"/>
    <w:rsid w:val="004A0626"/>
    <w:rsid w:val="004A1886"/>
    <w:rsid w:val="004A3A06"/>
    <w:rsid w:val="004A40A0"/>
    <w:rsid w:val="004A4C73"/>
    <w:rsid w:val="004A5385"/>
    <w:rsid w:val="004A6259"/>
    <w:rsid w:val="004A6625"/>
    <w:rsid w:val="004A6660"/>
    <w:rsid w:val="004A6936"/>
    <w:rsid w:val="004A726C"/>
    <w:rsid w:val="004A7857"/>
    <w:rsid w:val="004B00C9"/>
    <w:rsid w:val="004B0814"/>
    <w:rsid w:val="004B111F"/>
    <w:rsid w:val="004B11BA"/>
    <w:rsid w:val="004B16BB"/>
    <w:rsid w:val="004B16D3"/>
    <w:rsid w:val="004B1940"/>
    <w:rsid w:val="004B2A43"/>
    <w:rsid w:val="004B2E32"/>
    <w:rsid w:val="004B5262"/>
    <w:rsid w:val="004B5ACF"/>
    <w:rsid w:val="004B6454"/>
    <w:rsid w:val="004B6556"/>
    <w:rsid w:val="004C034C"/>
    <w:rsid w:val="004C042D"/>
    <w:rsid w:val="004C0F1A"/>
    <w:rsid w:val="004C197A"/>
    <w:rsid w:val="004C1C16"/>
    <w:rsid w:val="004C2832"/>
    <w:rsid w:val="004C33B2"/>
    <w:rsid w:val="004C47EB"/>
    <w:rsid w:val="004C4A81"/>
    <w:rsid w:val="004C55AD"/>
    <w:rsid w:val="004C5632"/>
    <w:rsid w:val="004C60DD"/>
    <w:rsid w:val="004C66A2"/>
    <w:rsid w:val="004C69B3"/>
    <w:rsid w:val="004C6C38"/>
    <w:rsid w:val="004C6DA6"/>
    <w:rsid w:val="004D13D0"/>
    <w:rsid w:val="004D2588"/>
    <w:rsid w:val="004D36BE"/>
    <w:rsid w:val="004D3B0F"/>
    <w:rsid w:val="004D4B5E"/>
    <w:rsid w:val="004D4DF3"/>
    <w:rsid w:val="004D5AA0"/>
    <w:rsid w:val="004D5F83"/>
    <w:rsid w:val="004D693C"/>
    <w:rsid w:val="004D73F7"/>
    <w:rsid w:val="004E080C"/>
    <w:rsid w:val="004E0CE6"/>
    <w:rsid w:val="004E13FE"/>
    <w:rsid w:val="004E1CB8"/>
    <w:rsid w:val="004E1D58"/>
    <w:rsid w:val="004E2459"/>
    <w:rsid w:val="004E289E"/>
    <w:rsid w:val="004E3089"/>
    <w:rsid w:val="004E32B3"/>
    <w:rsid w:val="004E3685"/>
    <w:rsid w:val="004E3AB9"/>
    <w:rsid w:val="004E3CAB"/>
    <w:rsid w:val="004E4BF7"/>
    <w:rsid w:val="004E5628"/>
    <w:rsid w:val="004E6532"/>
    <w:rsid w:val="004E6729"/>
    <w:rsid w:val="004E7244"/>
    <w:rsid w:val="004E7501"/>
    <w:rsid w:val="004F06F5"/>
    <w:rsid w:val="004F11DE"/>
    <w:rsid w:val="004F1279"/>
    <w:rsid w:val="004F2077"/>
    <w:rsid w:val="004F2D8C"/>
    <w:rsid w:val="004F3196"/>
    <w:rsid w:val="004F3CED"/>
    <w:rsid w:val="004F4583"/>
    <w:rsid w:val="004F4D0C"/>
    <w:rsid w:val="004F5D71"/>
    <w:rsid w:val="004F6B49"/>
    <w:rsid w:val="004F76AA"/>
    <w:rsid w:val="004F78D4"/>
    <w:rsid w:val="004F7A70"/>
    <w:rsid w:val="004F7E5F"/>
    <w:rsid w:val="005019EB"/>
    <w:rsid w:val="00501E3B"/>
    <w:rsid w:val="00503199"/>
    <w:rsid w:val="005040AC"/>
    <w:rsid w:val="005040DF"/>
    <w:rsid w:val="0050475E"/>
    <w:rsid w:val="00505215"/>
    <w:rsid w:val="00505777"/>
    <w:rsid w:val="00505B75"/>
    <w:rsid w:val="00505BCE"/>
    <w:rsid w:val="00506FF9"/>
    <w:rsid w:val="00507749"/>
    <w:rsid w:val="00510081"/>
    <w:rsid w:val="005104EB"/>
    <w:rsid w:val="00511ABF"/>
    <w:rsid w:val="00512A4B"/>
    <w:rsid w:val="00512BE9"/>
    <w:rsid w:val="00513324"/>
    <w:rsid w:val="00513385"/>
    <w:rsid w:val="005134AC"/>
    <w:rsid w:val="0051478D"/>
    <w:rsid w:val="00514A03"/>
    <w:rsid w:val="00514AB8"/>
    <w:rsid w:val="00514C02"/>
    <w:rsid w:val="00515C6F"/>
    <w:rsid w:val="00516095"/>
    <w:rsid w:val="00516A8C"/>
    <w:rsid w:val="00516E29"/>
    <w:rsid w:val="00517E9B"/>
    <w:rsid w:val="00520353"/>
    <w:rsid w:val="0052057A"/>
    <w:rsid w:val="00520ED5"/>
    <w:rsid w:val="005218A1"/>
    <w:rsid w:val="00521CB2"/>
    <w:rsid w:val="00522C76"/>
    <w:rsid w:val="00522E99"/>
    <w:rsid w:val="00524224"/>
    <w:rsid w:val="005243D3"/>
    <w:rsid w:val="0052757E"/>
    <w:rsid w:val="005329D5"/>
    <w:rsid w:val="00533133"/>
    <w:rsid w:val="00533218"/>
    <w:rsid w:val="005337DF"/>
    <w:rsid w:val="005338A0"/>
    <w:rsid w:val="00533F99"/>
    <w:rsid w:val="00534044"/>
    <w:rsid w:val="00534F29"/>
    <w:rsid w:val="00535245"/>
    <w:rsid w:val="00535642"/>
    <w:rsid w:val="00535FF1"/>
    <w:rsid w:val="00536A8C"/>
    <w:rsid w:val="00536EF7"/>
    <w:rsid w:val="005370CF"/>
    <w:rsid w:val="0053741D"/>
    <w:rsid w:val="00537C53"/>
    <w:rsid w:val="00540417"/>
    <w:rsid w:val="00540F29"/>
    <w:rsid w:val="00541493"/>
    <w:rsid w:val="0054188B"/>
    <w:rsid w:val="005418AC"/>
    <w:rsid w:val="005430A8"/>
    <w:rsid w:val="005454A1"/>
    <w:rsid w:val="00545718"/>
    <w:rsid w:val="00545798"/>
    <w:rsid w:val="005458B6"/>
    <w:rsid w:val="00545E65"/>
    <w:rsid w:val="00546AED"/>
    <w:rsid w:val="00550546"/>
    <w:rsid w:val="005507E2"/>
    <w:rsid w:val="005510D8"/>
    <w:rsid w:val="0055118E"/>
    <w:rsid w:val="005517FB"/>
    <w:rsid w:val="00552519"/>
    <w:rsid w:val="00552FAE"/>
    <w:rsid w:val="0055378E"/>
    <w:rsid w:val="00553960"/>
    <w:rsid w:val="00553AE5"/>
    <w:rsid w:val="00553B30"/>
    <w:rsid w:val="00554001"/>
    <w:rsid w:val="005549F6"/>
    <w:rsid w:val="00554B62"/>
    <w:rsid w:val="0055501A"/>
    <w:rsid w:val="0055556F"/>
    <w:rsid w:val="00555C45"/>
    <w:rsid w:val="005560FE"/>
    <w:rsid w:val="005564F4"/>
    <w:rsid w:val="0055699F"/>
    <w:rsid w:val="00556CC7"/>
    <w:rsid w:val="00556D2B"/>
    <w:rsid w:val="00556FB8"/>
    <w:rsid w:val="005573A3"/>
    <w:rsid w:val="005573BB"/>
    <w:rsid w:val="00560436"/>
    <w:rsid w:val="00560A88"/>
    <w:rsid w:val="00562BA7"/>
    <w:rsid w:val="0056334B"/>
    <w:rsid w:val="005635F8"/>
    <w:rsid w:val="00563760"/>
    <w:rsid w:val="00563EF1"/>
    <w:rsid w:val="00564347"/>
    <w:rsid w:val="0056478B"/>
    <w:rsid w:val="00564896"/>
    <w:rsid w:val="00564B9E"/>
    <w:rsid w:val="00565143"/>
    <w:rsid w:val="00565F92"/>
    <w:rsid w:val="00566883"/>
    <w:rsid w:val="00570950"/>
    <w:rsid w:val="00571B5E"/>
    <w:rsid w:val="00572E49"/>
    <w:rsid w:val="00573031"/>
    <w:rsid w:val="0057402B"/>
    <w:rsid w:val="00574052"/>
    <w:rsid w:val="005744F5"/>
    <w:rsid w:val="005750B8"/>
    <w:rsid w:val="00575BA7"/>
    <w:rsid w:val="005761D4"/>
    <w:rsid w:val="00576312"/>
    <w:rsid w:val="0057785E"/>
    <w:rsid w:val="00577D89"/>
    <w:rsid w:val="00580306"/>
    <w:rsid w:val="0058050C"/>
    <w:rsid w:val="0058130F"/>
    <w:rsid w:val="00581F99"/>
    <w:rsid w:val="0058215A"/>
    <w:rsid w:val="00583E8D"/>
    <w:rsid w:val="005845C7"/>
    <w:rsid w:val="005849EC"/>
    <w:rsid w:val="00584AE4"/>
    <w:rsid w:val="00584C5B"/>
    <w:rsid w:val="00586BB1"/>
    <w:rsid w:val="00587A8E"/>
    <w:rsid w:val="00587B31"/>
    <w:rsid w:val="00590B38"/>
    <w:rsid w:val="00590BA1"/>
    <w:rsid w:val="0059123A"/>
    <w:rsid w:val="00591643"/>
    <w:rsid w:val="00591C29"/>
    <w:rsid w:val="00591CB6"/>
    <w:rsid w:val="00591D7C"/>
    <w:rsid w:val="00591EE7"/>
    <w:rsid w:val="005920B5"/>
    <w:rsid w:val="00592B6E"/>
    <w:rsid w:val="00593A2D"/>
    <w:rsid w:val="00593F39"/>
    <w:rsid w:val="00593F6C"/>
    <w:rsid w:val="00593FC7"/>
    <w:rsid w:val="00594728"/>
    <w:rsid w:val="0059480A"/>
    <w:rsid w:val="00594E23"/>
    <w:rsid w:val="00595F28"/>
    <w:rsid w:val="00596F55"/>
    <w:rsid w:val="005971AD"/>
    <w:rsid w:val="00597344"/>
    <w:rsid w:val="0059735E"/>
    <w:rsid w:val="00597A41"/>
    <w:rsid w:val="00597B0B"/>
    <w:rsid w:val="005A1742"/>
    <w:rsid w:val="005A20AA"/>
    <w:rsid w:val="005A211C"/>
    <w:rsid w:val="005A2630"/>
    <w:rsid w:val="005A3E57"/>
    <w:rsid w:val="005A3F08"/>
    <w:rsid w:val="005A4494"/>
    <w:rsid w:val="005A4579"/>
    <w:rsid w:val="005A5022"/>
    <w:rsid w:val="005A534E"/>
    <w:rsid w:val="005A5D2E"/>
    <w:rsid w:val="005A6554"/>
    <w:rsid w:val="005A7559"/>
    <w:rsid w:val="005B0B4B"/>
    <w:rsid w:val="005B2DE5"/>
    <w:rsid w:val="005B2E46"/>
    <w:rsid w:val="005B375C"/>
    <w:rsid w:val="005B3F2C"/>
    <w:rsid w:val="005B4962"/>
    <w:rsid w:val="005B53D5"/>
    <w:rsid w:val="005B55E8"/>
    <w:rsid w:val="005B5A6A"/>
    <w:rsid w:val="005B5B04"/>
    <w:rsid w:val="005B60ED"/>
    <w:rsid w:val="005B74EF"/>
    <w:rsid w:val="005C295E"/>
    <w:rsid w:val="005C3D39"/>
    <w:rsid w:val="005C411F"/>
    <w:rsid w:val="005C4AFA"/>
    <w:rsid w:val="005C4E0B"/>
    <w:rsid w:val="005C5D4F"/>
    <w:rsid w:val="005C69CF"/>
    <w:rsid w:val="005C7651"/>
    <w:rsid w:val="005C76BC"/>
    <w:rsid w:val="005D1AF3"/>
    <w:rsid w:val="005D24EE"/>
    <w:rsid w:val="005D254A"/>
    <w:rsid w:val="005D318B"/>
    <w:rsid w:val="005D47A8"/>
    <w:rsid w:val="005D48A1"/>
    <w:rsid w:val="005D4ED4"/>
    <w:rsid w:val="005D664C"/>
    <w:rsid w:val="005D68B4"/>
    <w:rsid w:val="005D6CF8"/>
    <w:rsid w:val="005D7670"/>
    <w:rsid w:val="005D78DC"/>
    <w:rsid w:val="005E0585"/>
    <w:rsid w:val="005E0779"/>
    <w:rsid w:val="005E1BE3"/>
    <w:rsid w:val="005E26D1"/>
    <w:rsid w:val="005E3A3D"/>
    <w:rsid w:val="005E5C30"/>
    <w:rsid w:val="005E6279"/>
    <w:rsid w:val="005E62B9"/>
    <w:rsid w:val="005E644B"/>
    <w:rsid w:val="005E6F23"/>
    <w:rsid w:val="005E7D08"/>
    <w:rsid w:val="005E7E17"/>
    <w:rsid w:val="005F0257"/>
    <w:rsid w:val="005F0FE6"/>
    <w:rsid w:val="005F18F3"/>
    <w:rsid w:val="005F1EA0"/>
    <w:rsid w:val="005F297A"/>
    <w:rsid w:val="005F33AF"/>
    <w:rsid w:val="005F349D"/>
    <w:rsid w:val="005F39B3"/>
    <w:rsid w:val="005F5C88"/>
    <w:rsid w:val="005F6690"/>
    <w:rsid w:val="005F7595"/>
    <w:rsid w:val="005F75AD"/>
    <w:rsid w:val="005F77A0"/>
    <w:rsid w:val="00600106"/>
    <w:rsid w:val="00600178"/>
    <w:rsid w:val="006015CF"/>
    <w:rsid w:val="006017CE"/>
    <w:rsid w:val="00602584"/>
    <w:rsid w:val="00602C81"/>
    <w:rsid w:val="00603453"/>
    <w:rsid w:val="00604DEF"/>
    <w:rsid w:val="006066EA"/>
    <w:rsid w:val="00607295"/>
    <w:rsid w:val="006072D1"/>
    <w:rsid w:val="006073A6"/>
    <w:rsid w:val="00607601"/>
    <w:rsid w:val="00607641"/>
    <w:rsid w:val="00607C48"/>
    <w:rsid w:val="0061039D"/>
    <w:rsid w:val="00610E3B"/>
    <w:rsid w:val="0061109D"/>
    <w:rsid w:val="00611448"/>
    <w:rsid w:val="00611776"/>
    <w:rsid w:val="00611841"/>
    <w:rsid w:val="00612070"/>
    <w:rsid w:val="00612116"/>
    <w:rsid w:val="006121B0"/>
    <w:rsid w:val="00612666"/>
    <w:rsid w:val="00612C21"/>
    <w:rsid w:val="00613748"/>
    <w:rsid w:val="006144C8"/>
    <w:rsid w:val="00614B35"/>
    <w:rsid w:val="00615C36"/>
    <w:rsid w:val="00616AFD"/>
    <w:rsid w:val="006175B1"/>
    <w:rsid w:val="006178BA"/>
    <w:rsid w:val="00617C06"/>
    <w:rsid w:val="00617D2C"/>
    <w:rsid w:val="00620E09"/>
    <w:rsid w:val="00620E19"/>
    <w:rsid w:val="0062124C"/>
    <w:rsid w:val="00621251"/>
    <w:rsid w:val="006215F4"/>
    <w:rsid w:val="006216DA"/>
    <w:rsid w:val="006217F5"/>
    <w:rsid w:val="006219B4"/>
    <w:rsid w:val="00621A5E"/>
    <w:rsid w:val="0062273E"/>
    <w:rsid w:val="006227B8"/>
    <w:rsid w:val="00623963"/>
    <w:rsid w:val="006243C1"/>
    <w:rsid w:val="0062471E"/>
    <w:rsid w:val="006248A0"/>
    <w:rsid w:val="00624AA7"/>
    <w:rsid w:val="00625522"/>
    <w:rsid w:val="0062601B"/>
    <w:rsid w:val="0062616B"/>
    <w:rsid w:val="00626250"/>
    <w:rsid w:val="0062674D"/>
    <w:rsid w:val="0062693C"/>
    <w:rsid w:val="00627851"/>
    <w:rsid w:val="00627AF7"/>
    <w:rsid w:val="00627B6B"/>
    <w:rsid w:val="0063030A"/>
    <w:rsid w:val="0063041E"/>
    <w:rsid w:val="006306BF"/>
    <w:rsid w:val="00630B8A"/>
    <w:rsid w:val="00630FAE"/>
    <w:rsid w:val="00632F42"/>
    <w:rsid w:val="00633599"/>
    <w:rsid w:val="006337BA"/>
    <w:rsid w:val="006344CC"/>
    <w:rsid w:val="00634B3C"/>
    <w:rsid w:val="00635945"/>
    <w:rsid w:val="00635D7E"/>
    <w:rsid w:val="006361FA"/>
    <w:rsid w:val="00637127"/>
    <w:rsid w:val="0063777C"/>
    <w:rsid w:val="0064002F"/>
    <w:rsid w:val="006403D7"/>
    <w:rsid w:val="00640936"/>
    <w:rsid w:val="00640FEB"/>
    <w:rsid w:val="006414BE"/>
    <w:rsid w:val="0064169B"/>
    <w:rsid w:val="0064268A"/>
    <w:rsid w:val="00643581"/>
    <w:rsid w:val="00644956"/>
    <w:rsid w:val="006449C8"/>
    <w:rsid w:val="00646150"/>
    <w:rsid w:val="0064743F"/>
    <w:rsid w:val="0064795C"/>
    <w:rsid w:val="00647DA5"/>
    <w:rsid w:val="006502C1"/>
    <w:rsid w:val="00650CCA"/>
    <w:rsid w:val="00651608"/>
    <w:rsid w:val="006517B1"/>
    <w:rsid w:val="00651896"/>
    <w:rsid w:val="0065398A"/>
    <w:rsid w:val="00654353"/>
    <w:rsid w:val="00654442"/>
    <w:rsid w:val="00655023"/>
    <w:rsid w:val="00655BED"/>
    <w:rsid w:val="006563C5"/>
    <w:rsid w:val="0065774C"/>
    <w:rsid w:val="00657A28"/>
    <w:rsid w:val="006609F3"/>
    <w:rsid w:val="00660BD5"/>
    <w:rsid w:val="006615E5"/>
    <w:rsid w:val="00663BFC"/>
    <w:rsid w:val="00663F1F"/>
    <w:rsid w:val="0066489C"/>
    <w:rsid w:val="0066557F"/>
    <w:rsid w:val="006657A8"/>
    <w:rsid w:val="00665A21"/>
    <w:rsid w:val="00665C09"/>
    <w:rsid w:val="0066626D"/>
    <w:rsid w:val="0066755D"/>
    <w:rsid w:val="00667ED9"/>
    <w:rsid w:val="00667F1C"/>
    <w:rsid w:val="006705D3"/>
    <w:rsid w:val="00670963"/>
    <w:rsid w:val="0067107F"/>
    <w:rsid w:val="006713F9"/>
    <w:rsid w:val="006713FE"/>
    <w:rsid w:val="006714FF"/>
    <w:rsid w:val="00672BD1"/>
    <w:rsid w:val="00674864"/>
    <w:rsid w:val="00675906"/>
    <w:rsid w:val="00675D4C"/>
    <w:rsid w:val="00675DED"/>
    <w:rsid w:val="00675FE4"/>
    <w:rsid w:val="00676FEB"/>
    <w:rsid w:val="00677134"/>
    <w:rsid w:val="006777E5"/>
    <w:rsid w:val="006777F7"/>
    <w:rsid w:val="006777FB"/>
    <w:rsid w:val="00680076"/>
    <w:rsid w:val="00680B22"/>
    <w:rsid w:val="00680D14"/>
    <w:rsid w:val="006817D6"/>
    <w:rsid w:val="00681B10"/>
    <w:rsid w:val="00682863"/>
    <w:rsid w:val="00682C60"/>
    <w:rsid w:val="006839EB"/>
    <w:rsid w:val="00683E75"/>
    <w:rsid w:val="00684241"/>
    <w:rsid w:val="00684C44"/>
    <w:rsid w:val="00684D59"/>
    <w:rsid w:val="00685C73"/>
    <w:rsid w:val="00685CDE"/>
    <w:rsid w:val="0068658F"/>
    <w:rsid w:val="006871C6"/>
    <w:rsid w:val="00687533"/>
    <w:rsid w:val="006905E6"/>
    <w:rsid w:val="006922C1"/>
    <w:rsid w:val="00692323"/>
    <w:rsid w:val="00692F57"/>
    <w:rsid w:val="00692F86"/>
    <w:rsid w:val="00693231"/>
    <w:rsid w:val="00693410"/>
    <w:rsid w:val="00693454"/>
    <w:rsid w:val="00693AD6"/>
    <w:rsid w:val="00694323"/>
    <w:rsid w:val="0069472B"/>
    <w:rsid w:val="00695B31"/>
    <w:rsid w:val="00695DCF"/>
    <w:rsid w:val="00696570"/>
    <w:rsid w:val="006966A9"/>
    <w:rsid w:val="0069692F"/>
    <w:rsid w:val="006A0401"/>
    <w:rsid w:val="006A0776"/>
    <w:rsid w:val="006A0803"/>
    <w:rsid w:val="006A0C21"/>
    <w:rsid w:val="006A126E"/>
    <w:rsid w:val="006A196A"/>
    <w:rsid w:val="006A1EF3"/>
    <w:rsid w:val="006A3EC4"/>
    <w:rsid w:val="006A4AD9"/>
    <w:rsid w:val="006A4F56"/>
    <w:rsid w:val="006A57AA"/>
    <w:rsid w:val="006A5FEF"/>
    <w:rsid w:val="006A60AD"/>
    <w:rsid w:val="006A698F"/>
    <w:rsid w:val="006A6ADF"/>
    <w:rsid w:val="006A7390"/>
    <w:rsid w:val="006B02D5"/>
    <w:rsid w:val="006B057C"/>
    <w:rsid w:val="006B0F02"/>
    <w:rsid w:val="006B1075"/>
    <w:rsid w:val="006B2452"/>
    <w:rsid w:val="006B381D"/>
    <w:rsid w:val="006B3D64"/>
    <w:rsid w:val="006B474F"/>
    <w:rsid w:val="006B6117"/>
    <w:rsid w:val="006B68BE"/>
    <w:rsid w:val="006B72C7"/>
    <w:rsid w:val="006C0C1A"/>
    <w:rsid w:val="006C0D01"/>
    <w:rsid w:val="006C2FE8"/>
    <w:rsid w:val="006C5FE7"/>
    <w:rsid w:val="006C719C"/>
    <w:rsid w:val="006C7486"/>
    <w:rsid w:val="006C75BC"/>
    <w:rsid w:val="006C7F5E"/>
    <w:rsid w:val="006D0113"/>
    <w:rsid w:val="006D16CE"/>
    <w:rsid w:val="006D2F69"/>
    <w:rsid w:val="006D3046"/>
    <w:rsid w:val="006D3A5B"/>
    <w:rsid w:val="006D3FFC"/>
    <w:rsid w:val="006D4829"/>
    <w:rsid w:val="006D4841"/>
    <w:rsid w:val="006D4AE5"/>
    <w:rsid w:val="006D5366"/>
    <w:rsid w:val="006D56F0"/>
    <w:rsid w:val="006D6CD4"/>
    <w:rsid w:val="006D7D9B"/>
    <w:rsid w:val="006E0011"/>
    <w:rsid w:val="006E0015"/>
    <w:rsid w:val="006E073C"/>
    <w:rsid w:val="006E0E7F"/>
    <w:rsid w:val="006E1491"/>
    <w:rsid w:val="006E15BA"/>
    <w:rsid w:val="006E1DB5"/>
    <w:rsid w:val="006E205A"/>
    <w:rsid w:val="006E27C7"/>
    <w:rsid w:val="006E27E7"/>
    <w:rsid w:val="006E3748"/>
    <w:rsid w:val="006E4712"/>
    <w:rsid w:val="006E47A0"/>
    <w:rsid w:val="006E5EA3"/>
    <w:rsid w:val="006E659A"/>
    <w:rsid w:val="006E6A90"/>
    <w:rsid w:val="006E6B04"/>
    <w:rsid w:val="006E72EC"/>
    <w:rsid w:val="006E7983"/>
    <w:rsid w:val="006F09A3"/>
    <w:rsid w:val="006F11DE"/>
    <w:rsid w:val="006F18C9"/>
    <w:rsid w:val="006F201E"/>
    <w:rsid w:val="006F2874"/>
    <w:rsid w:val="006F314F"/>
    <w:rsid w:val="006F31FD"/>
    <w:rsid w:val="006F4B33"/>
    <w:rsid w:val="006F5086"/>
    <w:rsid w:val="006F50DC"/>
    <w:rsid w:val="006F55CF"/>
    <w:rsid w:val="006F5863"/>
    <w:rsid w:val="006F587B"/>
    <w:rsid w:val="006F59FF"/>
    <w:rsid w:val="006F5E65"/>
    <w:rsid w:val="006F670D"/>
    <w:rsid w:val="006F6859"/>
    <w:rsid w:val="006F6DF8"/>
    <w:rsid w:val="00700C3F"/>
    <w:rsid w:val="00702051"/>
    <w:rsid w:val="007022AC"/>
    <w:rsid w:val="007041D9"/>
    <w:rsid w:val="007042C1"/>
    <w:rsid w:val="007054C8"/>
    <w:rsid w:val="007058FC"/>
    <w:rsid w:val="00705B7B"/>
    <w:rsid w:val="00705E4C"/>
    <w:rsid w:val="00705EA7"/>
    <w:rsid w:val="007064F5"/>
    <w:rsid w:val="0070658D"/>
    <w:rsid w:val="0070736D"/>
    <w:rsid w:val="00707B48"/>
    <w:rsid w:val="007101EB"/>
    <w:rsid w:val="0071032A"/>
    <w:rsid w:val="00710363"/>
    <w:rsid w:val="00710B9F"/>
    <w:rsid w:val="007115B0"/>
    <w:rsid w:val="00712505"/>
    <w:rsid w:val="007138FD"/>
    <w:rsid w:val="0071518B"/>
    <w:rsid w:val="00716270"/>
    <w:rsid w:val="007163AF"/>
    <w:rsid w:val="00716D01"/>
    <w:rsid w:val="007171EC"/>
    <w:rsid w:val="00717CE2"/>
    <w:rsid w:val="00717DEB"/>
    <w:rsid w:val="007210C5"/>
    <w:rsid w:val="0072152D"/>
    <w:rsid w:val="00722883"/>
    <w:rsid w:val="00722E8C"/>
    <w:rsid w:val="007241BB"/>
    <w:rsid w:val="00724B56"/>
    <w:rsid w:val="00725031"/>
    <w:rsid w:val="00725EB5"/>
    <w:rsid w:val="007264C1"/>
    <w:rsid w:val="007267F3"/>
    <w:rsid w:val="007275DE"/>
    <w:rsid w:val="00730CE6"/>
    <w:rsid w:val="00730DA3"/>
    <w:rsid w:val="007315F5"/>
    <w:rsid w:val="0073194A"/>
    <w:rsid w:val="00731C28"/>
    <w:rsid w:val="0073279C"/>
    <w:rsid w:val="00732856"/>
    <w:rsid w:val="00733222"/>
    <w:rsid w:val="00734560"/>
    <w:rsid w:val="00734BBB"/>
    <w:rsid w:val="007355E2"/>
    <w:rsid w:val="007358FF"/>
    <w:rsid w:val="00735BCD"/>
    <w:rsid w:val="00735D5E"/>
    <w:rsid w:val="00736071"/>
    <w:rsid w:val="00736249"/>
    <w:rsid w:val="0073625E"/>
    <w:rsid w:val="00736474"/>
    <w:rsid w:val="00736521"/>
    <w:rsid w:val="007372AE"/>
    <w:rsid w:val="00737AE9"/>
    <w:rsid w:val="00740130"/>
    <w:rsid w:val="00740D86"/>
    <w:rsid w:val="0074165B"/>
    <w:rsid w:val="00741E0C"/>
    <w:rsid w:val="00743322"/>
    <w:rsid w:val="007433BF"/>
    <w:rsid w:val="007436D1"/>
    <w:rsid w:val="00744057"/>
    <w:rsid w:val="007441EF"/>
    <w:rsid w:val="007449EC"/>
    <w:rsid w:val="00744E45"/>
    <w:rsid w:val="00747773"/>
    <w:rsid w:val="00747A2E"/>
    <w:rsid w:val="00750000"/>
    <w:rsid w:val="00750A79"/>
    <w:rsid w:val="00750ACD"/>
    <w:rsid w:val="00750D72"/>
    <w:rsid w:val="00751130"/>
    <w:rsid w:val="007516BC"/>
    <w:rsid w:val="00752358"/>
    <w:rsid w:val="007527C1"/>
    <w:rsid w:val="00753679"/>
    <w:rsid w:val="00753F41"/>
    <w:rsid w:val="00754057"/>
    <w:rsid w:val="00754E58"/>
    <w:rsid w:val="00755E73"/>
    <w:rsid w:val="00755E89"/>
    <w:rsid w:val="0075672A"/>
    <w:rsid w:val="00756CAB"/>
    <w:rsid w:val="007573CA"/>
    <w:rsid w:val="007575BB"/>
    <w:rsid w:val="007614A0"/>
    <w:rsid w:val="007614D5"/>
    <w:rsid w:val="0076247F"/>
    <w:rsid w:val="007624DD"/>
    <w:rsid w:val="00762A04"/>
    <w:rsid w:val="00762AEE"/>
    <w:rsid w:val="0076314F"/>
    <w:rsid w:val="00763B4E"/>
    <w:rsid w:val="00763E4B"/>
    <w:rsid w:val="007643A2"/>
    <w:rsid w:val="00764D53"/>
    <w:rsid w:val="00765259"/>
    <w:rsid w:val="0076585D"/>
    <w:rsid w:val="007662E6"/>
    <w:rsid w:val="007667F5"/>
    <w:rsid w:val="00766E5C"/>
    <w:rsid w:val="00767375"/>
    <w:rsid w:val="00767CDD"/>
    <w:rsid w:val="00770854"/>
    <w:rsid w:val="00771BBF"/>
    <w:rsid w:val="00772035"/>
    <w:rsid w:val="00772530"/>
    <w:rsid w:val="007749CC"/>
    <w:rsid w:val="00774E99"/>
    <w:rsid w:val="00774F38"/>
    <w:rsid w:val="007751D9"/>
    <w:rsid w:val="00776612"/>
    <w:rsid w:val="00776A8D"/>
    <w:rsid w:val="00777227"/>
    <w:rsid w:val="007772B2"/>
    <w:rsid w:val="00777BBC"/>
    <w:rsid w:val="007801F9"/>
    <w:rsid w:val="0078114D"/>
    <w:rsid w:val="00781555"/>
    <w:rsid w:val="00781928"/>
    <w:rsid w:val="00782516"/>
    <w:rsid w:val="00782C5C"/>
    <w:rsid w:val="00782CFA"/>
    <w:rsid w:val="00783042"/>
    <w:rsid w:val="0078316A"/>
    <w:rsid w:val="00783525"/>
    <w:rsid w:val="00783FC6"/>
    <w:rsid w:val="00784270"/>
    <w:rsid w:val="007843DB"/>
    <w:rsid w:val="0078440F"/>
    <w:rsid w:val="00784832"/>
    <w:rsid w:val="007848A3"/>
    <w:rsid w:val="00784E14"/>
    <w:rsid w:val="007854ED"/>
    <w:rsid w:val="0078564A"/>
    <w:rsid w:val="00786A7D"/>
    <w:rsid w:val="00787861"/>
    <w:rsid w:val="00787CDD"/>
    <w:rsid w:val="007908B3"/>
    <w:rsid w:val="00790B7A"/>
    <w:rsid w:val="0079220D"/>
    <w:rsid w:val="00792D0F"/>
    <w:rsid w:val="00792E95"/>
    <w:rsid w:val="00793633"/>
    <w:rsid w:val="00793B53"/>
    <w:rsid w:val="00793C52"/>
    <w:rsid w:val="00795373"/>
    <w:rsid w:val="00795474"/>
    <w:rsid w:val="00796CE1"/>
    <w:rsid w:val="00796E42"/>
    <w:rsid w:val="00796EEE"/>
    <w:rsid w:val="00797046"/>
    <w:rsid w:val="007971F8"/>
    <w:rsid w:val="00797A02"/>
    <w:rsid w:val="007A1E68"/>
    <w:rsid w:val="007A3144"/>
    <w:rsid w:val="007A3416"/>
    <w:rsid w:val="007A36E8"/>
    <w:rsid w:val="007A38A4"/>
    <w:rsid w:val="007A3982"/>
    <w:rsid w:val="007A4A0A"/>
    <w:rsid w:val="007A4B48"/>
    <w:rsid w:val="007A4E3E"/>
    <w:rsid w:val="007A59A2"/>
    <w:rsid w:val="007A5B58"/>
    <w:rsid w:val="007A5BC8"/>
    <w:rsid w:val="007A714A"/>
    <w:rsid w:val="007A7BBA"/>
    <w:rsid w:val="007B150F"/>
    <w:rsid w:val="007B1E3B"/>
    <w:rsid w:val="007B243A"/>
    <w:rsid w:val="007B3319"/>
    <w:rsid w:val="007B3FE5"/>
    <w:rsid w:val="007B717C"/>
    <w:rsid w:val="007B7DF9"/>
    <w:rsid w:val="007C0731"/>
    <w:rsid w:val="007C0AE8"/>
    <w:rsid w:val="007C29F0"/>
    <w:rsid w:val="007C34EE"/>
    <w:rsid w:val="007C3889"/>
    <w:rsid w:val="007C394F"/>
    <w:rsid w:val="007C3D61"/>
    <w:rsid w:val="007C3E40"/>
    <w:rsid w:val="007C412B"/>
    <w:rsid w:val="007C4905"/>
    <w:rsid w:val="007C50A5"/>
    <w:rsid w:val="007C5A54"/>
    <w:rsid w:val="007C5CF4"/>
    <w:rsid w:val="007C649F"/>
    <w:rsid w:val="007C7965"/>
    <w:rsid w:val="007D0139"/>
    <w:rsid w:val="007D09C7"/>
    <w:rsid w:val="007D166B"/>
    <w:rsid w:val="007D38C3"/>
    <w:rsid w:val="007D3CD8"/>
    <w:rsid w:val="007D4CE4"/>
    <w:rsid w:val="007D600E"/>
    <w:rsid w:val="007D7334"/>
    <w:rsid w:val="007E1614"/>
    <w:rsid w:val="007E1FCB"/>
    <w:rsid w:val="007E2E81"/>
    <w:rsid w:val="007E32DE"/>
    <w:rsid w:val="007E396F"/>
    <w:rsid w:val="007E45A3"/>
    <w:rsid w:val="007E4AA3"/>
    <w:rsid w:val="007E4D4C"/>
    <w:rsid w:val="007E4E0A"/>
    <w:rsid w:val="007E5221"/>
    <w:rsid w:val="007E59F0"/>
    <w:rsid w:val="007E5CB2"/>
    <w:rsid w:val="007E6C66"/>
    <w:rsid w:val="007E70A8"/>
    <w:rsid w:val="007E7507"/>
    <w:rsid w:val="007E7610"/>
    <w:rsid w:val="007F08FA"/>
    <w:rsid w:val="007F0915"/>
    <w:rsid w:val="007F0DDF"/>
    <w:rsid w:val="007F0EB9"/>
    <w:rsid w:val="007F14CD"/>
    <w:rsid w:val="007F1672"/>
    <w:rsid w:val="007F1D03"/>
    <w:rsid w:val="007F3629"/>
    <w:rsid w:val="007F4528"/>
    <w:rsid w:val="007F50CD"/>
    <w:rsid w:val="007F5139"/>
    <w:rsid w:val="007F547F"/>
    <w:rsid w:val="007F5CDC"/>
    <w:rsid w:val="007F63A7"/>
    <w:rsid w:val="007F64A6"/>
    <w:rsid w:val="007F64D3"/>
    <w:rsid w:val="007F6732"/>
    <w:rsid w:val="007F6846"/>
    <w:rsid w:val="007F747A"/>
    <w:rsid w:val="007F74DC"/>
    <w:rsid w:val="00800205"/>
    <w:rsid w:val="0080047D"/>
    <w:rsid w:val="008005EA"/>
    <w:rsid w:val="0080082E"/>
    <w:rsid w:val="00800DBB"/>
    <w:rsid w:val="008013DC"/>
    <w:rsid w:val="00801497"/>
    <w:rsid w:val="00802022"/>
    <w:rsid w:val="00802114"/>
    <w:rsid w:val="00802383"/>
    <w:rsid w:val="008024E5"/>
    <w:rsid w:val="00802A7B"/>
    <w:rsid w:val="008030AA"/>
    <w:rsid w:val="008039F9"/>
    <w:rsid w:val="00804402"/>
    <w:rsid w:val="00804778"/>
    <w:rsid w:val="008049F5"/>
    <w:rsid w:val="00805F36"/>
    <w:rsid w:val="00806897"/>
    <w:rsid w:val="00807370"/>
    <w:rsid w:val="00807992"/>
    <w:rsid w:val="00810214"/>
    <w:rsid w:val="00810B9A"/>
    <w:rsid w:val="0081364A"/>
    <w:rsid w:val="00813AF2"/>
    <w:rsid w:val="00813ECC"/>
    <w:rsid w:val="00813F5E"/>
    <w:rsid w:val="00813FE0"/>
    <w:rsid w:val="00814194"/>
    <w:rsid w:val="00815509"/>
    <w:rsid w:val="00815A04"/>
    <w:rsid w:val="0081642E"/>
    <w:rsid w:val="00816B5B"/>
    <w:rsid w:val="00817797"/>
    <w:rsid w:val="008220CD"/>
    <w:rsid w:val="0082558D"/>
    <w:rsid w:val="00826A82"/>
    <w:rsid w:val="00827A40"/>
    <w:rsid w:val="00830DE5"/>
    <w:rsid w:val="0083143E"/>
    <w:rsid w:val="00834507"/>
    <w:rsid w:val="00836815"/>
    <w:rsid w:val="00836EC4"/>
    <w:rsid w:val="0083771A"/>
    <w:rsid w:val="00837DFA"/>
    <w:rsid w:val="0084023D"/>
    <w:rsid w:val="008402AC"/>
    <w:rsid w:val="008413E4"/>
    <w:rsid w:val="00841AA8"/>
    <w:rsid w:val="00842378"/>
    <w:rsid w:val="0084328C"/>
    <w:rsid w:val="008435C6"/>
    <w:rsid w:val="00843736"/>
    <w:rsid w:val="00844471"/>
    <w:rsid w:val="0084467D"/>
    <w:rsid w:val="00845239"/>
    <w:rsid w:val="008455FD"/>
    <w:rsid w:val="00845C4F"/>
    <w:rsid w:val="00845CA4"/>
    <w:rsid w:val="00847F58"/>
    <w:rsid w:val="00851504"/>
    <w:rsid w:val="00851F03"/>
    <w:rsid w:val="0085264C"/>
    <w:rsid w:val="00853610"/>
    <w:rsid w:val="008547FA"/>
    <w:rsid w:val="00854EAB"/>
    <w:rsid w:val="00855C65"/>
    <w:rsid w:val="008562AB"/>
    <w:rsid w:val="008573B3"/>
    <w:rsid w:val="00857964"/>
    <w:rsid w:val="00857ACA"/>
    <w:rsid w:val="008602D2"/>
    <w:rsid w:val="008604CA"/>
    <w:rsid w:val="00860A67"/>
    <w:rsid w:val="00860BE9"/>
    <w:rsid w:val="00861382"/>
    <w:rsid w:val="00862B0A"/>
    <w:rsid w:val="00862DBE"/>
    <w:rsid w:val="00863715"/>
    <w:rsid w:val="008647E4"/>
    <w:rsid w:val="00864BEF"/>
    <w:rsid w:val="00865829"/>
    <w:rsid w:val="00866C57"/>
    <w:rsid w:val="00866F76"/>
    <w:rsid w:val="00867264"/>
    <w:rsid w:val="008676DA"/>
    <w:rsid w:val="0087038B"/>
    <w:rsid w:val="008718F4"/>
    <w:rsid w:val="0087247A"/>
    <w:rsid w:val="008727E5"/>
    <w:rsid w:val="00872DBF"/>
    <w:rsid w:val="00872F48"/>
    <w:rsid w:val="008730F6"/>
    <w:rsid w:val="00874205"/>
    <w:rsid w:val="00874697"/>
    <w:rsid w:val="00875F8C"/>
    <w:rsid w:val="0087656E"/>
    <w:rsid w:val="0087726D"/>
    <w:rsid w:val="00877B79"/>
    <w:rsid w:val="0088078A"/>
    <w:rsid w:val="008807E4"/>
    <w:rsid w:val="00880EDB"/>
    <w:rsid w:val="008812BF"/>
    <w:rsid w:val="008818EB"/>
    <w:rsid w:val="00881D92"/>
    <w:rsid w:val="00881F6E"/>
    <w:rsid w:val="00882245"/>
    <w:rsid w:val="00882E70"/>
    <w:rsid w:val="00883793"/>
    <w:rsid w:val="00883807"/>
    <w:rsid w:val="00883CCD"/>
    <w:rsid w:val="00883E9F"/>
    <w:rsid w:val="00883F01"/>
    <w:rsid w:val="008844B9"/>
    <w:rsid w:val="00884554"/>
    <w:rsid w:val="0088576D"/>
    <w:rsid w:val="00885C1A"/>
    <w:rsid w:val="00886A4D"/>
    <w:rsid w:val="00886C71"/>
    <w:rsid w:val="008871F7"/>
    <w:rsid w:val="00890481"/>
    <w:rsid w:val="00890743"/>
    <w:rsid w:val="008911DB"/>
    <w:rsid w:val="00891BC8"/>
    <w:rsid w:val="00892217"/>
    <w:rsid w:val="00892279"/>
    <w:rsid w:val="0089242D"/>
    <w:rsid w:val="008928CC"/>
    <w:rsid w:val="008938C2"/>
    <w:rsid w:val="00893DBD"/>
    <w:rsid w:val="00895098"/>
    <w:rsid w:val="00895F93"/>
    <w:rsid w:val="0089629A"/>
    <w:rsid w:val="00896611"/>
    <w:rsid w:val="0089691F"/>
    <w:rsid w:val="00897010"/>
    <w:rsid w:val="0089787F"/>
    <w:rsid w:val="008979DC"/>
    <w:rsid w:val="008A0073"/>
    <w:rsid w:val="008A048D"/>
    <w:rsid w:val="008A09E6"/>
    <w:rsid w:val="008A14B4"/>
    <w:rsid w:val="008A16C3"/>
    <w:rsid w:val="008A1749"/>
    <w:rsid w:val="008A19B8"/>
    <w:rsid w:val="008A1A83"/>
    <w:rsid w:val="008A1EB8"/>
    <w:rsid w:val="008A20AB"/>
    <w:rsid w:val="008A2117"/>
    <w:rsid w:val="008A27EC"/>
    <w:rsid w:val="008A2A6D"/>
    <w:rsid w:val="008A3AA3"/>
    <w:rsid w:val="008A3DA7"/>
    <w:rsid w:val="008A6079"/>
    <w:rsid w:val="008A629A"/>
    <w:rsid w:val="008B0074"/>
    <w:rsid w:val="008B0675"/>
    <w:rsid w:val="008B130E"/>
    <w:rsid w:val="008B1725"/>
    <w:rsid w:val="008B2AE6"/>
    <w:rsid w:val="008B2AEC"/>
    <w:rsid w:val="008B2C49"/>
    <w:rsid w:val="008B2CE9"/>
    <w:rsid w:val="008B2F78"/>
    <w:rsid w:val="008B2F89"/>
    <w:rsid w:val="008B3BFF"/>
    <w:rsid w:val="008B40AE"/>
    <w:rsid w:val="008B4C62"/>
    <w:rsid w:val="008B4EE5"/>
    <w:rsid w:val="008B4FA0"/>
    <w:rsid w:val="008B5164"/>
    <w:rsid w:val="008B55D0"/>
    <w:rsid w:val="008B57F4"/>
    <w:rsid w:val="008B6FBD"/>
    <w:rsid w:val="008B702A"/>
    <w:rsid w:val="008C0A85"/>
    <w:rsid w:val="008C1275"/>
    <w:rsid w:val="008C1B3D"/>
    <w:rsid w:val="008C2315"/>
    <w:rsid w:val="008C2C5A"/>
    <w:rsid w:val="008C2D15"/>
    <w:rsid w:val="008C302B"/>
    <w:rsid w:val="008C3648"/>
    <w:rsid w:val="008C364C"/>
    <w:rsid w:val="008C3E3F"/>
    <w:rsid w:val="008C543E"/>
    <w:rsid w:val="008C5994"/>
    <w:rsid w:val="008C67B4"/>
    <w:rsid w:val="008C690C"/>
    <w:rsid w:val="008C6940"/>
    <w:rsid w:val="008C6F49"/>
    <w:rsid w:val="008C7FA6"/>
    <w:rsid w:val="008D0235"/>
    <w:rsid w:val="008D068F"/>
    <w:rsid w:val="008D0DF7"/>
    <w:rsid w:val="008D191F"/>
    <w:rsid w:val="008D26C7"/>
    <w:rsid w:val="008D6250"/>
    <w:rsid w:val="008D63ED"/>
    <w:rsid w:val="008D640F"/>
    <w:rsid w:val="008D672B"/>
    <w:rsid w:val="008D72CA"/>
    <w:rsid w:val="008D76F2"/>
    <w:rsid w:val="008E0206"/>
    <w:rsid w:val="008E1095"/>
    <w:rsid w:val="008E1C1A"/>
    <w:rsid w:val="008E1FCF"/>
    <w:rsid w:val="008E28F6"/>
    <w:rsid w:val="008E49D7"/>
    <w:rsid w:val="008E4A14"/>
    <w:rsid w:val="008E4D96"/>
    <w:rsid w:val="008E4FB8"/>
    <w:rsid w:val="008E5136"/>
    <w:rsid w:val="008E5C3F"/>
    <w:rsid w:val="008E6C53"/>
    <w:rsid w:val="008E74D0"/>
    <w:rsid w:val="008E74E4"/>
    <w:rsid w:val="008E7760"/>
    <w:rsid w:val="008E7EE6"/>
    <w:rsid w:val="008F0959"/>
    <w:rsid w:val="008F11D9"/>
    <w:rsid w:val="008F2373"/>
    <w:rsid w:val="008F304D"/>
    <w:rsid w:val="008F30DB"/>
    <w:rsid w:val="008F369C"/>
    <w:rsid w:val="008F3B68"/>
    <w:rsid w:val="008F46A5"/>
    <w:rsid w:val="008F51E3"/>
    <w:rsid w:val="008F520F"/>
    <w:rsid w:val="008F5996"/>
    <w:rsid w:val="008F662C"/>
    <w:rsid w:val="008F67C8"/>
    <w:rsid w:val="008F75F6"/>
    <w:rsid w:val="00900AAD"/>
    <w:rsid w:val="00901BDF"/>
    <w:rsid w:val="00902014"/>
    <w:rsid w:val="0090252C"/>
    <w:rsid w:val="0090265B"/>
    <w:rsid w:val="00903953"/>
    <w:rsid w:val="00903CAE"/>
    <w:rsid w:val="00903E8D"/>
    <w:rsid w:val="00904515"/>
    <w:rsid w:val="009049E6"/>
    <w:rsid w:val="00904CD5"/>
    <w:rsid w:val="00905069"/>
    <w:rsid w:val="00905BB9"/>
    <w:rsid w:val="00906221"/>
    <w:rsid w:val="00907CC2"/>
    <w:rsid w:val="00910604"/>
    <w:rsid w:val="00910DD8"/>
    <w:rsid w:val="00911737"/>
    <w:rsid w:val="0091229E"/>
    <w:rsid w:val="0091275C"/>
    <w:rsid w:val="00914F5D"/>
    <w:rsid w:val="009154B0"/>
    <w:rsid w:val="00916013"/>
    <w:rsid w:val="009171D4"/>
    <w:rsid w:val="0092001F"/>
    <w:rsid w:val="00920513"/>
    <w:rsid w:val="00920811"/>
    <w:rsid w:val="00920AD2"/>
    <w:rsid w:val="00920B5B"/>
    <w:rsid w:val="00921281"/>
    <w:rsid w:val="00921B23"/>
    <w:rsid w:val="00922211"/>
    <w:rsid w:val="0092283B"/>
    <w:rsid w:val="00922AEA"/>
    <w:rsid w:val="00923C6A"/>
    <w:rsid w:val="00923CA4"/>
    <w:rsid w:val="00923FEC"/>
    <w:rsid w:val="00924ABE"/>
    <w:rsid w:val="009253A4"/>
    <w:rsid w:val="00925EE5"/>
    <w:rsid w:val="00927AB3"/>
    <w:rsid w:val="00930246"/>
    <w:rsid w:val="00930AD6"/>
    <w:rsid w:val="0093121F"/>
    <w:rsid w:val="009322AB"/>
    <w:rsid w:val="00932B54"/>
    <w:rsid w:val="00932BA3"/>
    <w:rsid w:val="00932F84"/>
    <w:rsid w:val="00933734"/>
    <w:rsid w:val="00934086"/>
    <w:rsid w:val="009347A1"/>
    <w:rsid w:val="00934DF6"/>
    <w:rsid w:val="00935282"/>
    <w:rsid w:val="0093543B"/>
    <w:rsid w:val="009354C7"/>
    <w:rsid w:val="00935F46"/>
    <w:rsid w:val="00936360"/>
    <w:rsid w:val="009364AF"/>
    <w:rsid w:val="00936B33"/>
    <w:rsid w:val="00936B82"/>
    <w:rsid w:val="00937191"/>
    <w:rsid w:val="00937DF9"/>
    <w:rsid w:val="00940D1C"/>
    <w:rsid w:val="00941392"/>
    <w:rsid w:val="009420E1"/>
    <w:rsid w:val="009422FE"/>
    <w:rsid w:val="00944C30"/>
    <w:rsid w:val="00944C52"/>
    <w:rsid w:val="009455A7"/>
    <w:rsid w:val="00945F55"/>
    <w:rsid w:val="0094650B"/>
    <w:rsid w:val="00946E2E"/>
    <w:rsid w:val="009471DB"/>
    <w:rsid w:val="009473A1"/>
    <w:rsid w:val="009473BB"/>
    <w:rsid w:val="00947532"/>
    <w:rsid w:val="00950ADA"/>
    <w:rsid w:val="00951AE8"/>
    <w:rsid w:val="009530B9"/>
    <w:rsid w:val="0095364D"/>
    <w:rsid w:val="009537A9"/>
    <w:rsid w:val="00953DEF"/>
    <w:rsid w:val="00955BB9"/>
    <w:rsid w:val="00955EA8"/>
    <w:rsid w:val="0095656F"/>
    <w:rsid w:val="009565BA"/>
    <w:rsid w:val="0095681D"/>
    <w:rsid w:val="00956E67"/>
    <w:rsid w:val="009572ED"/>
    <w:rsid w:val="00957561"/>
    <w:rsid w:val="009578AB"/>
    <w:rsid w:val="009603A0"/>
    <w:rsid w:val="0096153B"/>
    <w:rsid w:val="00962351"/>
    <w:rsid w:val="009623FD"/>
    <w:rsid w:val="009626F3"/>
    <w:rsid w:val="00963D73"/>
    <w:rsid w:val="0096507B"/>
    <w:rsid w:val="0096515B"/>
    <w:rsid w:val="00966518"/>
    <w:rsid w:val="00966FB4"/>
    <w:rsid w:val="00967316"/>
    <w:rsid w:val="00967674"/>
    <w:rsid w:val="00967C28"/>
    <w:rsid w:val="00967CDF"/>
    <w:rsid w:val="00967E73"/>
    <w:rsid w:val="009702CE"/>
    <w:rsid w:val="009720E0"/>
    <w:rsid w:val="009728E7"/>
    <w:rsid w:val="009749CA"/>
    <w:rsid w:val="00974BC7"/>
    <w:rsid w:val="00975AA2"/>
    <w:rsid w:val="00977A79"/>
    <w:rsid w:val="009805F9"/>
    <w:rsid w:val="009807F6"/>
    <w:rsid w:val="00980964"/>
    <w:rsid w:val="00980F49"/>
    <w:rsid w:val="009821C8"/>
    <w:rsid w:val="00982216"/>
    <w:rsid w:val="00982314"/>
    <w:rsid w:val="00982BBE"/>
    <w:rsid w:val="0098432B"/>
    <w:rsid w:val="00985DAA"/>
    <w:rsid w:val="009873C2"/>
    <w:rsid w:val="0099039D"/>
    <w:rsid w:val="009913DD"/>
    <w:rsid w:val="0099203A"/>
    <w:rsid w:val="009921E3"/>
    <w:rsid w:val="0099224C"/>
    <w:rsid w:val="00992D15"/>
    <w:rsid w:val="00992D1D"/>
    <w:rsid w:val="0099343A"/>
    <w:rsid w:val="00995053"/>
    <w:rsid w:val="00995745"/>
    <w:rsid w:val="009972CD"/>
    <w:rsid w:val="009A08EF"/>
    <w:rsid w:val="009A0B43"/>
    <w:rsid w:val="009A1B2A"/>
    <w:rsid w:val="009A54BB"/>
    <w:rsid w:val="009A56A3"/>
    <w:rsid w:val="009A599F"/>
    <w:rsid w:val="009A5C06"/>
    <w:rsid w:val="009A6063"/>
    <w:rsid w:val="009A654A"/>
    <w:rsid w:val="009A6CE0"/>
    <w:rsid w:val="009A74C3"/>
    <w:rsid w:val="009A7612"/>
    <w:rsid w:val="009B17E6"/>
    <w:rsid w:val="009B1D55"/>
    <w:rsid w:val="009B26B1"/>
    <w:rsid w:val="009B2A20"/>
    <w:rsid w:val="009B3146"/>
    <w:rsid w:val="009B4028"/>
    <w:rsid w:val="009B43E8"/>
    <w:rsid w:val="009B443A"/>
    <w:rsid w:val="009B4F2E"/>
    <w:rsid w:val="009B500C"/>
    <w:rsid w:val="009B6552"/>
    <w:rsid w:val="009B7588"/>
    <w:rsid w:val="009B795A"/>
    <w:rsid w:val="009C1006"/>
    <w:rsid w:val="009C14B6"/>
    <w:rsid w:val="009C188C"/>
    <w:rsid w:val="009C341C"/>
    <w:rsid w:val="009C3F74"/>
    <w:rsid w:val="009C4911"/>
    <w:rsid w:val="009C49E7"/>
    <w:rsid w:val="009C4A3E"/>
    <w:rsid w:val="009C4F1E"/>
    <w:rsid w:val="009C5AB6"/>
    <w:rsid w:val="009C6533"/>
    <w:rsid w:val="009C693B"/>
    <w:rsid w:val="009C782C"/>
    <w:rsid w:val="009D0197"/>
    <w:rsid w:val="009D050A"/>
    <w:rsid w:val="009D08EF"/>
    <w:rsid w:val="009D15E6"/>
    <w:rsid w:val="009D2DF8"/>
    <w:rsid w:val="009D351E"/>
    <w:rsid w:val="009D3B0B"/>
    <w:rsid w:val="009D3CB7"/>
    <w:rsid w:val="009D479E"/>
    <w:rsid w:val="009D4E3B"/>
    <w:rsid w:val="009D5ACF"/>
    <w:rsid w:val="009D5CC3"/>
    <w:rsid w:val="009D65CA"/>
    <w:rsid w:val="009D67F1"/>
    <w:rsid w:val="009D68B3"/>
    <w:rsid w:val="009E03D7"/>
    <w:rsid w:val="009E0496"/>
    <w:rsid w:val="009E0A5C"/>
    <w:rsid w:val="009E161B"/>
    <w:rsid w:val="009E1F33"/>
    <w:rsid w:val="009E28D9"/>
    <w:rsid w:val="009E33A6"/>
    <w:rsid w:val="009E3A1E"/>
    <w:rsid w:val="009E453D"/>
    <w:rsid w:val="009E4785"/>
    <w:rsid w:val="009E4984"/>
    <w:rsid w:val="009E4B2B"/>
    <w:rsid w:val="009E71DE"/>
    <w:rsid w:val="009E7911"/>
    <w:rsid w:val="009F07F9"/>
    <w:rsid w:val="009F130F"/>
    <w:rsid w:val="009F289B"/>
    <w:rsid w:val="009F2EFE"/>
    <w:rsid w:val="009F4962"/>
    <w:rsid w:val="009F49AF"/>
    <w:rsid w:val="009F4D8E"/>
    <w:rsid w:val="009F5A32"/>
    <w:rsid w:val="009F630B"/>
    <w:rsid w:val="009F68E7"/>
    <w:rsid w:val="009F7ED2"/>
    <w:rsid w:val="00A00731"/>
    <w:rsid w:val="00A00998"/>
    <w:rsid w:val="00A01367"/>
    <w:rsid w:val="00A01CC8"/>
    <w:rsid w:val="00A01F9A"/>
    <w:rsid w:val="00A0229C"/>
    <w:rsid w:val="00A02B49"/>
    <w:rsid w:val="00A03687"/>
    <w:rsid w:val="00A040BA"/>
    <w:rsid w:val="00A05F5C"/>
    <w:rsid w:val="00A10971"/>
    <w:rsid w:val="00A10F38"/>
    <w:rsid w:val="00A11B4C"/>
    <w:rsid w:val="00A11C4B"/>
    <w:rsid w:val="00A12AC0"/>
    <w:rsid w:val="00A12FBD"/>
    <w:rsid w:val="00A146A8"/>
    <w:rsid w:val="00A14C87"/>
    <w:rsid w:val="00A14F8D"/>
    <w:rsid w:val="00A151D1"/>
    <w:rsid w:val="00A15BF9"/>
    <w:rsid w:val="00A1612F"/>
    <w:rsid w:val="00A167F2"/>
    <w:rsid w:val="00A16EA7"/>
    <w:rsid w:val="00A17DB9"/>
    <w:rsid w:val="00A17FDA"/>
    <w:rsid w:val="00A202D2"/>
    <w:rsid w:val="00A20A73"/>
    <w:rsid w:val="00A210E6"/>
    <w:rsid w:val="00A2294E"/>
    <w:rsid w:val="00A22C6D"/>
    <w:rsid w:val="00A239A6"/>
    <w:rsid w:val="00A23FA9"/>
    <w:rsid w:val="00A248D6"/>
    <w:rsid w:val="00A2491E"/>
    <w:rsid w:val="00A24B3D"/>
    <w:rsid w:val="00A24CDD"/>
    <w:rsid w:val="00A24F90"/>
    <w:rsid w:val="00A254E4"/>
    <w:rsid w:val="00A260C7"/>
    <w:rsid w:val="00A26744"/>
    <w:rsid w:val="00A2794F"/>
    <w:rsid w:val="00A27951"/>
    <w:rsid w:val="00A27CB0"/>
    <w:rsid w:val="00A30AC5"/>
    <w:rsid w:val="00A3146C"/>
    <w:rsid w:val="00A31CF6"/>
    <w:rsid w:val="00A31CF9"/>
    <w:rsid w:val="00A323E0"/>
    <w:rsid w:val="00A33030"/>
    <w:rsid w:val="00A34615"/>
    <w:rsid w:val="00A34648"/>
    <w:rsid w:val="00A3798E"/>
    <w:rsid w:val="00A37B56"/>
    <w:rsid w:val="00A401A5"/>
    <w:rsid w:val="00A40D06"/>
    <w:rsid w:val="00A418B7"/>
    <w:rsid w:val="00A41F32"/>
    <w:rsid w:val="00A4203F"/>
    <w:rsid w:val="00A423F6"/>
    <w:rsid w:val="00A42B31"/>
    <w:rsid w:val="00A42B34"/>
    <w:rsid w:val="00A43465"/>
    <w:rsid w:val="00A43ACC"/>
    <w:rsid w:val="00A43D1F"/>
    <w:rsid w:val="00A43E07"/>
    <w:rsid w:val="00A4613B"/>
    <w:rsid w:val="00A477CD"/>
    <w:rsid w:val="00A51073"/>
    <w:rsid w:val="00A511B1"/>
    <w:rsid w:val="00A512C9"/>
    <w:rsid w:val="00A520EF"/>
    <w:rsid w:val="00A52282"/>
    <w:rsid w:val="00A52B37"/>
    <w:rsid w:val="00A55273"/>
    <w:rsid w:val="00A5595C"/>
    <w:rsid w:val="00A55C31"/>
    <w:rsid w:val="00A563E5"/>
    <w:rsid w:val="00A56F5E"/>
    <w:rsid w:val="00A5776C"/>
    <w:rsid w:val="00A62AEC"/>
    <w:rsid w:val="00A62C77"/>
    <w:rsid w:val="00A63173"/>
    <w:rsid w:val="00A6597A"/>
    <w:rsid w:val="00A6608D"/>
    <w:rsid w:val="00A6744F"/>
    <w:rsid w:val="00A6774C"/>
    <w:rsid w:val="00A70337"/>
    <w:rsid w:val="00A70BA8"/>
    <w:rsid w:val="00A71340"/>
    <w:rsid w:val="00A72004"/>
    <w:rsid w:val="00A72C0F"/>
    <w:rsid w:val="00A73249"/>
    <w:rsid w:val="00A7381F"/>
    <w:rsid w:val="00A7467E"/>
    <w:rsid w:val="00A74ADA"/>
    <w:rsid w:val="00A75F30"/>
    <w:rsid w:val="00A779DE"/>
    <w:rsid w:val="00A82255"/>
    <w:rsid w:val="00A824F8"/>
    <w:rsid w:val="00A82FD9"/>
    <w:rsid w:val="00A83275"/>
    <w:rsid w:val="00A838CF"/>
    <w:rsid w:val="00A83F04"/>
    <w:rsid w:val="00A84712"/>
    <w:rsid w:val="00A84B0C"/>
    <w:rsid w:val="00A85EBF"/>
    <w:rsid w:val="00A862FA"/>
    <w:rsid w:val="00A86D03"/>
    <w:rsid w:val="00A90847"/>
    <w:rsid w:val="00A911BD"/>
    <w:rsid w:val="00A91604"/>
    <w:rsid w:val="00A92131"/>
    <w:rsid w:val="00A92C4B"/>
    <w:rsid w:val="00A9312D"/>
    <w:rsid w:val="00A93B91"/>
    <w:rsid w:val="00A94A2D"/>
    <w:rsid w:val="00A94D7B"/>
    <w:rsid w:val="00A952CB"/>
    <w:rsid w:val="00A9581E"/>
    <w:rsid w:val="00A958A0"/>
    <w:rsid w:val="00A967B0"/>
    <w:rsid w:val="00A96B71"/>
    <w:rsid w:val="00A96BC7"/>
    <w:rsid w:val="00A97A8E"/>
    <w:rsid w:val="00A97B33"/>
    <w:rsid w:val="00A97C63"/>
    <w:rsid w:val="00AA0977"/>
    <w:rsid w:val="00AA2A3E"/>
    <w:rsid w:val="00AA2E14"/>
    <w:rsid w:val="00AA327D"/>
    <w:rsid w:val="00AA3EA1"/>
    <w:rsid w:val="00AA476F"/>
    <w:rsid w:val="00AA4DEA"/>
    <w:rsid w:val="00AA6D07"/>
    <w:rsid w:val="00AB01C0"/>
    <w:rsid w:val="00AB092B"/>
    <w:rsid w:val="00AB1BB7"/>
    <w:rsid w:val="00AB1D87"/>
    <w:rsid w:val="00AB1E77"/>
    <w:rsid w:val="00AB1F58"/>
    <w:rsid w:val="00AB23DD"/>
    <w:rsid w:val="00AB3E7A"/>
    <w:rsid w:val="00AB41B0"/>
    <w:rsid w:val="00AB4A5A"/>
    <w:rsid w:val="00AB514A"/>
    <w:rsid w:val="00AB5DE0"/>
    <w:rsid w:val="00AB7514"/>
    <w:rsid w:val="00AB78F6"/>
    <w:rsid w:val="00AC080C"/>
    <w:rsid w:val="00AC0B12"/>
    <w:rsid w:val="00AC2791"/>
    <w:rsid w:val="00AC3034"/>
    <w:rsid w:val="00AC399B"/>
    <w:rsid w:val="00AC3ACA"/>
    <w:rsid w:val="00AC4302"/>
    <w:rsid w:val="00AC49B5"/>
    <w:rsid w:val="00AC4CA7"/>
    <w:rsid w:val="00AC5B84"/>
    <w:rsid w:val="00AC6515"/>
    <w:rsid w:val="00AC667C"/>
    <w:rsid w:val="00AC6B3C"/>
    <w:rsid w:val="00AC7078"/>
    <w:rsid w:val="00AC74A6"/>
    <w:rsid w:val="00AC7E30"/>
    <w:rsid w:val="00AC7EE3"/>
    <w:rsid w:val="00AD0451"/>
    <w:rsid w:val="00AD0767"/>
    <w:rsid w:val="00AD0838"/>
    <w:rsid w:val="00AD17D1"/>
    <w:rsid w:val="00AD1E7B"/>
    <w:rsid w:val="00AD27D0"/>
    <w:rsid w:val="00AD2AEC"/>
    <w:rsid w:val="00AD2F4D"/>
    <w:rsid w:val="00AD31C5"/>
    <w:rsid w:val="00AD5565"/>
    <w:rsid w:val="00AD6322"/>
    <w:rsid w:val="00AD6E9E"/>
    <w:rsid w:val="00AD72F4"/>
    <w:rsid w:val="00AD73CC"/>
    <w:rsid w:val="00AD7A54"/>
    <w:rsid w:val="00AD7BB0"/>
    <w:rsid w:val="00AE0181"/>
    <w:rsid w:val="00AE03D2"/>
    <w:rsid w:val="00AE07AF"/>
    <w:rsid w:val="00AE19D2"/>
    <w:rsid w:val="00AE26C6"/>
    <w:rsid w:val="00AE286C"/>
    <w:rsid w:val="00AE35AB"/>
    <w:rsid w:val="00AE3D39"/>
    <w:rsid w:val="00AE4092"/>
    <w:rsid w:val="00AE4174"/>
    <w:rsid w:val="00AE42F1"/>
    <w:rsid w:val="00AE59AE"/>
    <w:rsid w:val="00AE5E64"/>
    <w:rsid w:val="00AE5FBC"/>
    <w:rsid w:val="00AE6807"/>
    <w:rsid w:val="00AE69EE"/>
    <w:rsid w:val="00AE6E99"/>
    <w:rsid w:val="00AF03C2"/>
    <w:rsid w:val="00AF04D0"/>
    <w:rsid w:val="00AF0EE6"/>
    <w:rsid w:val="00AF1670"/>
    <w:rsid w:val="00AF16D3"/>
    <w:rsid w:val="00AF2B92"/>
    <w:rsid w:val="00AF2C2B"/>
    <w:rsid w:val="00AF2C69"/>
    <w:rsid w:val="00AF32BC"/>
    <w:rsid w:val="00AF42AE"/>
    <w:rsid w:val="00AF484C"/>
    <w:rsid w:val="00AF54EE"/>
    <w:rsid w:val="00AF55F0"/>
    <w:rsid w:val="00AF5A4A"/>
    <w:rsid w:val="00AF5EE1"/>
    <w:rsid w:val="00AF602E"/>
    <w:rsid w:val="00AF6813"/>
    <w:rsid w:val="00AF69CC"/>
    <w:rsid w:val="00AF6D74"/>
    <w:rsid w:val="00AF73B0"/>
    <w:rsid w:val="00AF7F62"/>
    <w:rsid w:val="00B00703"/>
    <w:rsid w:val="00B00706"/>
    <w:rsid w:val="00B0071C"/>
    <w:rsid w:val="00B009BC"/>
    <w:rsid w:val="00B029F6"/>
    <w:rsid w:val="00B039E8"/>
    <w:rsid w:val="00B03A2D"/>
    <w:rsid w:val="00B04789"/>
    <w:rsid w:val="00B04DDC"/>
    <w:rsid w:val="00B04F68"/>
    <w:rsid w:val="00B0570F"/>
    <w:rsid w:val="00B0588A"/>
    <w:rsid w:val="00B06A95"/>
    <w:rsid w:val="00B1048A"/>
    <w:rsid w:val="00B10B43"/>
    <w:rsid w:val="00B11CB3"/>
    <w:rsid w:val="00B13751"/>
    <w:rsid w:val="00B14305"/>
    <w:rsid w:val="00B15FD5"/>
    <w:rsid w:val="00B16AE0"/>
    <w:rsid w:val="00B16BB5"/>
    <w:rsid w:val="00B17DDB"/>
    <w:rsid w:val="00B20044"/>
    <w:rsid w:val="00B2009F"/>
    <w:rsid w:val="00B20FA6"/>
    <w:rsid w:val="00B21B58"/>
    <w:rsid w:val="00B21E48"/>
    <w:rsid w:val="00B21E6B"/>
    <w:rsid w:val="00B2273D"/>
    <w:rsid w:val="00B24795"/>
    <w:rsid w:val="00B24993"/>
    <w:rsid w:val="00B25032"/>
    <w:rsid w:val="00B2556A"/>
    <w:rsid w:val="00B25B96"/>
    <w:rsid w:val="00B25E94"/>
    <w:rsid w:val="00B26044"/>
    <w:rsid w:val="00B2617E"/>
    <w:rsid w:val="00B31E26"/>
    <w:rsid w:val="00B32108"/>
    <w:rsid w:val="00B3256A"/>
    <w:rsid w:val="00B33149"/>
    <w:rsid w:val="00B33A31"/>
    <w:rsid w:val="00B33C70"/>
    <w:rsid w:val="00B33FC7"/>
    <w:rsid w:val="00B34056"/>
    <w:rsid w:val="00B35310"/>
    <w:rsid w:val="00B354DB"/>
    <w:rsid w:val="00B35839"/>
    <w:rsid w:val="00B3642E"/>
    <w:rsid w:val="00B3664F"/>
    <w:rsid w:val="00B37C01"/>
    <w:rsid w:val="00B40310"/>
    <w:rsid w:val="00B42706"/>
    <w:rsid w:val="00B42CFF"/>
    <w:rsid w:val="00B43267"/>
    <w:rsid w:val="00B442DD"/>
    <w:rsid w:val="00B446EB"/>
    <w:rsid w:val="00B44AB2"/>
    <w:rsid w:val="00B467FC"/>
    <w:rsid w:val="00B50A44"/>
    <w:rsid w:val="00B50C7B"/>
    <w:rsid w:val="00B51F0D"/>
    <w:rsid w:val="00B524B1"/>
    <w:rsid w:val="00B534FF"/>
    <w:rsid w:val="00B5372A"/>
    <w:rsid w:val="00B53988"/>
    <w:rsid w:val="00B5439B"/>
    <w:rsid w:val="00B54697"/>
    <w:rsid w:val="00B54C04"/>
    <w:rsid w:val="00B5527A"/>
    <w:rsid w:val="00B5544A"/>
    <w:rsid w:val="00B554F4"/>
    <w:rsid w:val="00B55D21"/>
    <w:rsid w:val="00B57F9C"/>
    <w:rsid w:val="00B600FD"/>
    <w:rsid w:val="00B60586"/>
    <w:rsid w:val="00B6058A"/>
    <w:rsid w:val="00B605A0"/>
    <w:rsid w:val="00B60886"/>
    <w:rsid w:val="00B6155E"/>
    <w:rsid w:val="00B619B4"/>
    <w:rsid w:val="00B61EC8"/>
    <w:rsid w:val="00B622F6"/>
    <w:rsid w:val="00B62C6F"/>
    <w:rsid w:val="00B62F01"/>
    <w:rsid w:val="00B632C8"/>
    <w:rsid w:val="00B635EA"/>
    <w:rsid w:val="00B63980"/>
    <w:rsid w:val="00B63DE1"/>
    <w:rsid w:val="00B63F87"/>
    <w:rsid w:val="00B64B99"/>
    <w:rsid w:val="00B6650D"/>
    <w:rsid w:val="00B666A4"/>
    <w:rsid w:val="00B67CD6"/>
    <w:rsid w:val="00B67D92"/>
    <w:rsid w:val="00B67E65"/>
    <w:rsid w:val="00B70B30"/>
    <w:rsid w:val="00B71119"/>
    <w:rsid w:val="00B712AB"/>
    <w:rsid w:val="00B71EAD"/>
    <w:rsid w:val="00B724CB"/>
    <w:rsid w:val="00B7254B"/>
    <w:rsid w:val="00B72EF8"/>
    <w:rsid w:val="00B72FB8"/>
    <w:rsid w:val="00B73A5D"/>
    <w:rsid w:val="00B73EBB"/>
    <w:rsid w:val="00B7466F"/>
    <w:rsid w:val="00B7512B"/>
    <w:rsid w:val="00B75930"/>
    <w:rsid w:val="00B75B7A"/>
    <w:rsid w:val="00B76576"/>
    <w:rsid w:val="00B76982"/>
    <w:rsid w:val="00B77B0D"/>
    <w:rsid w:val="00B800A4"/>
    <w:rsid w:val="00B8027B"/>
    <w:rsid w:val="00B803CF"/>
    <w:rsid w:val="00B80D14"/>
    <w:rsid w:val="00B82AF7"/>
    <w:rsid w:val="00B831A5"/>
    <w:rsid w:val="00B8450E"/>
    <w:rsid w:val="00B8496B"/>
    <w:rsid w:val="00B849CB"/>
    <w:rsid w:val="00B84D0B"/>
    <w:rsid w:val="00B861D4"/>
    <w:rsid w:val="00B86CC2"/>
    <w:rsid w:val="00B86D3D"/>
    <w:rsid w:val="00B87069"/>
    <w:rsid w:val="00B90319"/>
    <w:rsid w:val="00B908B6"/>
    <w:rsid w:val="00B90A64"/>
    <w:rsid w:val="00B936AC"/>
    <w:rsid w:val="00B93BC9"/>
    <w:rsid w:val="00B948FE"/>
    <w:rsid w:val="00B94B53"/>
    <w:rsid w:val="00B965A5"/>
    <w:rsid w:val="00B96809"/>
    <w:rsid w:val="00B96A64"/>
    <w:rsid w:val="00B97093"/>
    <w:rsid w:val="00B970F4"/>
    <w:rsid w:val="00B97A05"/>
    <w:rsid w:val="00B97A20"/>
    <w:rsid w:val="00BA0799"/>
    <w:rsid w:val="00BA0F07"/>
    <w:rsid w:val="00BA1804"/>
    <w:rsid w:val="00BA1A28"/>
    <w:rsid w:val="00BA1EB0"/>
    <w:rsid w:val="00BA219B"/>
    <w:rsid w:val="00BA22B6"/>
    <w:rsid w:val="00BA2A80"/>
    <w:rsid w:val="00BA33E0"/>
    <w:rsid w:val="00BA40F1"/>
    <w:rsid w:val="00BA420D"/>
    <w:rsid w:val="00BA53EF"/>
    <w:rsid w:val="00BA5AB1"/>
    <w:rsid w:val="00BA5C11"/>
    <w:rsid w:val="00BA5D7F"/>
    <w:rsid w:val="00BA6608"/>
    <w:rsid w:val="00BA6DEE"/>
    <w:rsid w:val="00BA6EA4"/>
    <w:rsid w:val="00BA751E"/>
    <w:rsid w:val="00BB079E"/>
    <w:rsid w:val="00BB1135"/>
    <w:rsid w:val="00BB1367"/>
    <w:rsid w:val="00BB1633"/>
    <w:rsid w:val="00BB2337"/>
    <w:rsid w:val="00BB3071"/>
    <w:rsid w:val="00BB337C"/>
    <w:rsid w:val="00BB36A3"/>
    <w:rsid w:val="00BB3817"/>
    <w:rsid w:val="00BB4305"/>
    <w:rsid w:val="00BB49BF"/>
    <w:rsid w:val="00BB506E"/>
    <w:rsid w:val="00BB5319"/>
    <w:rsid w:val="00BB56DA"/>
    <w:rsid w:val="00BB571F"/>
    <w:rsid w:val="00BB79AC"/>
    <w:rsid w:val="00BB7A16"/>
    <w:rsid w:val="00BC0EFA"/>
    <w:rsid w:val="00BC0F73"/>
    <w:rsid w:val="00BC19B7"/>
    <w:rsid w:val="00BC1D3C"/>
    <w:rsid w:val="00BC1FA1"/>
    <w:rsid w:val="00BC207C"/>
    <w:rsid w:val="00BC27B9"/>
    <w:rsid w:val="00BC2834"/>
    <w:rsid w:val="00BC2879"/>
    <w:rsid w:val="00BC2E39"/>
    <w:rsid w:val="00BC3014"/>
    <w:rsid w:val="00BC33AB"/>
    <w:rsid w:val="00BC4B41"/>
    <w:rsid w:val="00BC4D57"/>
    <w:rsid w:val="00BC510A"/>
    <w:rsid w:val="00BC53CB"/>
    <w:rsid w:val="00BC5425"/>
    <w:rsid w:val="00BC5B73"/>
    <w:rsid w:val="00BC75FE"/>
    <w:rsid w:val="00BC7BB2"/>
    <w:rsid w:val="00BC7D72"/>
    <w:rsid w:val="00BD1301"/>
    <w:rsid w:val="00BD1661"/>
    <w:rsid w:val="00BD1A6E"/>
    <w:rsid w:val="00BD20AE"/>
    <w:rsid w:val="00BD20C4"/>
    <w:rsid w:val="00BD30C4"/>
    <w:rsid w:val="00BD3F61"/>
    <w:rsid w:val="00BD6F6B"/>
    <w:rsid w:val="00BD72CD"/>
    <w:rsid w:val="00BD7678"/>
    <w:rsid w:val="00BD78CC"/>
    <w:rsid w:val="00BE0F27"/>
    <w:rsid w:val="00BE133D"/>
    <w:rsid w:val="00BE20BE"/>
    <w:rsid w:val="00BE2CBE"/>
    <w:rsid w:val="00BE37FE"/>
    <w:rsid w:val="00BE3BE9"/>
    <w:rsid w:val="00BE4302"/>
    <w:rsid w:val="00BE49EE"/>
    <w:rsid w:val="00BE5086"/>
    <w:rsid w:val="00BE55E6"/>
    <w:rsid w:val="00BE5BEC"/>
    <w:rsid w:val="00BE5E6C"/>
    <w:rsid w:val="00BE6979"/>
    <w:rsid w:val="00BE6ACE"/>
    <w:rsid w:val="00BE793B"/>
    <w:rsid w:val="00BF0818"/>
    <w:rsid w:val="00BF094C"/>
    <w:rsid w:val="00BF0E07"/>
    <w:rsid w:val="00BF1078"/>
    <w:rsid w:val="00BF1A8D"/>
    <w:rsid w:val="00BF1FB8"/>
    <w:rsid w:val="00BF23C3"/>
    <w:rsid w:val="00BF28B1"/>
    <w:rsid w:val="00BF3041"/>
    <w:rsid w:val="00BF5182"/>
    <w:rsid w:val="00BF7196"/>
    <w:rsid w:val="00BF71ED"/>
    <w:rsid w:val="00BF73C4"/>
    <w:rsid w:val="00C0040B"/>
    <w:rsid w:val="00C00709"/>
    <w:rsid w:val="00C00A00"/>
    <w:rsid w:val="00C00B5E"/>
    <w:rsid w:val="00C00B83"/>
    <w:rsid w:val="00C01200"/>
    <w:rsid w:val="00C0146B"/>
    <w:rsid w:val="00C022E8"/>
    <w:rsid w:val="00C02C1F"/>
    <w:rsid w:val="00C02FB3"/>
    <w:rsid w:val="00C031AF"/>
    <w:rsid w:val="00C03766"/>
    <w:rsid w:val="00C04022"/>
    <w:rsid w:val="00C04479"/>
    <w:rsid w:val="00C04799"/>
    <w:rsid w:val="00C04E4E"/>
    <w:rsid w:val="00C05A85"/>
    <w:rsid w:val="00C06EAB"/>
    <w:rsid w:val="00C07C24"/>
    <w:rsid w:val="00C1064B"/>
    <w:rsid w:val="00C11DFA"/>
    <w:rsid w:val="00C123F3"/>
    <w:rsid w:val="00C125E6"/>
    <w:rsid w:val="00C1342A"/>
    <w:rsid w:val="00C1476A"/>
    <w:rsid w:val="00C14E4D"/>
    <w:rsid w:val="00C152B3"/>
    <w:rsid w:val="00C1549F"/>
    <w:rsid w:val="00C16433"/>
    <w:rsid w:val="00C170A0"/>
    <w:rsid w:val="00C1710A"/>
    <w:rsid w:val="00C17667"/>
    <w:rsid w:val="00C17D65"/>
    <w:rsid w:val="00C20494"/>
    <w:rsid w:val="00C2133A"/>
    <w:rsid w:val="00C225CC"/>
    <w:rsid w:val="00C225F0"/>
    <w:rsid w:val="00C23148"/>
    <w:rsid w:val="00C23F7C"/>
    <w:rsid w:val="00C240F0"/>
    <w:rsid w:val="00C24242"/>
    <w:rsid w:val="00C24BBE"/>
    <w:rsid w:val="00C25179"/>
    <w:rsid w:val="00C25BB2"/>
    <w:rsid w:val="00C26811"/>
    <w:rsid w:val="00C26D82"/>
    <w:rsid w:val="00C26D9C"/>
    <w:rsid w:val="00C27704"/>
    <w:rsid w:val="00C27B48"/>
    <w:rsid w:val="00C30C53"/>
    <w:rsid w:val="00C310A5"/>
    <w:rsid w:val="00C314E4"/>
    <w:rsid w:val="00C31759"/>
    <w:rsid w:val="00C31A7F"/>
    <w:rsid w:val="00C31DCF"/>
    <w:rsid w:val="00C3263A"/>
    <w:rsid w:val="00C338C2"/>
    <w:rsid w:val="00C342F9"/>
    <w:rsid w:val="00C3438D"/>
    <w:rsid w:val="00C346A1"/>
    <w:rsid w:val="00C34CFF"/>
    <w:rsid w:val="00C3524B"/>
    <w:rsid w:val="00C365CA"/>
    <w:rsid w:val="00C367EF"/>
    <w:rsid w:val="00C37602"/>
    <w:rsid w:val="00C37A27"/>
    <w:rsid w:val="00C37EA9"/>
    <w:rsid w:val="00C40FA7"/>
    <w:rsid w:val="00C41043"/>
    <w:rsid w:val="00C41FB4"/>
    <w:rsid w:val="00C4251A"/>
    <w:rsid w:val="00C428E5"/>
    <w:rsid w:val="00C43157"/>
    <w:rsid w:val="00C433BB"/>
    <w:rsid w:val="00C43547"/>
    <w:rsid w:val="00C43CA8"/>
    <w:rsid w:val="00C44110"/>
    <w:rsid w:val="00C4466D"/>
    <w:rsid w:val="00C4578A"/>
    <w:rsid w:val="00C45C8C"/>
    <w:rsid w:val="00C45CED"/>
    <w:rsid w:val="00C4675B"/>
    <w:rsid w:val="00C46C78"/>
    <w:rsid w:val="00C46F9A"/>
    <w:rsid w:val="00C50FC7"/>
    <w:rsid w:val="00C517A2"/>
    <w:rsid w:val="00C52A74"/>
    <w:rsid w:val="00C52A8B"/>
    <w:rsid w:val="00C53A5A"/>
    <w:rsid w:val="00C545E8"/>
    <w:rsid w:val="00C5476F"/>
    <w:rsid w:val="00C5496E"/>
    <w:rsid w:val="00C54C57"/>
    <w:rsid w:val="00C5648F"/>
    <w:rsid w:val="00C56D52"/>
    <w:rsid w:val="00C56E32"/>
    <w:rsid w:val="00C56E4B"/>
    <w:rsid w:val="00C57EB6"/>
    <w:rsid w:val="00C60004"/>
    <w:rsid w:val="00C60420"/>
    <w:rsid w:val="00C60FD2"/>
    <w:rsid w:val="00C61044"/>
    <w:rsid w:val="00C61373"/>
    <w:rsid w:val="00C61419"/>
    <w:rsid w:val="00C6165E"/>
    <w:rsid w:val="00C62A64"/>
    <w:rsid w:val="00C62DE6"/>
    <w:rsid w:val="00C63E50"/>
    <w:rsid w:val="00C641FC"/>
    <w:rsid w:val="00C64263"/>
    <w:rsid w:val="00C64AE1"/>
    <w:rsid w:val="00C64D3C"/>
    <w:rsid w:val="00C64E87"/>
    <w:rsid w:val="00C653D1"/>
    <w:rsid w:val="00C662F0"/>
    <w:rsid w:val="00C6691D"/>
    <w:rsid w:val="00C67B3F"/>
    <w:rsid w:val="00C67D47"/>
    <w:rsid w:val="00C70D8E"/>
    <w:rsid w:val="00C71BCE"/>
    <w:rsid w:val="00C71C2E"/>
    <w:rsid w:val="00C71F66"/>
    <w:rsid w:val="00C71FF5"/>
    <w:rsid w:val="00C7253D"/>
    <w:rsid w:val="00C73083"/>
    <w:rsid w:val="00C734F3"/>
    <w:rsid w:val="00C7363D"/>
    <w:rsid w:val="00C736F3"/>
    <w:rsid w:val="00C7644B"/>
    <w:rsid w:val="00C770A4"/>
    <w:rsid w:val="00C77432"/>
    <w:rsid w:val="00C77A8D"/>
    <w:rsid w:val="00C77BF9"/>
    <w:rsid w:val="00C816EB"/>
    <w:rsid w:val="00C820CF"/>
    <w:rsid w:val="00C82479"/>
    <w:rsid w:val="00C824E9"/>
    <w:rsid w:val="00C82ED3"/>
    <w:rsid w:val="00C82F85"/>
    <w:rsid w:val="00C833CF"/>
    <w:rsid w:val="00C83D92"/>
    <w:rsid w:val="00C8406F"/>
    <w:rsid w:val="00C8654C"/>
    <w:rsid w:val="00C86E1E"/>
    <w:rsid w:val="00C87506"/>
    <w:rsid w:val="00C87A04"/>
    <w:rsid w:val="00C87DAA"/>
    <w:rsid w:val="00C87E17"/>
    <w:rsid w:val="00C90F12"/>
    <w:rsid w:val="00C91062"/>
    <w:rsid w:val="00C916FB"/>
    <w:rsid w:val="00C91770"/>
    <w:rsid w:val="00C918EB"/>
    <w:rsid w:val="00C9209B"/>
    <w:rsid w:val="00C92F6C"/>
    <w:rsid w:val="00C9331C"/>
    <w:rsid w:val="00C93B9F"/>
    <w:rsid w:val="00C93BD8"/>
    <w:rsid w:val="00C94644"/>
    <w:rsid w:val="00C94763"/>
    <w:rsid w:val="00C94A13"/>
    <w:rsid w:val="00C94C45"/>
    <w:rsid w:val="00C94E02"/>
    <w:rsid w:val="00C9588F"/>
    <w:rsid w:val="00C96AAD"/>
    <w:rsid w:val="00C96B15"/>
    <w:rsid w:val="00C97341"/>
    <w:rsid w:val="00CA0769"/>
    <w:rsid w:val="00CA12C5"/>
    <w:rsid w:val="00CA1B4B"/>
    <w:rsid w:val="00CA32EB"/>
    <w:rsid w:val="00CA3352"/>
    <w:rsid w:val="00CA35C1"/>
    <w:rsid w:val="00CA3FE1"/>
    <w:rsid w:val="00CA43F0"/>
    <w:rsid w:val="00CA4504"/>
    <w:rsid w:val="00CA4564"/>
    <w:rsid w:val="00CA49CC"/>
    <w:rsid w:val="00CA5B9B"/>
    <w:rsid w:val="00CA653C"/>
    <w:rsid w:val="00CA6773"/>
    <w:rsid w:val="00CA691E"/>
    <w:rsid w:val="00CA7599"/>
    <w:rsid w:val="00CA792B"/>
    <w:rsid w:val="00CA7B6C"/>
    <w:rsid w:val="00CB0312"/>
    <w:rsid w:val="00CB0FA1"/>
    <w:rsid w:val="00CB14BC"/>
    <w:rsid w:val="00CB16F0"/>
    <w:rsid w:val="00CB1EAB"/>
    <w:rsid w:val="00CB3345"/>
    <w:rsid w:val="00CB3850"/>
    <w:rsid w:val="00CB396C"/>
    <w:rsid w:val="00CB3E07"/>
    <w:rsid w:val="00CB4C54"/>
    <w:rsid w:val="00CB5AF2"/>
    <w:rsid w:val="00CB680D"/>
    <w:rsid w:val="00CB6888"/>
    <w:rsid w:val="00CB76E1"/>
    <w:rsid w:val="00CB7858"/>
    <w:rsid w:val="00CC0281"/>
    <w:rsid w:val="00CC2469"/>
    <w:rsid w:val="00CC2609"/>
    <w:rsid w:val="00CC30EC"/>
    <w:rsid w:val="00CC3E05"/>
    <w:rsid w:val="00CC4354"/>
    <w:rsid w:val="00CC6924"/>
    <w:rsid w:val="00CC69A7"/>
    <w:rsid w:val="00CC6B42"/>
    <w:rsid w:val="00CC7E98"/>
    <w:rsid w:val="00CD0293"/>
    <w:rsid w:val="00CD05E2"/>
    <w:rsid w:val="00CD064F"/>
    <w:rsid w:val="00CD1FD2"/>
    <w:rsid w:val="00CD2A40"/>
    <w:rsid w:val="00CD2DA2"/>
    <w:rsid w:val="00CD36B4"/>
    <w:rsid w:val="00CD413E"/>
    <w:rsid w:val="00CD4A7C"/>
    <w:rsid w:val="00CD4BCA"/>
    <w:rsid w:val="00CD5702"/>
    <w:rsid w:val="00CD58A5"/>
    <w:rsid w:val="00CE05F8"/>
    <w:rsid w:val="00CE0B2B"/>
    <w:rsid w:val="00CE0C4F"/>
    <w:rsid w:val="00CE1381"/>
    <w:rsid w:val="00CE1F7F"/>
    <w:rsid w:val="00CE22C3"/>
    <w:rsid w:val="00CE3B61"/>
    <w:rsid w:val="00CE4017"/>
    <w:rsid w:val="00CE421E"/>
    <w:rsid w:val="00CE44D5"/>
    <w:rsid w:val="00CE52F8"/>
    <w:rsid w:val="00CE5C00"/>
    <w:rsid w:val="00CE5F80"/>
    <w:rsid w:val="00CE6935"/>
    <w:rsid w:val="00CE6AD7"/>
    <w:rsid w:val="00CE6EEA"/>
    <w:rsid w:val="00CE7073"/>
    <w:rsid w:val="00CF0C40"/>
    <w:rsid w:val="00CF11F2"/>
    <w:rsid w:val="00CF3CA6"/>
    <w:rsid w:val="00CF4697"/>
    <w:rsid w:val="00CF5076"/>
    <w:rsid w:val="00CF55D9"/>
    <w:rsid w:val="00CF6187"/>
    <w:rsid w:val="00CF6653"/>
    <w:rsid w:val="00CF7583"/>
    <w:rsid w:val="00D00577"/>
    <w:rsid w:val="00D00D03"/>
    <w:rsid w:val="00D016E3"/>
    <w:rsid w:val="00D01700"/>
    <w:rsid w:val="00D020BD"/>
    <w:rsid w:val="00D02252"/>
    <w:rsid w:val="00D03403"/>
    <w:rsid w:val="00D0347A"/>
    <w:rsid w:val="00D03904"/>
    <w:rsid w:val="00D0395F"/>
    <w:rsid w:val="00D03C47"/>
    <w:rsid w:val="00D047F3"/>
    <w:rsid w:val="00D04E34"/>
    <w:rsid w:val="00D0556D"/>
    <w:rsid w:val="00D0579D"/>
    <w:rsid w:val="00D059FA"/>
    <w:rsid w:val="00D06AD0"/>
    <w:rsid w:val="00D10E0C"/>
    <w:rsid w:val="00D124A9"/>
    <w:rsid w:val="00D12C2F"/>
    <w:rsid w:val="00D13026"/>
    <w:rsid w:val="00D139B8"/>
    <w:rsid w:val="00D13ACB"/>
    <w:rsid w:val="00D14294"/>
    <w:rsid w:val="00D1441A"/>
    <w:rsid w:val="00D15C6C"/>
    <w:rsid w:val="00D15D44"/>
    <w:rsid w:val="00D15DE4"/>
    <w:rsid w:val="00D167C8"/>
    <w:rsid w:val="00D16FEE"/>
    <w:rsid w:val="00D17106"/>
    <w:rsid w:val="00D20118"/>
    <w:rsid w:val="00D20661"/>
    <w:rsid w:val="00D20A76"/>
    <w:rsid w:val="00D20D93"/>
    <w:rsid w:val="00D23348"/>
    <w:rsid w:val="00D2352E"/>
    <w:rsid w:val="00D237C7"/>
    <w:rsid w:val="00D23928"/>
    <w:rsid w:val="00D250DB"/>
    <w:rsid w:val="00D27126"/>
    <w:rsid w:val="00D27BBB"/>
    <w:rsid w:val="00D305FB"/>
    <w:rsid w:val="00D30ADD"/>
    <w:rsid w:val="00D3111A"/>
    <w:rsid w:val="00D31244"/>
    <w:rsid w:val="00D31303"/>
    <w:rsid w:val="00D322FD"/>
    <w:rsid w:val="00D329EA"/>
    <w:rsid w:val="00D32B0F"/>
    <w:rsid w:val="00D32DA6"/>
    <w:rsid w:val="00D33664"/>
    <w:rsid w:val="00D33E7F"/>
    <w:rsid w:val="00D34408"/>
    <w:rsid w:val="00D352EE"/>
    <w:rsid w:val="00D365E6"/>
    <w:rsid w:val="00D36D7E"/>
    <w:rsid w:val="00D3751B"/>
    <w:rsid w:val="00D37A0C"/>
    <w:rsid w:val="00D400C1"/>
    <w:rsid w:val="00D409CF"/>
    <w:rsid w:val="00D41B55"/>
    <w:rsid w:val="00D41B72"/>
    <w:rsid w:val="00D41E17"/>
    <w:rsid w:val="00D421B6"/>
    <w:rsid w:val="00D4257C"/>
    <w:rsid w:val="00D42787"/>
    <w:rsid w:val="00D42972"/>
    <w:rsid w:val="00D435F5"/>
    <w:rsid w:val="00D44F9C"/>
    <w:rsid w:val="00D45081"/>
    <w:rsid w:val="00D45367"/>
    <w:rsid w:val="00D45AAA"/>
    <w:rsid w:val="00D460D2"/>
    <w:rsid w:val="00D4644F"/>
    <w:rsid w:val="00D46CF7"/>
    <w:rsid w:val="00D47615"/>
    <w:rsid w:val="00D50430"/>
    <w:rsid w:val="00D50B8C"/>
    <w:rsid w:val="00D5161F"/>
    <w:rsid w:val="00D51E09"/>
    <w:rsid w:val="00D52845"/>
    <w:rsid w:val="00D538AF"/>
    <w:rsid w:val="00D540F7"/>
    <w:rsid w:val="00D5538F"/>
    <w:rsid w:val="00D5545F"/>
    <w:rsid w:val="00D567B8"/>
    <w:rsid w:val="00D56C5F"/>
    <w:rsid w:val="00D56D72"/>
    <w:rsid w:val="00D56D9A"/>
    <w:rsid w:val="00D56F53"/>
    <w:rsid w:val="00D56FE6"/>
    <w:rsid w:val="00D57375"/>
    <w:rsid w:val="00D57A1B"/>
    <w:rsid w:val="00D57D3C"/>
    <w:rsid w:val="00D605CB"/>
    <w:rsid w:val="00D610ED"/>
    <w:rsid w:val="00D612C8"/>
    <w:rsid w:val="00D627B9"/>
    <w:rsid w:val="00D62FAB"/>
    <w:rsid w:val="00D63BEA"/>
    <w:rsid w:val="00D63FD9"/>
    <w:rsid w:val="00D643CA"/>
    <w:rsid w:val="00D64459"/>
    <w:rsid w:val="00D64B11"/>
    <w:rsid w:val="00D656A5"/>
    <w:rsid w:val="00D66AB3"/>
    <w:rsid w:val="00D66B87"/>
    <w:rsid w:val="00D67473"/>
    <w:rsid w:val="00D67FFC"/>
    <w:rsid w:val="00D70EA7"/>
    <w:rsid w:val="00D70FDD"/>
    <w:rsid w:val="00D71FD4"/>
    <w:rsid w:val="00D724A0"/>
    <w:rsid w:val="00D72DC9"/>
    <w:rsid w:val="00D73843"/>
    <w:rsid w:val="00D73F14"/>
    <w:rsid w:val="00D74360"/>
    <w:rsid w:val="00D74F84"/>
    <w:rsid w:val="00D75162"/>
    <w:rsid w:val="00D7516C"/>
    <w:rsid w:val="00D76A99"/>
    <w:rsid w:val="00D76B03"/>
    <w:rsid w:val="00D7735D"/>
    <w:rsid w:val="00D77641"/>
    <w:rsid w:val="00D80A71"/>
    <w:rsid w:val="00D812CB"/>
    <w:rsid w:val="00D8187D"/>
    <w:rsid w:val="00D81E4B"/>
    <w:rsid w:val="00D82355"/>
    <w:rsid w:val="00D829CD"/>
    <w:rsid w:val="00D82A79"/>
    <w:rsid w:val="00D82AB0"/>
    <w:rsid w:val="00D82EAE"/>
    <w:rsid w:val="00D84725"/>
    <w:rsid w:val="00D84C14"/>
    <w:rsid w:val="00D85B6B"/>
    <w:rsid w:val="00D87095"/>
    <w:rsid w:val="00D87E01"/>
    <w:rsid w:val="00D87F0A"/>
    <w:rsid w:val="00D87F75"/>
    <w:rsid w:val="00D90156"/>
    <w:rsid w:val="00D90A6A"/>
    <w:rsid w:val="00D9109F"/>
    <w:rsid w:val="00D914AB"/>
    <w:rsid w:val="00D91ADF"/>
    <w:rsid w:val="00D92081"/>
    <w:rsid w:val="00D92404"/>
    <w:rsid w:val="00D927E6"/>
    <w:rsid w:val="00D93DEC"/>
    <w:rsid w:val="00D946F8"/>
    <w:rsid w:val="00D94E04"/>
    <w:rsid w:val="00D9507E"/>
    <w:rsid w:val="00D955CD"/>
    <w:rsid w:val="00D95867"/>
    <w:rsid w:val="00D961AC"/>
    <w:rsid w:val="00D969B6"/>
    <w:rsid w:val="00D97F5C"/>
    <w:rsid w:val="00DA0DFD"/>
    <w:rsid w:val="00DA198C"/>
    <w:rsid w:val="00DA1BCB"/>
    <w:rsid w:val="00DA1CC3"/>
    <w:rsid w:val="00DA2DC3"/>
    <w:rsid w:val="00DA30A0"/>
    <w:rsid w:val="00DA378D"/>
    <w:rsid w:val="00DA3D84"/>
    <w:rsid w:val="00DA3DCE"/>
    <w:rsid w:val="00DA4431"/>
    <w:rsid w:val="00DA47B3"/>
    <w:rsid w:val="00DA54DD"/>
    <w:rsid w:val="00DA5E87"/>
    <w:rsid w:val="00DA6643"/>
    <w:rsid w:val="00DA6710"/>
    <w:rsid w:val="00DA6736"/>
    <w:rsid w:val="00DB0792"/>
    <w:rsid w:val="00DB098D"/>
    <w:rsid w:val="00DB1160"/>
    <w:rsid w:val="00DB1769"/>
    <w:rsid w:val="00DB1920"/>
    <w:rsid w:val="00DB1B27"/>
    <w:rsid w:val="00DB258D"/>
    <w:rsid w:val="00DB2756"/>
    <w:rsid w:val="00DB2890"/>
    <w:rsid w:val="00DB2F48"/>
    <w:rsid w:val="00DB30D1"/>
    <w:rsid w:val="00DB417C"/>
    <w:rsid w:val="00DB48D4"/>
    <w:rsid w:val="00DB55AD"/>
    <w:rsid w:val="00DB583C"/>
    <w:rsid w:val="00DB6799"/>
    <w:rsid w:val="00DB7FB1"/>
    <w:rsid w:val="00DC0612"/>
    <w:rsid w:val="00DC1EC6"/>
    <w:rsid w:val="00DC2BC1"/>
    <w:rsid w:val="00DC3141"/>
    <w:rsid w:val="00DC37BD"/>
    <w:rsid w:val="00DC40DA"/>
    <w:rsid w:val="00DC4A78"/>
    <w:rsid w:val="00DC4A96"/>
    <w:rsid w:val="00DC4C97"/>
    <w:rsid w:val="00DC4CEF"/>
    <w:rsid w:val="00DC4D5F"/>
    <w:rsid w:val="00DC571A"/>
    <w:rsid w:val="00DC64D5"/>
    <w:rsid w:val="00DC69B2"/>
    <w:rsid w:val="00DC6E8A"/>
    <w:rsid w:val="00DC72CB"/>
    <w:rsid w:val="00DC78C5"/>
    <w:rsid w:val="00DC7911"/>
    <w:rsid w:val="00DC7D72"/>
    <w:rsid w:val="00DD07B2"/>
    <w:rsid w:val="00DD1200"/>
    <w:rsid w:val="00DD17ED"/>
    <w:rsid w:val="00DD30AB"/>
    <w:rsid w:val="00DD343C"/>
    <w:rsid w:val="00DD6255"/>
    <w:rsid w:val="00DD6420"/>
    <w:rsid w:val="00DD685A"/>
    <w:rsid w:val="00DD7098"/>
    <w:rsid w:val="00DD77F4"/>
    <w:rsid w:val="00DD7E5C"/>
    <w:rsid w:val="00DE2303"/>
    <w:rsid w:val="00DE35F7"/>
    <w:rsid w:val="00DE3EAE"/>
    <w:rsid w:val="00DE4182"/>
    <w:rsid w:val="00DE4226"/>
    <w:rsid w:val="00DE4988"/>
    <w:rsid w:val="00DE4F27"/>
    <w:rsid w:val="00DE5431"/>
    <w:rsid w:val="00DE5FD0"/>
    <w:rsid w:val="00DE64C7"/>
    <w:rsid w:val="00DE69CD"/>
    <w:rsid w:val="00DE6B1C"/>
    <w:rsid w:val="00DE6F38"/>
    <w:rsid w:val="00DE70D4"/>
    <w:rsid w:val="00DE75EF"/>
    <w:rsid w:val="00DE7697"/>
    <w:rsid w:val="00DF057E"/>
    <w:rsid w:val="00DF0C66"/>
    <w:rsid w:val="00DF121F"/>
    <w:rsid w:val="00DF16A9"/>
    <w:rsid w:val="00DF1D75"/>
    <w:rsid w:val="00DF2577"/>
    <w:rsid w:val="00DF2B52"/>
    <w:rsid w:val="00DF3559"/>
    <w:rsid w:val="00DF4CF8"/>
    <w:rsid w:val="00DF56C5"/>
    <w:rsid w:val="00DF5DCA"/>
    <w:rsid w:val="00DF6209"/>
    <w:rsid w:val="00DF6331"/>
    <w:rsid w:val="00DF6C1D"/>
    <w:rsid w:val="00DF7DF8"/>
    <w:rsid w:val="00E005B4"/>
    <w:rsid w:val="00E02EF7"/>
    <w:rsid w:val="00E02F40"/>
    <w:rsid w:val="00E03001"/>
    <w:rsid w:val="00E03481"/>
    <w:rsid w:val="00E03EB7"/>
    <w:rsid w:val="00E04F69"/>
    <w:rsid w:val="00E054E2"/>
    <w:rsid w:val="00E1013A"/>
    <w:rsid w:val="00E11341"/>
    <w:rsid w:val="00E11A16"/>
    <w:rsid w:val="00E11FA8"/>
    <w:rsid w:val="00E12314"/>
    <w:rsid w:val="00E12BCD"/>
    <w:rsid w:val="00E12BDE"/>
    <w:rsid w:val="00E12EE4"/>
    <w:rsid w:val="00E13008"/>
    <w:rsid w:val="00E130A3"/>
    <w:rsid w:val="00E132DF"/>
    <w:rsid w:val="00E13435"/>
    <w:rsid w:val="00E13942"/>
    <w:rsid w:val="00E13AC4"/>
    <w:rsid w:val="00E1434F"/>
    <w:rsid w:val="00E14A6B"/>
    <w:rsid w:val="00E1522F"/>
    <w:rsid w:val="00E15806"/>
    <w:rsid w:val="00E16D28"/>
    <w:rsid w:val="00E1743B"/>
    <w:rsid w:val="00E17A84"/>
    <w:rsid w:val="00E17CF9"/>
    <w:rsid w:val="00E20E38"/>
    <w:rsid w:val="00E21270"/>
    <w:rsid w:val="00E2160E"/>
    <w:rsid w:val="00E22707"/>
    <w:rsid w:val="00E22A57"/>
    <w:rsid w:val="00E23205"/>
    <w:rsid w:val="00E24A55"/>
    <w:rsid w:val="00E25060"/>
    <w:rsid w:val="00E25F1E"/>
    <w:rsid w:val="00E27116"/>
    <w:rsid w:val="00E30D3E"/>
    <w:rsid w:val="00E31CA7"/>
    <w:rsid w:val="00E31F77"/>
    <w:rsid w:val="00E32E6B"/>
    <w:rsid w:val="00E330CA"/>
    <w:rsid w:val="00E330E8"/>
    <w:rsid w:val="00E34248"/>
    <w:rsid w:val="00E3470E"/>
    <w:rsid w:val="00E35720"/>
    <w:rsid w:val="00E357BB"/>
    <w:rsid w:val="00E358AE"/>
    <w:rsid w:val="00E35AA8"/>
    <w:rsid w:val="00E366AB"/>
    <w:rsid w:val="00E3792C"/>
    <w:rsid w:val="00E37A90"/>
    <w:rsid w:val="00E40E39"/>
    <w:rsid w:val="00E41600"/>
    <w:rsid w:val="00E419A6"/>
    <w:rsid w:val="00E4239A"/>
    <w:rsid w:val="00E4254B"/>
    <w:rsid w:val="00E425F6"/>
    <w:rsid w:val="00E4347D"/>
    <w:rsid w:val="00E440F5"/>
    <w:rsid w:val="00E44900"/>
    <w:rsid w:val="00E44D4C"/>
    <w:rsid w:val="00E44F2E"/>
    <w:rsid w:val="00E45FA4"/>
    <w:rsid w:val="00E5068E"/>
    <w:rsid w:val="00E50788"/>
    <w:rsid w:val="00E50DD1"/>
    <w:rsid w:val="00E52AEA"/>
    <w:rsid w:val="00E53586"/>
    <w:rsid w:val="00E53AE0"/>
    <w:rsid w:val="00E53BB9"/>
    <w:rsid w:val="00E55368"/>
    <w:rsid w:val="00E5559F"/>
    <w:rsid w:val="00E566F3"/>
    <w:rsid w:val="00E56B80"/>
    <w:rsid w:val="00E57064"/>
    <w:rsid w:val="00E577D6"/>
    <w:rsid w:val="00E57945"/>
    <w:rsid w:val="00E612C5"/>
    <w:rsid w:val="00E617A9"/>
    <w:rsid w:val="00E61963"/>
    <w:rsid w:val="00E61C6D"/>
    <w:rsid w:val="00E6376A"/>
    <w:rsid w:val="00E639B7"/>
    <w:rsid w:val="00E646B0"/>
    <w:rsid w:val="00E650CB"/>
    <w:rsid w:val="00E6514C"/>
    <w:rsid w:val="00E65664"/>
    <w:rsid w:val="00E6572F"/>
    <w:rsid w:val="00E65A3B"/>
    <w:rsid w:val="00E6614F"/>
    <w:rsid w:val="00E66209"/>
    <w:rsid w:val="00E66558"/>
    <w:rsid w:val="00E667D3"/>
    <w:rsid w:val="00E66DD0"/>
    <w:rsid w:val="00E675B8"/>
    <w:rsid w:val="00E70505"/>
    <w:rsid w:val="00E70B88"/>
    <w:rsid w:val="00E70BB0"/>
    <w:rsid w:val="00E712B1"/>
    <w:rsid w:val="00E71582"/>
    <w:rsid w:val="00E717E1"/>
    <w:rsid w:val="00E71AE7"/>
    <w:rsid w:val="00E72009"/>
    <w:rsid w:val="00E72976"/>
    <w:rsid w:val="00E72B1C"/>
    <w:rsid w:val="00E72EEC"/>
    <w:rsid w:val="00E7392C"/>
    <w:rsid w:val="00E741F2"/>
    <w:rsid w:val="00E74DC1"/>
    <w:rsid w:val="00E751A2"/>
    <w:rsid w:val="00E76154"/>
    <w:rsid w:val="00E769A1"/>
    <w:rsid w:val="00E77061"/>
    <w:rsid w:val="00E7768F"/>
    <w:rsid w:val="00E77A60"/>
    <w:rsid w:val="00E77C5F"/>
    <w:rsid w:val="00E80086"/>
    <w:rsid w:val="00E80B18"/>
    <w:rsid w:val="00E80BFC"/>
    <w:rsid w:val="00E812DB"/>
    <w:rsid w:val="00E812FC"/>
    <w:rsid w:val="00E82111"/>
    <w:rsid w:val="00E82B61"/>
    <w:rsid w:val="00E83210"/>
    <w:rsid w:val="00E83414"/>
    <w:rsid w:val="00E83BDD"/>
    <w:rsid w:val="00E84197"/>
    <w:rsid w:val="00E841A3"/>
    <w:rsid w:val="00E84EA4"/>
    <w:rsid w:val="00E85BB0"/>
    <w:rsid w:val="00E85F5F"/>
    <w:rsid w:val="00E86717"/>
    <w:rsid w:val="00E8685D"/>
    <w:rsid w:val="00E86882"/>
    <w:rsid w:val="00E86F08"/>
    <w:rsid w:val="00E8728F"/>
    <w:rsid w:val="00E875CF"/>
    <w:rsid w:val="00E902AF"/>
    <w:rsid w:val="00E90BB0"/>
    <w:rsid w:val="00E90FDF"/>
    <w:rsid w:val="00E91069"/>
    <w:rsid w:val="00E92527"/>
    <w:rsid w:val="00E92649"/>
    <w:rsid w:val="00E9273A"/>
    <w:rsid w:val="00E93E58"/>
    <w:rsid w:val="00E94168"/>
    <w:rsid w:val="00E948A7"/>
    <w:rsid w:val="00E953E2"/>
    <w:rsid w:val="00E95900"/>
    <w:rsid w:val="00E95BEC"/>
    <w:rsid w:val="00E95FBA"/>
    <w:rsid w:val="00E96742"/>
    <w:rsid w:val="00E96E27"/>
    <w:rsid w:val="00E97813"/>
    <w:rsid w:val="00EA07B3"/>
    <w:rsid w:val="00EA2534"/>
    <w:rsid w:val="00EA3167"/>
    <w:rsid w:val="00EA39ED"/>
    <w:rsid w:val="00EA3E15"/>
    <w:rsid w:val="00EA3EF2"/>
    <w:rsid w:val="00EA40B1"/>
    <w:rsid w:val="00EA47A2"/>
    <w:rsid w:val="00EA60F1"/>
    <w:rsid w:val="00EA629B"/>
    <w:rsid w:val="00EA683C"/>
    <w:rsid w:val="00EB0140"/>
    <w:rsid w:val="00EB03E2"/>
    <w:rsid w:val="00EB07FB"/>
    <w:rsid w:val="00EB0872"/>
    <w:rsid w:val="00EB0E4B"/>
    <w:rsid w:val="00EB0FAE"/>
    <w:rsid w:val="00EB0FC7"/>
    <w:rsid w:val="00EB1A10"/>
    <w:rsid w:val="00EB3338"/>
    <w:rsid w:val="00EB40E6"/>
    <w:rsid w:val="00EB49CA"/>
    <w:rsid w:val="00EB4C34"/>
    <w:rsid w:val="00EB4DDD"/>
    <w:rsid w:val="00EB51CE"/>
    <w:rsid w:val="00EB62C3"/>
    <w:rsid w:val="00EC0D97"/>
    <w:rsid w:val="00EC12A7"/>
    <w:rsid w:val="00EC1907"/>
    <w:rsid w:val="00EC1F95"/>
    <w:rsid w:val="00EC22F2"/>
    <w:rsid w:val="00EC2B2C"/>
    <w:rsid w:val="00EC2F12"/>
    <w:rsid w:val="00EC3206"/>
    <w:rsid w:val="00EC3554"/>
    <w:rsid w:val="00EC4B4E"/>
    <w:rsid w:val="00EC4FCA"/>
    <w:rsid w:val="00EC5431"/>
    <w:rsid w:val="00EC5708"/>
    <w:rsid w:val="00EC582E"/>
    <w:rsid w:val="00EC6226"/>
    <w:rsid w:val="00EC657D"/>
    <w:rsid w:val="00EC6ACA"/>
    <w:rsid w:val="00ED0386"/>
    <w:rsid w:val="00ED049B"/>
    <w:rsid w:val="00ED0FA2"/>
    <w:rsid w:val="00ED1214"/>
    <w:rsid w:val="00ED2612"/>
    <w:rsid w:val="00ED2C49"/>
    <w:rsid w:val="00ED2E0D"/>
    <w:rsid w:val="00ED437F"/>
    <w:rsid w:val="00ED483F"/>
    <w:rsid w:val="00ED51CE"/>
    <w:rsid w:val="00ED65BB"/>
    <w:rsid w:val="00ED6F22"/>
    <w:rsid w:val="00ED7549"/>
    <w:rsid w:val="00EE0D43"/>
    <w:rsid w:val="00EE105C"/>
    <w:rsid w:val="00EE1DE4"/>
    <w:rsid w:val="00EE2586"/>
    <w:rsid w:val="00EE312D"/>
    <w:rsid w:val="00EE3414"/>
    <w:rsid w:val="00EE38CA"/>
    <w:rsid w:val="00EE3980"/>
    <w:rsid w:val="00EE3B32"/>
    <w:rsid w:val="00EE4675"/>
    <w:rsid w:val="00EE4A26"/>
    <w:rsid w:val="00EE4C0C"/>
    <w:rsid w:val="00EE4D93"/>
    <w:rsid w:val="00EE5405"/>
    <w:rsid w:val="00EE6279"/>
    <w:rsid w:val="00EE6FA5"/>
    <w:rsid w:val="00EF05FC"/>
    <w:rsid w:val="00EF07B7"/>
    <w:rsid w:val="00EF20C5"/>
    <w:rsid w:val="00EF29A1"/>
    <w:rsid w:val="00EF34C4"/>
    <w:rsid w:val="00EF4558"/>
    <w:rsid w:val="00EF6775"/>
    <w:rsid w:val="00EF7688"/>
    <w:rsid w:val="00F001D3"/>
    <w:rsid w:val="00F011E0"/>
    <w:rsid w:val="00F0162B"/>
    <w:rsid w:val="00F02484"/>
    <w:rsid w:val="00F043EB"/>
    <w:rsid w:val="00F04B28"/>
    <w:rsid w:val="00F04BCB"/>
    <w:rsid w:val="00F0539F"/>
    <w:rsid w:val="00F05FDF"/>
    <w:rsid w:val="00F062C2"/>
    <w:rsid w:val="00F06EFA"/>
    <w:rsid w:val="00F07305"/>
    <w:rsid w:val="00F075B3"/>
    <w:rsid w:val="00F1080C"/>
    <w:rsid w:val="00F10BA6"/>
    <w:rsid w:val="00F11EE5"/>
    <w:rsid w:val="00F121D6"/>
    <w:rsid w:val="00F12CA8"/>
    <w:rsid w:val="00F130C1"/>
    <w:rsid w:val="00F1479E"/>
    <w:rsid w:val="00F150D6"/>
    <w:rsid w:val="00F159BC"/>
    <w:rsid w:val="00F15F67"/>
    <w:rsid w:val="00F165E2"/>
    <w:rsid w:val="00F16D7A"/>
    <w:rsid w:val="00F16F25"/>
    <w:rsid w:val="00F17D2C"/>
    <w:rsid w:val="00F17DE9"/>
    <w:rsid w:val="00F20165"/>
    <w:rsid w:val="00F203C7"/>
    <w:rsid w:val="00F209A1"/>
    <w:rsid w:val="00F21365"/>
    <w:rsid w:val="00F21FCA"/>
    <w:rsid w:val="00F23142"/>
    <w:rsid w:val="00F242B4"/>
    <w:rsid w:val="00F24423"/>
    <w:rsid w:val="00F24B21"/>
    <w:rsid w:val="00F25156"/>
    <w:rsid w:val="00F25886"/>
    <w:rsid w:val="00F26868"/>
    <w:rsid w:val="00F2712F"/>
    <w:rsid w:val="00F30687"/>
    <w:rsid w:val="00F308DF"/>
    <w:rsid w:val="00F309FB"/>
    <w:rsid w:val="00F316E3"/>
    <w:rsid w:val="00F31BA8"/>
    <w:rsid w:val="00F31C96"/>
    <w:rsid w:val="00F31EF4"/>
    <w:rsid w:val="00F33181"/>
    <w:rsid w:val="00F34D6D"/>
    <w:rsid w:val="00F3563B"/>
    <w:rsid w:val="00F35950"/>
    <w:rsid w:val="00F36368"/>
    <w:rsid w:val="00F371BF"/>
    <w:rsid w:val="00F375AE"/>
    <w:rsid w:val="00F3776D"/>
    <w:rsid w:val="00F3785C"/>
    <w:rsid w:val="00F37EB9"/>
    <w:rsid w:val="00F4027D"/>
    <w:rsid w:val="00F40BA6"/>
    <w:rsid w:val="00F41233"/>
    <w:rsid w:val="00F41F93"/>
    <w:rsid w:val="00F426D4"/>
    <w:rsid w:val="00F4325F"/>
    <w:rsid w:val="00F4400E"/>
    <w:rsid w:val="00F44155"/>
    <w:rsid w:val="00F44712"/>
    <w:rsid w:val="00F4546A"/>
    <w:rsid w:val="00F45F33"/>
    <w:rsid w:val="00F46411"/>
    <w:rsid w:val="00F4649D"/>
    <w:rsid w:val="00F46A00"/>
    <w:rsid w:val="00F46BA9"/>
    <w:rsid w:val="00F46C75"/>
    <w:rsid w:val="00F47F81"/>
    <w:rsid w:val="00F50007"/>
    <w:rsid w:val="00F50550"/>
    <w:rsid w:val="00F50A26"/>
    <w:rsid w:val="00F517EF"/>
    <w:rsid w:val="00F51E70"/>
    <w:rsid w:val="00F524E3"/>
    <w:rsid w:val="00F52509"/>
    <w:rsid w:val="00F53C58"/>
    <w:rsid w:val="00F546A3"/>
    <w:rsid w:val="00F54B91"/>
    <w:rsid w:val="00F550FB"/>
    <w:rsid w:val="00F5621A"/>
    <w:rsid w:val="00F562EC"/>
    <w:rsid w:val="00F5672D"/>
    <w:rsid w:val="00F567E5"/>
    <w:rsid w:val="00F56A5C"/>
    <w:rsid w:val="00F57279"/>
    <w:rsid w:val="00F63FEB"/>
    <w:rsid w:val="00F64159"/>
    <w:rsid w:val="00F652A3"/>
    <w:rsid w:val="00F65557"/>
    <w:rsid w:val="00F674B6"/>
    <w:rsid w:val="00F67580"/>
    <w:rsid w:val="00F70111"/>
    <w:rsid w:val="00F70876"/>
    <w:rsid w:val="00F70DB1"/>
    <w:rsid w:val="00F7153D"/>
    <w:rsid w:val="00F73168"/>
    <w:rsid w:val="00F73D33"/>
    <w:rsid w:val="00F76F7E"/>
    <w:rsid w:val="00F77206"/>
    <w:rsid w:val="00F7738D"/>
    <w:rsid w:val="00F77CC4"/>
    <w:rsid w:val="00F801E2"/>
    <w:rsid w:val="00F829D4"/>
    <w:rsid w:val="00F82B34"/>
    <w:rsid w:val="00F82F24"/>
    <w:rsid w:val="00F84223"/>
    <w:rsid w:val="00F84D90"/>
    <w:rsid w:val="00F85179"/>
    <w:rsid w:val="00F85862"/>
    <w:rsid w:val="00F85929"/>
    <w:rsid w:val="00F8661A"/>
    <w:rsid w:val="00F8689E"/>
    <w:rsid w:val="00F86BD3"/>
    <w:rsid w:val="00F878D5"/>
    <w:rsid w:val="00F90350"/>
    <w:rsid w:val="00F9051E"/>
    <w:rsid w:val="00F9056A"/>
    <w:rsid w:val="00F9151D"/>
    <w:rsid w:val="00F91818"/>
    <w:rsid w:val="00F92283"/>
    <w:rsid w:val="00F9256F"/>
    <w:rsid w:val="00F92E97"/>
    <w:rsid w:val="00F94A31"/>
    <w:rsid w:val="00F953D6"/>
    <w:rsid w:val="00F95788"/>
    <w:rsid w:val="00F9590B"/>
    <w:rsid w:val="00F96026"/>
    <w:rsid w:val="00F961EE"/>
    <w:rsid w:val="00F97C9D"/>
    <w:rsid w:val="00FA0ADB"/>
    <w:rsid w:val="00FA4523"/>
    <w:rsid w:val="00FA5F4B"/>
    <w:rsid w:val="00FA7177"/>
    <w:rsid w:val="00FA7637"/>
    <w:rsid w:val="00FA7746"/>
    <w:rsid w:val="00FB0718"/>
    <w:rsid w:val="00FB0F1E"/>
    <w:rsid w:val="00FB1B60"/>
    <w:rsid w:val="00FB1E35"/>
    <w:rsid w:val="00FB2671"/>
    <w:rsid w:val="00FB2D25"/>
    <w:rsid w:val="00FB2E81"/>
    <w:rsid w:val="00FB3769"/>
    <w:rsid w:val="00FB3B54"/>
    <w:rsid w:val="00FB45B8"/>
    <w:rsid w:val="00FB6AD7"/>
    <w:rsid w:val="00FB6F3D"/>
    <w:rsid w:val="00FB6FBC"/>
    <w:rsid w:val="00FB71C1"/>
    <w:rsid w:val="00FC0531"/>
    <w:rsid w:val="00FC083F"/>
    <w:rsid w:val="00FC0C37"/>
    <w:rsid w:val="00FC0E7A"/>
    <w:rsid w:val="00FC172B"/>
    <w:rsid w:val="00FC188F"/>
    <w:rsid w:val="00FC1D81"/>
    <w:rsid w:val="00FC282B"/>
    <w:rsid w:val="00FC2E98"/>
    <w:rsid w:val="00FC3BE2"/>
    <w:rsid w:val="00FC3E4B"/>
    <w:rsid w:val="00FC3F14"/>
    <w:rsid w:val="00FC41A6"/>
    <w:rsid w:val="00FC421C"/>
    <w:rsid w:val="00FC4C3A"/>
    <w:rsid w:val="00FC53B1"/>
    <w:rsid w:val="00FC6A3C"/>
    <w:rsid w:val="00FC7CF8"/>
    <w:rsid w:val="00FC7F96"/>
    <w:rsid w:val="00FD08BF"/>
    <w:rsid w:val="00FD0DCC"/>
    <w:rsid w:val="00FD1D0B"/>
    <w:rsid w:val="00FD2226"/>
    <w:rsid w:val="00FD2F44"/>
    <w:rsid w:val="00FD53E2"/>
    <w:rsid w:val="00FD5525"/>
    <w:rsid w:val="00FD5969"/>
    <w:rsid w:val="00FD71A7"/>
    <w:rsid w:val="00FD72C1"/>
    <w:rsid w:val="00FD742D"/>
    <w:rsid w:val="00FD7551"/>
    <w:rsid w:val="00FD75DB"/>
    <w:rsid w:val="00FD7C80"/>
    <w:rsid w:val="00FE1077"/>
    <w:rsid w:val="00FE2C9B"/>
    <w:rsid w:val="00FE2D63"/>
    <w:rsid w:val="00FE5E0D"/>
    <w:rsid w:val="00FE60B2"/>
    <w:rsid w:val="00FE70FB"/>
    <w:rsid w:val="00FE757C"/>
    <w:rsid w:val="00FF077D"/>
    <w:rsid w:val="00FF16BB"/>
    <w:rsid w:val="00FF1AB9"/>
    <w:rsid w:val="00FF1CE5"/>
    <w:rsid w:val="00FF25E2"/>
    <w:rsid w:val="00FF2F1F"/>
    <w:rsid w:val="00FF3D4C"/>
    <w:rsid w:val="00FF4BF8"/>
    <w:rsid w:val="00FF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30395"/>
  <w15:docId w15:val="{1AC9D2DB-49BD-49FE-9D52-A5DF81BD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98E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93C"/>
    <w:pPr>
      <w:keepNext/>
      <w:keepLines/>
      <w:pageBreakBefore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E42F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42F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22C6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30DE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30DE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30DE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30DE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30DE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93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42F1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42F1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C6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DE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DE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DE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DE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DE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semiHidden/>
    <w:qFormat/>
    <w:rsid w:val="00830DE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A22C6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30DE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A53EF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semiHidden/>
    <w:rsid w:val="00830DE5"/>
    <w:rPr>
      <w:b/>
      <w:bCs/>
    </w:rPr>
  </w:style>
  <w:style w:type="character" w:styleId="Emphasis">
    <w:name w:val="Emphasis"/>
    <w:uiPriority w:val="20"/>
    <w:semiHidden/>
    <w:rsid w:val="00830DE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uiPriority w:val="1"/>
    <w:qFormat/>
    <w:rsid w:val="00830DE5"/>
    <w:pPr>
      <w:spacing w:after="0"/>
    </w:pPr>
    <w:rPr>
      <w:rFonts w:ascii="Times New Roman" w:eastAsiaTheme="minorHAnsi" w:hAnsi="Times New Roman"/>
    </w:rPr>
  </w:style>
  <w:style w:type="paragraph" w:styleId="ListParagraph">
    <w:name w:val="List Paragraph"/>
    <w:basedOn w:val="Normal"/>
    <w:uiPriority w:val="10"/>
    <w:qFormat/>
    <w:rsid w:val="00830DE5"/>
    <w:pPr>
      <w:numPr>
        <w:numId w:val="4"/>
      </w:numPr>
      <w:spacing w:line="280" w:lineRule="atLeast"/>
      <w:contextualSpacing/>
    </w:pPr>
    <w:rPr>
      <w:rFonts w:asciiTheme="minorHAnsi" w:eastAsiaTheme="minorEastAsia" w:hAnsiTheme="minorHAnsi"/>
      <w:lang w:val="en-GB"/>
    </w:rPr>
  </w:style>
  <w:style w:type="paragraph" w:styleId="Quote">
    <w:name w:val="Quote"/>
    <w:basedOn w:val="Normal"/>
    <w:next w:val="Normal"/>
    <w:link w:val="QuoteChar"/>
    <w:uiPriority w:val="29"/>
    <w:semiHidden/>
    <w:rsid w:val="00830DE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A53EF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30DE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A53EF"/>
    <w:rPr>
      <w:b/>
      <w:bCs/>
      <w:i/>
      <w:iCs/>
      <w:lang w:val="en-GB"/>
    </w:rPr>
  </w:style>
  <w:style w:type="character" w:styleId="SubtleEmphasis">
    <w:name w:val="Subtle Emphasis"/>
    <w:uiPriority w:val="19"/>
    <w:semiHidden/>
    <w:rsid w:val="00830DE5"/>
    <w:rPr>
      <w:i/>
      <w:iCs/>
    </w:rPr>
  </w:style>
  <w:style w:type="character" w:styleId="IntenseEmphasis">
    <w:name w:val="Intense Emphasis"/>
    <w:uiPriority w:val="21"/>
    <w:semiHidden/>
    <w:rsid w:val="00830DE5"/>
    <w:rPr>
      <w:b/>
      <w:bCs/>
    </w:rPr>
  </w:style>
  <w:style w:type="character" w:styleId="SubtleReference">
    <w:name w:val="Subtle Reference"/>
    <w:uiPriority w:val="31"/>
    <w:semiHidden/>
    <w:rsid w:val="00830DE5"/>
    <w:rPr>
      <w:smallCaps/>
    </w:rPr>
  </w:style>
  <w:style w:type="character" w:styleId="IntenseReference">
    <w:name w:val="Intense Reference"/>
    <w:uiPriority w:val="32"/>
    <w:semiHidden/>
    <w:rsid w:val="00830DE5"/>
    <w:rPr>
      <w:smallCaps/>
      <w:spacing w:val="5"/>
      <w:u w:val="single"/>
    </w:rPr>
  </w:style>
  <w:style w:type="character" w:styleId="BookTitle">
    <w:name w:val="Book Title"/>
    <w:uiPriority w:val="33"/>
    <w:semiHidden/>
    <w:rsid w:val="00830DE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0DE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val="en-GB" w:bidi="en-US"/>
    </w:rPr>
  </w:style>
  <w:style w:type="paragraph" w:styleId="Header">
    <w:name w:val="header"/>
    <w:basedOn w:val="Normal"/>
    <w:link w:val="HeaderChar"/>
    <w:uiPriority w:val="99"/>
    <w:unhideWhenUsed/>
    <w:rsid w:val="00E953E2"/>
    <w:pPr>
      <w:tabs>
        <w:tab w:val="center" w:pos="4513"/>
        <w:tab w:val="right" w:pos="9026"/>
      </w:tabs>
      <w:spacing w:line="280" w:lineRule="atLeast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953E2"/>
    <w:rPr>
      <w:rFonts w:ascii="Arial" w:eastAsiaTheme="minorHAnsi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BA53E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A53EF"/>
    <w:rPr>
      <w:rFonts w:ascii="Arial" w:eastAsiaTheme="minorHAnsi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30D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DE5"/>
    <w:pPr>
      <w:spacing w:after="0" w:line="280" w:lineRule="atLeast"/>
    </w:pPr>
    <w:rPr>
      <w:rFonts w:ascii="Tahoma" w:eastAsiaTheme="minorEastAsi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DE5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830DE5"/>
    <w:pPr>
      <w:spacing w:after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uiPriority w:val="11"/>
    <w:qFormat/>
    <w:rsid w:val="00830DE5"/>
    <w:pPr>
      <w:spacing w:after="0"/>
    </w:pPr>
    <w:rPr>
      <w:rFonts w:ascii="Arial" w:hAnsi="Arial" w:cs="Arial"/>
      <w:sz w:val="18"/>
    </w:rPr>
  </w:style>
  <w:style w:type="paragraph" w:customStyle="1" w:styleId="AdressFet">
    <w:name w:val="AdressFet"/>
    <w:basedOn w:val="NoSpacing"/>
    <w:next w:val="Normal"/>
    <w:uiPriority w:val="11"/>
    <w:semiHidden/>
    <w:qFormat/>
    <w:rsid w:val="00830DE5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unhideWhenUsed/>
    <w:rsid w:val="00830DE5"/>
    <w:rPr>
      <w:color w:val="0000FF" w:themeColor="hyperlink"/>
      <w:u w:val="single"/>
    </w:rPr>
  </w:style>
  <w:style w:type="paragraph" w:customStyle="1" w:styleId="TidPlats">
    <w:name w:val="TidPlats"/>
    <w:basedOn w:val="Normal"/>
    <w:uiPriority w:val="11"/>
    <w:qFormat/>
    <w:rsid w:val="00830DE5"/>
    <w:rPr>
      <w:rFonts w:ascii="Arial" w:hAnsi="Arial" w:cs="Arial"/>
      <w:sz w:val="18"/>
    </w:rPr>
  </w:style>
  <w:style w:type="paragraph" w:customStyle="1" w:styleId="Institutionsnamn">
    <w:name w:val="Institutionsnamn"/>
    <w:basedOn w:val="Header"/>
    <w:rsid w:val="00E953E2"/>
    <w:pPr>
      <w:tabs>
        <w:tab w:val="clear" w:pos="4513"/>
      </w:tabs>
      <w:spacing w:after="0"/>
    </w:pPr>
    <w:rPr>
      <w:rFonts w:ascii="Arial Narrow" w:eastAsia="MS Mincho" w:hAnsi="Arial Narrow" w:cs="Times New Roman"/>
      <w:b/>
      <w:bCs/>
      <w:caps/>
      <w:noProof/>
      <w:color w:val="000000"/>
      <w:sz w:val="34"/>
      <w:szCs w:val="34"/>
      <w:lang w:eastAsia="sv-SE"/>
    </w:rPr>
  </w:style>
  <w:style w:type="paragraph" w:customStyle="1" w:styleId="HuvudrubrikExamensarbete">
    <w:name w:val="Huvudrubrik_Examensarbete"/>
    <w:qFormat/>
    <w:rsid w:val="009B443A"/>
    <w:pPr>
      <w:spacing w:before="200" w:line="720" w:lineRule="atLeast"/>
      <w:ind w:right="-567"/>
      <w:contextualSpacing/>
    </w:pPr>
    <w:rPr>
      <w:rFonts w:ascii="Arial Narrow" w:eastAsia="MS Mincho" w:hAnsi="Arial Narrow" w:cs="Times New Roman"/>
      <w:b/>
      <w:bCs/>
      <w:caps/>
      <w:sz w:val="56"/>
      <w:szCs w:val="72"/>
    </w:rPr>
  </w:style>
  <w:style w:type="paragraph" w:customStyle="1" w:styleId="UnderrubrikExamensarbete">
    <w:name w:val="Underrubrik_Examensarbete"/>
    <w:qFormat/>
    <w:rsid w:val="009B443A"/>
    <w:pPr>
      <w:spacing w:before="120" w:line="320" w:lineRule="atLeast"/>
    </w:pPr>
    <w:rPr>
      <w:rFonts w:ascii="Arial" w:eastAsia="MS Mincho" w:hAnsi="Arial" w:cs="Times New Roman"/>
      <w:bCs/>
      <w:sz w:val="40"/>
      <w:szCs w:val="40"/>
    </w:rPr>
  </w:style>
  <w:style w:type="paragraph" w:customStyle="1" w:styleId="FrfattareExamensarbete">
    <w:name w:val="Författare_Examensarbete"/>
    <w:basedOn w:val="Normal"/>
    <w:rsid w:val="00E953E2"/>
    <w:pPr>
      <w:spacing w:line="300" w:lineRule="atLeast"/>
    </w:pPr>
    <w:rPr>
      <w:rFonts w:ascii="Arial" w:eastAsia="MS Mincho" w:hAnsi="Arial" w:cs="Arial"/>
      <w:b/>
    </w:rPr>
  </w:style>
  <w:style w:type="paragraph" w:styleId="BodyText">
    <w:name w:val="Body Text"/>
    <w:basedOn w:val="Normal"/>
    <w:link w:val="BodyTextChar"/>
    <w:rsid w:val="004D693C"/>
    <w:pPr>
      <w:spacing w:after="120"/>
    </w:pPr>
    <w:rPr>
      <w:rFonts w:eastAsia="MS Mincho" w:cs="Times New Roman"/>
      <w:color w:val="0000FF"/>
    </w:rPr>
  </w:style>
  <w:style w:type="character" w:customStyle="1" w:styleId="BodyTextChar">
    <w:name w:val="Body Text Char"/>
    <w:basedOn w:val="DefaultParagraphFont"/>
    <w:link w:val="BodyText"/>
    <w:rsid w:val="004D693C"/>
    <w:rPr>
      <w:rFonts w:ascii="Times New Roman" w:eastAsia="MS Mincho" w:hAnsi="Times New Roman" w:cs="Times New Roman"/>
      <w:color w:val="0000FF"/>
    </w:rPr>
  </w:style>
  <w:style w:type="paragraph" w:styleId="TOC1">
    <w:name w:val="toc 1"/>
    <w:basedOn w:val="Normal"/>
    <w:next w:val="Normal"/>
    <w:autoRedefine/>
    <w:uiPriority w:val="39"/>
    <w:unhideWhenUsed/>
    <w:rsid w:val="009B443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443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B443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B443A"/>
    <w:pPr>
      <w:spacing w:after="100"/>
      <w:ind w:left="660"/>
    </w:pPr>
  </w:style>
  <w:style w:type="paragraph" w:customStyle="1" w:styleId="Inledanderubriker">
    <w:name w:val="Inledande rubriker"/>
    <w:next w:val="Normal"/>
    <w:rsid w:val="002646AE"/>
    <w:pPr>
      <w:tabs>
        <w:tab w:val="left" w:pos="2520"/>
      </w:tabs>
    </w:pPr>
    <w:rPr>
      <w:rFonts w:ascii="Arial Narrow" w:eastAsiaTheme="majorEastAsia" w:hAnsi="Arial Narrow" w:cstheme="majorBidi"/>
      <w:b/>
      <w:sz w:val="36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83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793"/>
    <w:pPr>
      <w:spacing w:after="0"/>
    </w:pPr>
    <w:rPr>
      <w:rFonts w:ascii="Arial" w:eastAsia="Arial" w:hAnsi="Arial" w:cs="Arial"/>
      <w:sz w:val="20"/>
      <w:szCs w:val="20"/>
      <w:lang w:val="sv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793"/>
    <w:rPr>
      <w:rFonts w:ascii="Arial" w:eastAsia="Arial" w:hAnsi="Arial" w:cs="Arial"/>
      <w:sz w:val="20"/>
      <w:szCs w:val="20"/>
      <w:lang w:val="sv" w:eastAsia="sv-SE"/>
    </w:rPr>
  </w:style>
  <w:style w:type="table" w:styleId="PlainTable4">
    <w:name w:val="Plain Table 4"/>
    <w:basedOn w:val="TableNormal"/>
    <w:uiPriority w:val="44"/>
    <w:rsid w:val="00883793"/>
    <w:pPr>
      <w:spacing w:after="0"/>
    </w:pPr>
    <w:rPr>
      <w:rFonts w:eastAsia="MS Mincho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C1275"/>
    <w:pPr>
      <w:spacing w:after="0"/>
      <w:jc w:val="center"/>
    </w:pPr>
    <w:rPr>
      <w:rFonts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275"/>
    <w:rPr>
      <w:rFonts w:ascii="Times New Roman" w:eastAsiaTheme="minorHAns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275"/>
    <w:pPr>
      <w:spacing w:line="360" w:lineRule="auto"/>
    </w:pPr>
    <w:rPr>
      <w:rFonts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1275"/>
    <w:rPr>
      <w:rFonts w:ascii="Times New Roman" w:eastAsiaTheme="minorHAnsi" w:hAnsi="Times New Roman" w:cs="Times New Roman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710"/>
    <w:pPr>
      <w:spacing w:after="200"/>
    </w:pPr>
    <w:rPr>
      <w:rFonts w:ascii="Times New Roman" w:eastAsiaTheme="minorHAnsi" w:hAnsi="Times New Roman" w:cstheme="minorBidi"/>
      <w:b/>
      <w:bCs/>
      <w:lang w:val="sv-S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710"/>
    <w:rPr>
      <w:rFonts w:ascii="Times New Roman" w:eastAsiaTheme="minorHAnsi" w:hAnsi="Times New Roman" w:cs="Arial"/>
      <w:b/>
      <w:bCs/>
      <w:sz w:val="20"/>
      <w:szCs w:val="20"/>
      <w:lang w:val="sv" w:eastAsia="sv-SE"/>
    </w:rPr>
  </w:style>
  <w:style w:type="paragraph" w:styleId="Revision">
    <w:name w:val="Revision"/>
    <w:hidden/>
    <w:uiPriority w:val="99"/>
    <w:semiHidden/>
    <w:rsid w:val="00481050"/>
    <w:pPr>
      <w:spacing w:after="0"/>
    </w:pPr>
    <w:rPr>
      <w:rFonts w:ascii="Times New Roman" w:eastAsiaTheme="minorHAnsi" w:hAnsi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4C9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60C7"/>
    <w:rPr>
      <w:rFonts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0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2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nik\Downloads\1557017_examensarbete-mall_2015-10-22%20(1).dotx" TargetMode="External"/></Relationships>
</file>

<file path=word/theme/theme1.xml><?xml version="1.0" encoding="utf-8"?>
<a:theme xmlns:a="http://schemas.openxmlformats.org/drawingml/2006/main" name="GU">
  <a:themeElements>
    <a:clrScheme name="Göteborg Universitet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08BD349FBB08A4898F394C7E633C2EE" ma:contentTypeVersion="10" ma:contentTypeDescription="Skapa ett nytt dokument." ma:contentTypeScope="" ma:versionID="d8436b83c926ef4bf21157fd50676878">
  <xsd:schema xmlns:xsd="http://www.w3.org/2001/XMLSchema" xmlns:xs="http://www.w3.org/2001/XMLSchema" xmlns:p="http://schemas.microsoft.com/office/2006/metadata/properties" xmlns:ns3="2207a770-380e-4ae1-9669-7f8ad4dff6a2" targetNamespace="http://schemas.microsoft.com/office/2006/metadata/properties" ma:root="true" ma:fieldsID="3590c3e50284cf6b4972b6e5a8040524" ns3:_="">
    <xsd:import namespace="2207a770-380e-4ae1-9669-7f8ad4dff6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7a770-380e-4ae1-9669-7f8ad4dff6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07a770-380e-4ae1-9669-7f8ad4dff6a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F2EA7E-97A3-46CC-8A6A-EB2A4681D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07a770-380e-4ae1-9669-7f8ad4dff6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82AC80-AF4A-4786-B40B-8B9E945B8F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57651C-67D6-4DAC-8E06-9CB84C9C4819}">
  <ds:schemaRefs>
    <ds:schemaRef ds:uri="http://schemas.microsoft.com/office/2006/metadata/properties"/>
    <ds:schemaRef ds:uri="http://schemas.microsoft.com/office/infopath/2007/PartnerControls"/>
    <ds:schemaRef ds:uri="2207a770-380e-4ae1-9669-7f8ad4dff6a2"/>
  </ds:schemaRefs>
</ds:datastoreItem>
</file>

<file path=customXml/itemProps4.xml><?xml version="1.0" encoding="utf-8"?>
<ds:datastoreItem xmlns:ds="http://schemas.openxmlformats.org/officeDocument/2006/customXml" ds:itemID="{56C769C7-AC4A-4408-A386-19A2A373F0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57017_examensarbete-mall_2015-10-22 (1)</Template>
  <TotalTime>3759</TotalTime>
  <Pages>13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Fagevik Olsén</dc:creator>
  <cp:lastModifiedBy>Lilla Horváth</cp:lastModifiedBy>
  <cp:revision>198</cp:revision>
  <dcterms:created xsi:type="dcterms:W3CDTF">2024-11-27T10:17:00Z</dcterms:created>
  <dcterms:modified xsi:type="dcterms:W3CDTF">2025-05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8BD349FBB08A4898F394C7E633C2EE</vt:lpwstr>
  </property>
</Properties>
</file>